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7794" w:rsidRDefault="00D77794" w:rsidP="00D77794">
      <w:pPr>
        <w:pStyle w:val="Heading2"/>
      </w:pPr>
      <w:r>
        <w:t xml:space="preserve">Supplementary references to Figure 1A.  </w:t>
      </w:r>
    </w:p>
    <w:p w:rsidR="00D77794" w:rsidRPr="00D77794" w:rsidRDefault="00D77794" w:rsidP="00D77794"/>
    <w:p w:rsidR="00D77794" w:rsidRDefault="00D77794" w:rsidP="00D77794">
      <w:r>
        <w:fldChar w:fldCharType="begin">
          <w:fldData xml:space="preserve">PEVuZE5vdGU+PENpdGU+PEF1dGhvcj5DaGVuPC9BdXRob3I+PFllYXI+MjAxNzwvWWVhcj48UmVj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</w:fldData>
        </w:fldChar>
      </w:r>
      <w:r>
        <w:instrText xml:space="preserve"> ADDIN EN.CITE </w:instrText>
      </w:r>
      <w:r>
        <w:fldChar w:fldCharType="begin">
          <w:fldData xml:space="preserve">PEVuZE5vdGU+PENpdGU+PEF1dGhvcj5DaGVuPC9BdXRob3I+PFllYXI+MjAxNzwvWWVhcj48UmVj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</w:fldData>
        </w:fldChar>
      </w:r>
      <w:r>
        <w:instrText xml:space="preserve"> ADDIN EN.CITE.DATA </w:instrText>
      </w:r>
      <w:r>
        <w:fldChar w:fldCharType="end"/>
      </w:r>
      <w:r>
        <w:fldChar w:fldCharType="separate"/>
      </w:r>
      <w:r>
        <w:rPr>
          <w:noProof/>
        </w:rPr>
        <w:t>[</w:t>
      </w:r>
      <w:hyperlink w:anchor="_ENREF_1" w:tooltip="Chen, 2017 #58484" w:history="1">
        <w:r>
          <w:rPr>
            <w:noProof/>
          </w:rPr>
          <w:t>1</w:t>
        </w:r>
      </w:hyperlink>
      <w:r>
        <w:rPr>
          <w:noProof/>
        </w:rPr>
        <w:t>]</w:t>
      </w:r>
      <w:r>
        <w:fldChar w:fldCharType="end"/>
      </w:r>
      <w:r>
        <w:t xml:space="preserve">, </w:t>
      </w:r>
      <w:r>
        <w:fldChar w:fldCharType="begin">
          <w:fldData xml:space="preserve">PEVuZE5vdGU+PENpdGU+PEF1dGhvcj5EJmFwb3M7QW5nZWxvPC9BdXRob3I+PFllYXI+MjAxODwv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</w:fldData>
        </w:fldChar>
      </w:r>
      <w:r>
        <w:instrText xml:space="preserve"> ADDIN EN.CITE </w:instrText>
      </w:r>
      <w:r>
        <w:fldChar w:fldCharType="begin">
          <w:fldData xml:space="preserve">PEVuZE5vdGU+PENpdGU+PEF1dGhvcj5EJmFwb3M7QW5nZWxvPC9BdXRob3I+PFllYXI+MjAxODwv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</w:fldData>
        </w:fldChar>
      </w:r>
      <w:r>
        <w:instrText xml:space="preserve"> ADDIN EN.CITE.DATA </w:instrText>
      </w:r>
      <w:r>
        <w:fldChar w:fldCharType="end"/>
      </w:r>
      <w:r>
        <w:fldChar w:fldCharType="separate"/>
      </w:r>
      <w:r>
        <w:rPr>
          <w:noProof/>
        </w:rPr>
        <w:t>[</w:t>
      </w:r>
      <w:hyperlink w:anchor="_ENREF_2" w:tooltip="D'Angelo, 2018 #58561" w:history="1">
        <w:r>
          <w:rPr>
            <w:noProof/>
          </w:rPr>
          <w:t>2</w:t>
        </w:r>
      </w:hyperlink>
      <w:r>
        <w:rPr>
          <w:noProof/>
        </w:rPr>
        <w:t>]</w:t>
      </w:r>
      <w:r>
        <w:fldChar w:fldCharType="end"/>
      </w:r>
      <w:r>
        <w:t xml:space="preserve">, </w:t>
      </w:r>
      <w:r>
        <w:fldChar w:fldCharType="begin"/>
      </w:r>
      <w:r>
        <w:instrText xml:space="preserve"> ADDIN EN.CITE &lt;EndNote&gt;&lt;Cite&gt;&lt;Author&gt;Chen&lt;/Author&gt;&lt;Year&gt;2017&lt;/Year&gt;&lt;RecNum&gt;58559&lt;/RecNum&gt;&lt;DisplayText&gt;[3]&lt;/DisplayText&gt;&lt;record&gt;&lt;rec-number&gt;58559&lt;/rec-number&gt;&lt;foreign-keys&gt;&lt;key app="EN" db-id="revdraetpzp2wte9rvl5pwr19srpzps520rw"&gt;58559&lt;/key&gt;&lt;/foreign-keys&gt;&lt;ref-type name="Journal Article"&gt;17&lt;/ref-type&gt;&lt;contributors&gt;&lt;authors&gt;&lt;author&gt;Chen, R.&lt;/author&gt;&lt;author&gt;Gibb, A.L.&lt;/author&gt;&lt;author&gt;Collins, G.P.&lt;/author&gt;&lt;author&gt;Popat, R.&lt;/author&gt;&lt;author&gt;El-Sharkawi, D.&lt;/author&gt;&lt;author&gt;Burton, C.&lt;/author&gt;&lt;author&gt;Lewis, D.&lt;/author&gt;&lt;author&gt;Miall, F.M.&lt;/author&gt;&lt;author&gt;Forgie, A.&lt;/author&gt;&lt;author&gt;Compagnoni, A.&lt;/author&gt;&lt;author&gt;Andreola, G.&lt;/author&gt;&lt;author&gt;Brar, S.&lt;/author&gt;&lt;author&gt;Thall, A.&lt;/author&gt;&lt;author&gt;Woolfson, A.&lt;/author&gt;&lt;author&gt;Radford, J.&lt;/author&gt;&lt;/authors&gt;&lt;/contributors&gt;&lt;titles&gt;&lt;title&gt;BLOCKADE OF THE PD-1 CHECKPOINT WITH ANTI–PD-L1 ANTIBODY AVELUMAB IS SUFFICIENT FOR CLINICAL ACTIVITY IN RELAPSED/REFRACTORY CLASSICAL HODGKIN LYMPHOMA (CHL)&lt;/title&gt;&lt;secondary-title&gt;Hematological Oncology&lt;/secondary-title&gt;&lt;/titles&gt;&lt;periodical&gt;&lt;full-title&gt;Hematol Oncol&lt;/full-title&gt;&lt;abbr-1&gt;Hematological oncology&lt;/abbr-1&gt;&lt;/periodical&gt;&lt;pages&gt;67-67&lt;/pages&gt;&lt;volume&gt;35&lt;/volume&gt;&lt;number&gt;S2&lt;/number&gt;&lt;dates&gt;&lt;year&gt;2017&lt;/year&gt;&lt;/dates&gt;&lt;urls&gt;&lt;related-urls&gt;&lt;url&gt;https://onlinelibrary.wiley.com/doi/abs/10.1002/hon.2437_54&lt;/url&gt;&lt;/related-urls&gt;&lt;/urls&gt;&lt;electronic-resource-num&gt;doi:10.1002/hon.2437_54&lt;/electronic-resource-num&gt;&lt;/record&gt;&lt;/Cite&gt;&lt;/EndNote&gt;</w:instrText>
      </w:r>
      <w:r>
        <w:fldChar w:fldCharType="separate"/>
      </w:r>
      <w:r>
        <w:rPr>
          <w:noProof/>
        </w:rPr>
        <w:t>[</w:t>
      </w:r>
      <w:hyperlink w:anchor="_ENREF_3" w:tooltip="Chen, 2017 #58559" w:history="1">
        <w:r>
          <w:rPr>
            <w:noProof/>
          </w:rPr>
          <w:t>3</w:t>
        </w:r>
      </w:hyperlink>
      <w:r>
        <w:rPr>
          <w:noProof/>
        </w:rPr>
        <w:t>]</w:t>
      </w:r>
      <w:r>
        <w:fldChar w:fldCharType="end"/>
      </w:r>
      <w:r>
        <w:t xml:space="preserve">, </w:t>
      </w:r>
      <w:r>
        <w:fldChar w:fldCharType="begin"/>
      </w:r>
      <w:r>
        <w:instrText xml:space="preserve"> ADDIN EN.CITE &lt;EndNote&gt;&lt;Cite&gt;&lt;Author&gt;Nghiem&lt;/Author&gt;&lt;Year&gt;2018&lt;/Year&gt;&lt;RecNum&gt;58466&lt;/RecNum&gt;&lt;DisplayText&gt;[4]&lt;/DisplayText&gt;&lt;record&gt;&lt;rec-number&gt;58466&lt;/rec-number&gt;&lt;foreign-keys&gt;&lt;key app="EN" db-id="revdraetpzp2wte9rvl5pwr19srpzps520rw"&gt;58466&lt;/key&gt;&lt;/foreign-keys&gt;&lt;ref-type name="Journal Article"&gt;17&lt;/ref-type&gt;&lt;contributors&gt;&lt;authors&gt;&lt;author&gt;Paul Nghiem&lt;/author&gt;&lt;author&gt;Shailender Bhatia&lt;/author&gt;&lt;author&gt;Evan J. Lipson&lt;/author&gt;&lt;author&gt;William Howard Sharfman&lt;/author&gt;&lt;author&gt;Ragini Reiney Kudchadkar&lt;/author&gt;&lt;author&gt;Philip Adam Friedlander&lt;/author&gt;&lt;author&gt;Andrew Scott Brohl&lt;/author&gt;&lt;author&gt;Adil Daud&lt;/author&gt;&lt;author&gt;Harriet M. Kluger&lt;/author&gt;&lt;author&gt;Sunil A. Reddy&lt;/author&gt;&lt;author&gt;Melissa Amber Burgess&lt;/author&gt;&lt;author&gt;Brent Allen Hanks&lt;/author&gt;&lt;author&gt;Thomas Olencki&lt;/author&gt;&lt;author&gt;Brian C. Boulmay&lt;/author&gt;&lt;author&gt;Lisa M Lundgren&lt;/author&gt;&lt;author&gt;Nirasha Ramchurren&lt;/author&gt;&lt;author&gt;Blanca Homet Moreno&lt;/author&gt;&lt;author&gt;Elad Sharon&lt;/author&gt;&lt;author&gt;Martin A. Cheever&lt;/author&gt;&lt;author&gt;Suzanne Louise Topalian&lt;/author&gt;&lt;author&gt;CITN-09 trial group&lt;/author&gt;&lt;/authors&gt;&lt;/contributors&gt;&lt;titles&gt;&lt;title&gt;Durable tumor regression and overall survival (OS) in patients with advanced Merkel cell carcinoma (aMCC) receiving pembrolizumab as first-line therapy&lt;/title&gt;&lt;secondary-title&gt;Journal of Clinical Oncology&lt;/secondary-title&gt;&lt;/titles&gt;&lt;periodical&gt;&lt;full-title&gt;Journal of Clinical Oncology&lt;/full-title&gt;&lt;/periodical&gt;&lt;pages&gt;9506-9506&lt;/pages&gt;&lt;volume&gt;36&lt;/volume&gt;&lt;number&gt;15_suppl&lt;/number&gt;&lt;dates&gt;&lt;year&gt;2018&lt;/year&gt;&lt;/dates&gt;&lt;urls&gt;&lt;related-urls&gt;&lt;url&gt;http://ascopubs.org/doi/abs/10.1200/JCO.2018.36.15_suppl.9506&lt;/url&gt;&lt;/related-urls&gt;&lt;/urls&gt;&lt;electronic-resource-num&gt;10.1200/JCO.2018.36.15_suppl.9506&lt;/electronic-resource-num&gt;&lt;/record&gt;&lt;/Cite&gt;&lt;/EndNote&gt;</w:instrText>
      </w:r>
      <w:r>
        <w:fldChar w:fldCharType="separate"/>
      </w:r>
      <w:r>
        <w:rPr>
          <w:noProof/>
        </w:rPr>
        <w:t>[</w:t>
      </w:r>
      <w:hyperlink w:anchor="_ENREF_4" w:tooltip="Nghiem, 2018 #58466" w:history="1">
        <w:r>
          <w:rPr>
            <w:noProof/>
          </w:rPr>
          <w:t>4</w:t>
        </w:r>
      </w:hyperlink>
      <w:r>
        <w:rPr>
          <w:noProof/>
        </w:rPr>
        <w:t>]</w:t>
      </w:r>
      <w:r>
        <w:fldChar w:fldCharType="end"/>
      </w:r>
      <w:r>
        <w:t xml:space="preserve">, </w:t>
      </w:r>
      <w:r>
        <w:fldChar w:fldCharType="begin"/>
      </w:r>
      <w:r>
        <w:instrText xml:space="preserve"> ADDIN EN.CITE &lt;EndNote&gt;&lt;Cite&gt;&lt;Author&gt;Zinzani&lt;/Author&gt;&lt;Year&gt;2015&lt;/Year&gt;&lt;RecNum&gt;58560&lt;/RecNum&gt;&lt;DisplayText&gt;[5]&lt;/DisplayText&gt;&lt;record&gt;&lt;rec-number&gt;58560&lt;/rec-number&gt;&lt;foreign-keys&gt;&lt;key app="EN" db-id="revdraetpzp2wte9rvl5pwr19srpzps520rw"&gt;58560&lt;/key&gt;&lt;/foreign-keys&gt;&lt;ref-type name="Journal Article"&gt;17&lt;/ref-type&gt;&lt;contributors&gt;&lt;authors&gt;&lt;author&gt;Zinzani, Pier Luigi&lt;/author&gt;&lt;author&gt;Ribrag, Vincent&lt;/author&gt;&lt;author&gt;Moskowitz, Craig H.&lt;/author&gt;&lt;author&gt;Michot, Jean-Marie&lt;/author&gt;&lt;author&gt;Kuruvilla, John&lt;/author&gt;&lt;author&gt;Balakumaran, Arun&lt;/author&gt;&lt;author&gt;Snyder, Ellen&lt;/author&gt;&lt;author&gt;Marinello, Patricia&lt;/author&gt;&lt;author&gt;Shipp, Margaret A.&lt;/author&gt;&lt;author&gt;Armand, Philippe&lt;/author&gt;&lt;/authors&gt;&lt;/contributors&gt;&lt;titles&gt;&lt;title&gt;Phase 1b Study of PD-1 Blockade with Pembrolizumab in Patients with Relapsed/Refractory Primary Mediastinal Large B-Cell Lymphoma (PMBCL)&lt;/title&gt;&lt;secondary-title&gt;Blood&lt;/secondary-title&gt;&lt;/titles&gt;&lt;periodical&gt;&lt;full-title&gt;Blood&lt;/full-title&gt;&lt;/periodical&gt;&lt;pages&gt;3986-3986&lt;/pages&gt;&lt;volume&gt;126&lt;/volume&gt;&lt;number&gt;23&lt;/number&gt;&lt;dates&gt;&lt;year&gt;2015&lt;/year&gt;&lt;/dates&gt;&lt;urls&gt;&lt;/urls&gt;&lt;/record&gt;&lt;/Cite&gt;&lt;/EndNote&gt;</w:instrText>
      </w:r>
      <w:r>
        <w:fldChar w:fldCharType="separate"/>
      </w:r>
      <w:r>
        <w:rPr>
          <w:noProof/>
        </w:rPr>
        <w:t>[</w:t>
      </w:r>
      <w:hyperlink w:anchor="_ENREF_5" w:tooltip="Zinzani, 2015 #58560" w:history="1">
        <w:r>
          <w:rPr>
            <w:noProof/>
          </w:rPr>
          <w:t>5</w:t>
        </w:r>
      </w:hyperlink>
      <w:r>
        <w:rPr>
          <w:noProof/>
        </w:rPr>
        <w:t>]</w:t>
      </w:r>
      <w:r>
        <w:fldChar w:fldCharType="end"/>
      </w:r>
      <w:r>
        <w:t xml:space="preserve">, </w:t>
      </w:r>
      <w:r>
        <w:fldChar w:fldCharType="begin">
          <w:fldData xml:space="preserve">PEVuZE5vdGU+PENpdGU+PEF1dGhvcj5Sb2JlcnQ8L0F1dGhvcj48WWVhcj4yMDE1PC9ZZWFyPjxS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</w:fldData>
        </w:fldChar>
      </w:r>
      <w:r>
        <w:instrText xml:space="preserve"> ADDIN EN.CITE </w:instrText>
      </w:r>
      <w:r>
        <w:fldChar w:fldCharType="begin">
          <w:fldData xml:space="preserve">PEVuZE5vdGU+PENpdGU+PEF1dGhvcj5Sb2JlcnQ8L0F1dGhvcj48WWVhcj4yMDE1PC9ZZWFyPjxS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</w:fldData>
        </w:fldChar>
      </w:r>
      <w:r>
        <w:instrText xml:space="preserve"> ADDIN EN.CITE.DATA </w:instrText>
      </w:r>
      <w:r>
        <w:fldChar w:fldCharType="end"/>
      </w:r>
      <w:r>
        <w:fldChar w:fldCharType="separate"/>
      </w:r>
      <w:r>
        <w:rPr>
          <w:noProof/>
        </w:rPr>
        <w:t>[</w:t>
      </w:r>
      <w:hyperlink w:anchor="_ENREF_6" w:tooltip="Robert, 2015 #56692" w:history="1">
        <w:r>
          <w:rPr>
            <w:noProof/>
          </w:rPr>
          <w:t>6</w:t>
        </w:r>
      </w:hyperlink>
      <w:r>
        <w:rPr>
          <w:noProof/>
        </w:rPr>
        <w:t>]</w:t>
      </w:r>
      <w:r>
        <w:fldChar w:fldCharType="end"/>
      </w:r>
      <w:r>
        <w:t xml:space="preserve">, </w:t>
      </w:r>
      <w:r>
        <w:fldChar w:fldCharType="begin"/>
      </w:r>
      <w:r>
        <w:instrText xml:space="preserve"> ADDIN EN.CITE &lt;EndNote&gt;&lt;Cite&gt;&lt;Author&gt;Robert&lt;/Author&gt;&lt;Year&gt;2016&lt;/Year&gt;&lt;RecNum&gt;58465&lt;/RecNum&gt;&lt;DisplayText&gt;[7]&lt;/DisplayText&gt;&lt;record&gt;&lt;rec-number&gt;58465&lt;/rec-number&gt;&lt;foreign-keys&gt;&lt;key app="EN" db-id="revdraetpzp2wte9rvl5pwr19srpzps520rw"&gt;58465&lt;/key&gt;&lt;/foreign-keys&gt;&lt;ref-type name="Journal Article"&gt;17&lt;/ref-type&gt;&lt;contributors&gt;&lt;authors&gt;&lt;author&gt;Caroline Robert&lt;/author&gt;&lt;author&gt;Antoni Ribas&lt;/author&gt;&lt;author&gt;Omid Hamid&lt;/author&gt;&lt;author&gt;Adil Daud&lt;/author&gt;&lt;author&gt;Jedd D. Wolchok&lt;/author&gt;&lt;author&gt;Anthony M. Joshua&lt;/author&gt;&lt;author&gt;Wen-Jen Hwu&lt;/author&gt;&lt;author&gt;Jeffrey S. Weber&lt;/author&gt;&lt;author&gt;Tara C. Gangadhar&lt;/author&gt;&lt;author&gt;Richard Wayne Joseph&lt;/author&gt;&lt;author&gt;Roxana Stefania Dronca&lt;/author&gt;&lt;author&gt;Amita Patnaik&lt;/author&gt;&lt;author&gt;Hassane M. Zarour&lt;/author&gt;&lt;author&gt;Richard Kefford&lt;/author&gt;&lt;author&gt;Peter Hersey&lt;/author&gt;&lt;author&gt;Xiaoyun Li&lt;/author&gt;&lt;author&gt;Scott J. Diede&lt;/author&gt;&lt;author&gt;Scot Ebbinghaus&lt;/author&gt;&lt;author&gt;F. Stephen Hodi&lt;/author&gt;&lt;/authors&gt;&lt;/contributors&gt;&lt;titles&gt;&lt;title&gt;Three-year overall survival for patients with advanced melanoma treated with pembrolizumab in KEYNOTE-001&lt;/title&gt;&lt;secondary-title&gt;Journal of Clinical Oncology&lt;/secondary-title&gt;&lt;/titles&gt;&lt;periodical&gt;&lt;full-title&gt;Journal of Clinical Oncology&lt;/full-title&gt;&lt;/periodical&gt;&lt;pages&gt;9503-9503&lt;/pages&gt;&lt;volume&gt;34&lt;/volume&gt;&lt;number&gt;15_suppl&lt;/number&gt;&lt;dates&gt;&lt;year&gt;2016&lt;/year&gt;&lt;/dates&gt;&lt;urls&gt;&lt;related-urls&gt;&lt;url&gt;http://ascopubs.org/doi/abs/10.1200/JCO.2016.34.15_suppl.9503&lt;/url&gt;&lt;/related-urls&gt;&lt;/urls&gt;&lt;electronic-resource-num&gt;10.1200/JCO.2016.34.15_suppl.9503&lt;/electronic-resource-num&gt;&lt;/record&gt;&lt;/Cite&gt;&lt;/EndNote&gt;</w:instrText>
      </w:r>
      <w:r>
        <w:fldChar w:fldCharType="separate"/>
      </w:r>
      <w:r>
        <w:rPr>
          <w:noProof/>
        </w:rPr>
        <w:t>[</w:t>
      </w:r>
      <w:hyperlink w:anchor="_ENREF_7" w:tooltip="Robert, 2016 #58465" w:history="1">
        <w:r>
          <w:rPr>
            <w:noProof/>
          </w:rPr>
          <w:t>7</w:t>
        </w:r>
      </w:hyperlink>
      <w:r>
        <w:rPr>
          <w:noProof/>
        </w:rPr>
        <w:t>]</w:t>
      </w:r>
      <w:r>
        <w:fldChar w:fldCharType="end"/>
      </w:r>
      <w:r>
        <w:t xml:space="preserve">, </w:t>
      </w:r>
      <w:r>
        <w:fldChar w:fldCharType="begin"/>
      </w:r>
      <w:r>
        <w:instrText xml:space="preserve"> ADDIN EN.CITE &lt;EndNote&gt;&lt;Cite&gt;&lt;Author&gt;McDermott&lt;/Author&gt;&lt;Year&gt;2018&lt;/Year&gt;&lt;RecNum&gt;58470&lt;/RecNum&gt;&lt;DisplayText&gt;[8]&lt;/DisplayText&gt;&lt;record&gt;&lt;rec-number&gt;58470&lt;/rec-number&gt;&lt;foreign-keys&gt;&lt;key app="EN" db-id="revdraetpzp2wte9rvl5pwr19srpzps520rw"&gt;58470&lt;/key&gt;&lt;/foreign-keys&gt;&lt;ref-type name="Journal Article"&gt;17&lt;/ref-type&gt;&lt;contributors&gt;&lt;authors&gt;&lt;author&gt;David F. McDermott&lt;/author&gt;&lt;author&gt;Jae-Lyun Lee&lt;/author&gt;&lt;author&gt;Cezary Szczylik&lt;/author&gt;&lt;author&gt;Frede Donskov&lt;/author&gt;&lt;author&gt;Jahangeer Malik&lt;/author&gt;&lt;author&gt;Boris Yakovlevich Alekseev&lt;/author&gt;&lt;author&gt;James M. G. Larkin&lt;/author&gt;&lt;author&gt;Vsevolod Borisovich Matveev&lt;/author&gt;&lt;author&gt;Rustem Airatovich Gafanov&lt;/author&gt;&lt;author&gt;Piotr Tomczak&lt;/author&gt;&lt;author&gt;Scott S. Tykodi&lt;/author&gt;&lt;author&gt;Poul F. Geertsen&lt;/author&gt;&lt;author&gt;Pawel J. Wiechno&lt;/author&gt;&lt;author&gt;Sang Joon Shin&lt;/author&gt;&lt;author&gt;Frederic Pouliot&lt;/author&gt;&lt;author&gt;Teresa Alonso Gordoa&lt;/author&gt;&lt;author&gt;Wenting Li&lt;/author&gt;&lt;author&gt;Rodolfo F. Perini&lt;/author&gt;&lt;author&gt;Charles Schloss&lt;/author&gt;&lt;author&gt;Michael B. Atkins&lt;/author&gt;&lt;/authors&gt;&lt;/contributors&gt;&lt;titles&gt;&lt;title&gt;Pembrolizumab monotherapy as first-line therapy in advanced clear cell renal cell carcinoma (accRCC): Results from cohort A of KEYNOTE-427&lt;/title&gt;&lt;secondary-title&gt;Journal of Clinical Oncology&lt;/secondary-title&gt;&lt;/titles&gt;&lt;periodical&gt;&lt;full-title&gt;Journal of Clinical Oncology&lt;/full-title&gt;&lt;/periodical&gt;&lt;pages&gt;4500-4500&lt;/pages&gt;&lt;volume&gt;36&lt;/volume&gt;&lt;number&gt;15_suppl&lt;/number&gt;&lt;dates&gt;&lt;year&gt;2018&lt;/year&gt;&lt;/dates&gt;&lt;urls&gt;&lt;related-urls&gt;&lt;url&gt;http://ascopubs.org/doi/abs/10.1200/JCO.2018.36.15_suppl.4500&lt;/url&gt;&lt;/related-urls&gt;&lt;/urls&gt;&lt;electronic-resource-num&gt;10.1200/JCO.2018.36.15_suppl.4500&lt;/electronic-resource-num&gt;&lt;/record&gt;&lt;/Cite&gt;&lt;/EndNote&gt;</w:instrText>
      </w:r>
      <w:r>
        <w:fldChar w:fldCharType="separate"/>
      </w:r>
      <w:r>
        <w:rPr>
          <w:noProof/>
        </w:rPr>
        <w:t>[</w:t>
      </w:r>
      <w:hyperlink w:anchor="_ENREF_8" w:tooltip="McDermott, 2018 #58470" w:history="1">
        <w:r>
          <w:rPr>
            <w:noProof/>
          </w:rPr>
          <w:t>8</w:t>
        </w:r>
      </w:hyperlink>
      <w:r>
        <w:rPr>
          <w:noProof/>
        </w:rPr>
        <w:t>]</w:t>
      </w:r>
      <w:r>
        <w:fldChar w:fldCharType="end"/>
      </w:r>
      <w:r>
        <w:t xml:space="preserve">, </w:t>
      </w:r>
      <w:r>
        <w:fldChar w:fldCharType="begin"/>
      </w:r>
      <w:r>
        <w:instrText xml:space="preserve"> ADDIN EN.CITE &lt;EndNote&gt;&lt;Cite&gt;&lt;Author&gt;Diaz&lt;/Author&gt;&lt;Year&gt;2017&lt;/Year&gt;&lt;RecNum&gt;58467&lt;/RecNum&gt;&lt;DisplayText&gt;[9]&lt;/DisplayText&gt;&lt;record&gt;&lt;rec-number&gt;58467&lt;/rec-number&gt;&lt;foreign-keys&gt;&lt;key app="EN" db-id="revdraetpzp2wte9rvl5pwr19srpzps520rw"&gt;58467&lt;/key&gt;&lt;/foreign-keys&gt;&lt;ref-type name="Journal Article"&gt;17&lt;/ref-type&gt;&lt;contributors&gt;&lt;authors&gt;&lt;author&gt;Luis A. Diaz&lt;/author&gt;&lt;author&gt;Aurelien Marabelle&lt;/author&gt;&lt;author&gt;Jean-Pierre Delord&lt;/author&gt;&lt;author&gt;Ronnie Shapira-Frommer&lt;/author&gt;&lt;author&gt;Ravit Geva&lt;/author&gt;&lt;author&gt;Nir Peled&lt;/author&gt;&lt;author&gt;Tae Won Kim&lt;/author&gt;&lt;author&gt;Thierry Andre&lt;/author&gt;&lt;author&gt;Eric Van Cutsem&lt;/author&gt;&lt;author&gt;Rosine Guimbaud&lt;/author&gt;&lt;author&gt;Dirk Jaeger&lt;/author&gt;&lt;author&gt;Elena Elez&lt;/author&gt;&lt;author&gt;Takayuki Yoshino&lt;/author&gt;&lt;author&gt;Andrew K. Joe&lt;/author&gt;&lt;author&gt;Baohoang Lam&lt;/author&gt;&lt;author&gt;Christine K. Gause&lt;/author&gt;&lt;author&gt;Scott Knowles Pruitt&lt;/author&gt;&lt;author&gt;S. Peter Kang&lt;/author&gt;&lt;author&gt;Dung T Le&lt;/author&gt;&lt;/authors&gt;&lt;/contributors&gt;&lt;titles&gt;&lt;title&gt;Pembrolizumab therapy for microsatellite instability high (MSI-H) colorectal cancer (CRC) and non-CRC&lt;/title&gt;&lt;secondary-title&gt;Journal of Clinical Oncology&lt;/secondary-title&gt;&lt;/titles&gt;&lt;periodical&gt;&lt;full-title&gt;Journal of Clinical Oncology&lt;/full-title&gt;&lt;/periodical&gt;&lt;pages&gt;3071-3071&lt;/pages&gt;&lt;volume&gt;35&lt;/volume&gt;&lt;number&gt;15_suppl&lt;/number&gt;&lt;dates&gt;&lt;year&gt;2017&lt;/year&gt;&lt;/dates&gt;&lt;urls&gt;&lt;related-urls&gt;&lt;url&gt;http://ascopubs.org/doi/abs/10.1200/JCO.2017.35.15_suppl.3071&lt;/url&gt;&lt;/related-urls&gt;&lt;/urls&gt;&lt;electronic-resource-num&gt;10.1200/JCO.2017.35.15_suppl.3071&lt;/electronic-resource-num&gt;&lt;/record&gt;&lt;/Cite&gt;&lt;/EndNote&gt;</w:instrText>
      </w:r>
      <w:r>
        <w:fldChar w:fldCharType="separate"/>
      </w:r>
      <w:r>
        <w:rPr>
          <w:noProof/>
        </w:rPr>
        <w:t>[</w:t>
      </w:r>
      <w:hyperlink w:anchor="_ENREF_9" w:tooltip="Diaz, 2017 #58467" w:history="1">
        <w:r>
          <w:rPr>
            <w:noProof/>
          </w:rPr>
          <w:t>9</w:t>
        </w:r>
      </w:hyperlink>
      <w:r>
        <w:rPr>
          <w:noProof/>
        </w:rPr>
        <w:t>]</w:t>
      </w:r>
      <w:r>
        <w:fldChar w:fldCharType="end"/>
      </w:r>
      <w:r>
        <w:t xml:space="preserve">, </w:t>
      </w:r>
      <w:r>
        <w:fldChar w:fldCharType="begin"/>
      </w:r>
      <w:r>
        <w:instrText xml:space="preserve"> ADDIN EN.CITE &lt;EndNote&gt;&lt;Cite&gt;&lt;Author&gt;Bang&lt;/Author&gt;&lt;Year&gt;2015&lt;/Year&gt;&lt;RecNum&gt;58464&lt;/RecNum&gt;&lt;DisplayText&gt;[10]&lt;/DisplayText&gt;&lt;record&gt;&lt;rec-number&gt;58464&lt;/rec-number&gt;&lt;foreign-keys&gt;&lt;key app="EN" db-id="revdraetpzp2wte9rvl5pwr19srpzps520rw"&gt;58464&lt;/key&gt;&lt;/foreign-keys&gt;&lt;ref-type name="Journal Article"&gt;17&lt;/ref-type&gt;&lt;contributors&gt;&lt;authors&gt;&lt;author&gt;Yung-Jue Bang&lt;/author&gt;&lt;author&gt;Hyun-Choel Chung&lt;/author&gt;&lt;author&gt;Veena Shankaran&lt;/author&gt;&lt;author&gt;Ravit Geva&lt;/author&gt;&lt;author&gt;Daniel Virgil Thomas Catenacci&lt;/author&gt;&lt;author&gt;Shilpa Gupta&lt;/author&gt;&lt;author&gt;Joseph Paul Eder&lt;/author&gt;&lt;author&gt;Raanan Berger&lt;/author&gt;&lt;author&gt;Edward J. Gonzalez&lt;/author&gt;&lt;author&gt;Archana Ray&lt;/author&gt;&lt;author&gt;Marisa Dolled-Filhart&lt;/author&gt;&lt;author&gt;Kenneth Emancipator&lt;/author&gt;&lt;author&gt;Kumudu Pathiraja&lt;/author&gt;&lt;author&gt;Jared K. Lunceford&lt;/author&gt;&lt;author&gt;Jonathan D. Cheng&lt;/author&gt;&lt;author&gt;Minori Koshiji&lt;/author&gt;&lt;author&gt;Kei Muro&lt;/author&gt;&lt;/authors&gt;&lt;/contributors&gt;&lt;titles&gt;&lt;title&gt;Relationship between PD-L1 expression and clinical outcomes in patients with advanced gastric cancer treated with the anti-PD-1 monoclonal antibody pembrolizumab (MK-3475) in KEYNOTE-012&lt;/title&gt;&lt;secondary-title&gt;Journal of Clinical Oncology&lt;/secondary-title&gt;&lt;/titles&gt;&lt;periodical&gt;&lt;full-title&gt;Journal of Clinical Oncology&lt;/full-title&gt;&lt;/periodical&gt;&lt;pages&gt;4001-4001&lt;/pages&gt;&lt;volume&gt;33&lt;/volume&gt;&lt;number&gt;15_suppl&lt;/number&gt;&lt;dates&gt;&lt;year&gt;2015&lt;/year&gt;&lt;/dates&gt;&lt;urls&gt;&lt;related-urls&gt;&lt;url&gt;http://ascopubs.org/doi/abs/10.1200/jco.2015.33.15_suppl.4001&lt;/url&gt;&lt;/related-urls&gt;&lt;/urls&gt;&lt;electronic-resource-num&gt;10.1200/jco.2015.33.15_suppl.4001&lt;/electronic-resource-num&gt;&lt;/record&gt;&lt;/Cite&gt;&lt;/EndNote&gt;</w:instrText>
      </w:r>
      <w:r>
        <w:fldChar w:fldCharType="separate"/>
      </w:r>
      <w:r>
        <w:rPr>
          <w:noProof/>
        </w:rPr>
        <w:t>[</w:t>
      </w:r>
      <w:hyperlink w:anchor="_ENREF_10" w:tooltip="Bang, 2015 #58464" w:history="1">
        <w:r>
          <w:rPr>
            <w:noProof/>
          </w:rPr>
          <w:t>10</w:t>
        </w:r>
      </w:hyperlink>
      <w:r>
        <w:rPr>
          <w:noProof/>
        </w:rPr>
        <w:t>]</w:t>
      </w:r>
      <w:r>
        <w:fldChar w:fldCharType="end"/>
      </w:r>
      <w:r>
        <w:t xml:space="preserve">, </w:t>
      </w:r>
      <w:r>
        <w:fldChar w:fldCharType="begin">
          <w:fldData xml:space="preserve">PEVuZE5vdGU+PENpdGU+PEF1dGhvcj5LYXVmbWFuPC9BdXRob3I+PFllYXI+MjAxODwvWWVhcj48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</w:fldData>
        </w:fldChar>
      </w:r>
      <w:r>
        <w:instrText xml:space="preserve"> ADDIN EN.CITE </w:instrText>
      </w:r>
      <w:r>
        <w:fldChar w:fldCharType="begin">
          <w:fldData xml:space="preserve">PEVuZE5vdGU+PENpdGU+PEF1dGhvcj5LYXVmbWFuPC9BdXRob3I+PFllYXI+MjAxODwvWWVhcj48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</w:fldData>
        </w:fldChar>
      </w:r>
      <w:r>
        <w:instrText xml:space="preserve"> ADDIN EN.CITE.DATA </w:instrText>
      </w:r>
      <w:r>
        <w:fldChar w:fldCharType="end"/>
      </w:r>
      <w:r>
        <w:fldChar w:fldCharType="separate"/>
      </w:r>
      <w:r>
        <w:rPr>
          <w:noProof/>
        </w:rPr>
        <w:t>[</w:t>
      </w:r>
      <w:hyperlink w:anchor="_ENREF_11" w:tooltip="Kaufman, 2018 #58562" w:history="1">
        <w:r>
          <w:rPr>
            <w:noProof/>
          </w:rPr>
          <w:t>11</w:t>
        </w:r>
      </w:hyperlink>
      <w:r>
        <w:rPr>
          <w:noProof/>
        </w:rPr>
        <w:t>]</w:t>
      </w:r>
      <w:r>
        <w:fldChar w:fldCharType="end"/>
      </w:r>
      <w:r>
        <w:t xml:space="preserve">, </w:t>
      </w:r>
      <w:r>
        <w:fldChar w:fldCharType="begin"/>
      </w:r>
      <w:r>
        <w:instrText xml:space="preserve"> ADDIN EN.CITE &lt;EndNote&gt;&lt;Cite&gt;&lt;Author&gt;Ott&lt;/Author&gt;&lt;Year&gt;2017&lt;/Year&gt;&lt;RecNum&gt;58472&lt;/RecNum&gt;&lt;DisplayText&gt;[12]&lt;/DisplayText&gt;&lt;record&gt;&lt;rec-number&gt;58472&lt;/rec-number&gt;&lt;foreign-keys&gt;&lt;key app="EN" db-id="revdraetpzp2wte9rvl5pwr19srpzps520rw"&gt;58472&lt;/key&gt;&lt;/foreign-keys&gt;&lt;ref-type name="Journal Article"&gt;17&lt;/ref-type&gt;&lt;contributors&gt;&lt;authors&gt;&lt;author&gt;Patrick A. Ott&lt;/author&gt;&lt;author&gt;Elena Elez&lt;/author&gt;&lt;author&gt;Sandrine Hiret&lt;/author&gt;&lt;author&gt;Dong-Wan Kim&lt;/author&gt;&lt;author&gt;Anne Morosky&lt;/author&gt;&lt;author&gt;Sanatan Saraf&lt;/author&gt;&lt;author&gt;Bilal Piperdi&lt;/author&gt;&lt;author&gt;Janice M. Mehnert&lt;/author&gt;&lt;/authors&gt;&lt;/contributors&gt;&lt;titles&gt;&lt;title&gt;Pembrolizumab in Patients With Extensive-Stage Small-Cell Lung Cancer: Results From the Phase Ib KEYNOTE-028 Study&lt;/title&gt;&lt;secondary-title&gt;Journal of Clinical Oncology&lt;/secondary-title&gt;&lt;/titles&gt;&lt;periodical&gt;&lt;full-title&gt;Journal of Clinical Oncology&lt;/full-title&gt;&lt;/periodical&gt;&lt;pages&gt;3823-3829&lt;/pages&gt;&lt;volume&gt;35&lt;/volume&gt;&lt;number&gt;34&lt;/number&gt;&lt;dates&gt;&lt;year&gt;2017&lt;/year&gt;&lt;/dates&gt;&lt;accession-num&gt;28813164&lt;/accession-num&gt;&lt;urls&gt;&lt;related-urls&gt;&lt;url&gt;http://ascopubs.org/doi/abs/10.1200/JCO.2017.72.5069&lt;/url&gt;&lt;/related-urls&gt;&lt;/urls&gt;&lt;electronic-resource-num&gt;10.1200/jco.2017.72.5069&lt;/electronic-resource-num&gt;&lt;/record&gt;&lt;/Cite&gt;&lt;/EndNote&gt;</w:instrText>
      </w:r>
      <w:r>
        <w:fldChar w:fldCharType="separate"/>
      </w:r>
      <w:r>
        <w:rPr>
          <w:noProof/>
        </w:rPr>
        <w:t>[</w:t>
      </w:r>
      <w:hyperlink w:anchor="_ENREF_12" w:tooltip="Ott, 2017 #58472" w:history="1">
        <w:r>
          <w:rPr>
            <w:noProof/>
          </w:rPr>
          <w:t>12</w:t>
        </w:r>
      </w:hyperlink>
      <w:r>
        <w:rPr>
          <w:noProof/>
        </w:rPr>
        <w:t>]</w:t>
      </w:r>
      <w:r>
        <w:fldChar w:fldCharType="end"/>
      </w:r>
      <w:r>
        <w:t xml:space="preserve">, </w:t>
      </w:r>
      <w:r>
        <w:fldChar w:fldCharType="begin"/>
      </w:r>
      <w:r>
        <w:instrText xml:space="preserve"> ADDIN EN.CITE &lt;EndNote&gt;&lt;Cite&gt;&lt;Author&gt;Robert&lt;/Author&gt;&lt;Year&gt;2015&lt;/Year&gt;&lt;RecNum&gt;56706&lt;/RecNum&gt;&lt;DisplayText&gt;[13]&lt;/DisplayText&gt;&lt;record&gt;&lt;rec-number&gt;56706&lt;/rec-number&gt;&lt;foreign-keys&gt;&lt;key app="EN" db-id="revdraetpzp2wte9rvl5pwr19srpzps520rw"&gt;56706&lt;/key&gt;&lt;/foreign-keys&gt;&lt;ref-type name="Journal Article"&gt;17&lt;/ref-type&gt;&lt;contributors&gt;&lt;authors&gt;&lt;author&gt;Robert, C.&lt;/author&gt;&lt;author&gt;Schachter, J.&lt;/author&gt;&lt;author&gt;Long, G. V.&lt;/author&gt;&lt;author&gt;Arance, A.&lt;/author&gt;&lt;author&gt;Grob, J. J.&lt;/author&gt;&lt;author&gt;Mortier, L.&lt;/author&gt;&lt;author&gt;Daud, A.&lt;/author&gt;&lt;author&gt;Carlino, M. S.&lt;/author&gt;&lt;author&gt;McNeil, C.&lt;/author&gt;&lt;author&gt;Lotem, M.&lt;/author&gt;&lt;author&gt;Larkin, J.&lt;/author&gt;&lt;author&gt;Lorigan, P.&lt;/author&gt;&lt;author&gt;Neyns, B.&lt;/author&gt;&lt;author&gt;Blank, C. U.&lt;/author&gt;&lt;author&gt;Hamid, O.&lt;/author&gt;&lt;author&gt;Mateus, C.&lt;/author&gt;&lt;author&gt;Shapira-Frommer, R.&lt;/author&gt;&lt;author&gt;Kosh, M.&lt;/author&gt;&lt;author&gt;Zhou, H.&lt;/author&gt;&lt;author&gt;Ibrahim, N.&lt;/author&gt;&lt;author&gt;Ebbinghaus, S.&lt;/author&gt;&lt;author&gt;Ribas, A.&lt;/author&gt;&lt;author&gt;Keynote- investigators&lt;/author&gt;&lt;/authors&gt;&lt;/contributors&gt;&lt;auth-address&gt;The authors&amp;apos; affiliations are listed in the Appendix.&lt;/auth-address&gt;&lt;titles&gt;&lt;title&gt;Pembrolizumab versus Ipilimumab in Advanced Melanoma&lt;/title&gt;&lt;secondary-title&gt;N Engl J Med&lt;/secondary-title&gt;&lt;alt-title&gt;The New England journal of medicine&lt;/alt-title&gt;&lt;/titles&gt;&lt;periodical&gt;&lt;full-title&gt;N Engl J Med&lt;/full-title&gt;&lt;/periodical&gt;&lt;dates&gt;&lt;year&gt;2015&lt;/year&gt;&lt;pub-dates&gt;&lt;date&gt;Apr 19&lt;/date&gt;&lt;/pub-dates&gt;&lt;/dates&gt;&lt;isbn&gt;1533-4406 (Electronic)&amp;#xD;0028-4793 (Linking)&lt;/isbn&gt;&lt;accession-num&gt;25891173&lt;/accession-num&gt;&lt;urls&gt;&lt;related-urls&gt;&lt;url&gt;http://www.ncbi.nlm.nih.gov/pubmed/25891173&lt;/url&gt;&lt;/related-urls&gt;&lt;/urls&gt;&lt;electronic-resource-num&gt;10.1056/NEJMoa1503093&lt;/electronic-resource-num&gt;&lt;/record&gt;&lt;/Cite&gt;&lt;/EndNote&gt;</w:instrText>
      </w:r>
      <w:r>
        <w:fldChar w:fldCharType="separate"/>
      </w:r>
      <w:r>
        <w:rPr>
          <w:noProof/>
        </w:rPr>
        <w:t>[</w:t>
      </w:r>
      <w:hyperlink w:anchor="_ENREF_13" w:tooltip="Robert, 2015 #56706" w:history="1">
        <w:r>
          <w:rPr>
            <w:noProof/>
          </w:rPr>
          <w:t>13</w:t>
        </w:r>
      </w:hyperlink>
      <w:r>
        <w:rPr>
          <w:noProof/>
        </w:rPr>
        <w:t>]</w:t>
      </w:r>
      <w:r>
        <w:fldChar w:fldCharType="end"/>
      </w:r>
      <w:r>
        <w:t xml:space="preserve">, </w:t>
      </w:r>
      <w:r>
        <w:fldChar w:fldCharType="begin">
          <w:fldData xml:space="preserve">PEVuZE5vdGU+PENpdGU+PEF1dGhvcj5XZWJlcjwvQXV0aG9yPjxZZWFyPjIwMTU8L1llYXI+PFJl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==
</w:fldData>
        </w:fldChar>
      </w:r>
      <w:r>
        <w:instrText xml:space="preserve"> ADDIN EN.CITE </w:instrText>
      </w:r>
      <w:r>
        <w:fldChar w:fldCharType="begin">
          <w:fldData xml:space="preserve">PEVuZE5vdGU+PENpdGU+PEF1dGhvcj5XZWJlcjwvQXV0aG9yPjxZZWFyPjIwMTU8L1llYXI+PFJl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==
</w:fldData>
        </w:fldChar>
      </w:r>
      <w:r>
        <w:instrText xml:space="preserve"> ADDIN EN.CITE.DATA </w:instrText>
      </w:r>
      <w:r>
        <w:fldChar w:fldCharType="end"/>
      </w:r>
      <w:r>
        <w:fldChar w:fldCharType="separate"/>
      </w:r>
      <w:r>
        <w:rPr>
          <w:noProof/>
        </w:rPr>
        <w:t>[</w:t>
      </w:r>
      <w:hyperlink w:anchor="_ENREF_14" w:tooltip="Weber, 2015 #56699" w:history="1">
        <w:r>
          <w:rPr>
            <w:noProof/>
          </w:rPr>
          <w:t>14</w:t>
        </w:r>
      </w:hyperlink>
      <w:r>
        <w:rPr>
          <w:noProof/>
        </w:rPr>
        <w:t>]</w:t>
      </w:r>
      <w:r>
        <w:fldChar w:fldCharType="end"/>
      </w:r>
      <w:r>
        <w:t xml:space="preserve">, </w:t>
      </w:r>
      <w:r>
        <w:fldChar w:fldCharType="begin"/>
      </w:r>
      <w:r>
        <w:instrText xml:space="preserve"> ADDIN EN.CITE &lt;EndNote&gt;&lt;Cite&gt;&lt;Author&gt;Long&lt;/Author&gt;&lt;Year&gt;2018&lt;/Year&gt;&lt;RecNum&gt;58413&lt;/RecNum&gt;&lt;DisplayText&gt;[15]&lt;/DisplayText&gt;&lt;record&gt;&lt;rec-number&gt;58413&lt;/rec-number&gt;&lt;foreign-keys&gt;&lt;key app="EN" db-id="revdraetpzp2wte9rvl5pwr19srpzps520rw"&gt;58413&lt;/key&gt;&lt;/foreign-keys&gt;&lt;ref-type name="Journal Article"&gt;17&lt;/ref-type&gt;&lt;contributors&gt;&lt;authors&gt;&lt;author&gt;Georgina V. Long&lt;/author&gt;&lt;author&gt;Reinhard Dummer&lt;/author&gt;&lt;author&gt;Omid Hamid&lt;/author&gt;&lt;author&gt;Thomas Gajewski&lt;/author&gt;&lt;author&gt;Christian Caglevic&lt;/author&gt;&lt;author&gt;Stéphane Dalle&lt;/author&gt;&lt;author&gt;Ana Arance&lt;/author&gt;&lt;author&gt;Matteo S. Carlino&lt;/author&gt;&lt;author&gt;Jean-Jacques Grob&lt;/author&gt;&lt;author&gt;Tae Min Kim&lt;/author&gt;&lt;author&gt;Lev V. Demidov&lt;/author&gt;&lt;author&gt;Caroline Robert&lt;/author&gt;&lt;author&gt;James M. G. Larkin&lt;/author&gt;&lt;author&gt;James Anderson&lt;/author&gt;&lt;author&gt;Janet E. Maleski&lt;/author&gt;&lt;author&gt;Mark M. Jones&lt;/author&gt;&lt;author&gt;Scott J. Diede&lt;/author&gt;&lt;author&gt;Tara C. Mitchell&lt;/author&gt;&lt;/authors&gt;&lt;/contributors&gt;&lt;titles&gt;&lt;title&gt;Epacadostat (E) plus pembrolizumab (P) versus pembrolizumab alone in patients (pts) with unresectable or metastatic melanoma: Results of the phase 3 ECHO-301/KEYNOTE-252 study&lt;/title&gt;&lt;secondary-title&gt;Journal of Clinical Oncology&lt;/secondary-title&gt;&lt;/titles&gt;&lt;periodical&gt;&lt;full-title&gt;Journal of Clinical Oncology&lt;/full-title&gt;&lt;/periodical&gt;&lt;pages&gt;108-108&lt;/pages&gt;&lt;volume&gt;36&lt;/volume&gt;&lt;number&gt;15_suppl&lt;/number&gt;&lt;dates&gt;&lt;year&gt;2018&lt;/year&gt;&lt;/dates&gt;&lt;urls&gt;&lt;related-urls&gt;&lt;url&gt;http://ascopubs.org/doi/abs/10.1200/JCO.2018.36.15_suppl.108&lt;/url&gt;&lt;/related-urls&gt;&lt;/urls&gt;&lt;electronic-resource-num&gt;10.1200/JCO.2018.36.15_suppl.108&lt;/electronic-resource-num&gt;&lt;/record&gt;&lt;/Cite&gt;&lt;/EndNote&gt;</w:instrText>
      </w:r>
      <w:r>
        <w:fldChar w:fldCharType="separate"/>
      </w:r>
      <w:r>
        <w:rPr>
          <w:noProof/>
        </w:rPr>
        <w:t>[</w:t>
      </w:r>
      <w:hyperlink w:anchor="_ENREF_15" w:tooltip="Long, 2018 #58413" w:history="1">
        <w:r>
          <w:rPr>
            <w:noProof/>
          </w:rPr>
          <w:t>15</w:t>
        </w:r>
      </w:hyperlink>
      <w:r>
        <w:rPr>
          <w:noProof/>
        </w:rPr>
        <w:t>]</w:t>
      </w:r>
      <w:r>
        <w:fldChar w:fldCharType="end"/>
      </w:r>
      <w:r>
        <w:t xml:space="preserve">, </w:t>
      </w:r>
      <w:r>
        <w:fldChar w:fldCharType="begin"/>
      </w:r>
      <w:r>
        <w:instrText xml:space="preserve"> ADDIN EN.CITE &lt;EndNote&gt;&lt;Cite&gt;&lt;Author&gt;Doi&lt;/Author&gt;&lt;Year&gt;2018&lt;/Year&gt;&lt;RecNum&gt;58461&lt;/RecNum&gt;&lt;DisplayText&gt;[16]&lt;/DisplayText&gt;&lt;record&gt;&lt;rec-number&gt;58461&lt;/rec-number&gt;&lt;foreign-keys&gt;&lt;key app="EN" db-id="revdraetpzp2wte9rvl5pwr19srpzps520rw"&gt;58461&lt;/key&gt;&lt;/foreign-keys&gt;&lt;ref-type name="Journal Article"&gt;17&lt;/ref-type&gt;&lt;contributors&gt;&lt;authors&gt;&lt;author&gt;Toshihiko Doi&lt;/author&gt;&lt;author&gt;Sarina A. Piha-Paul&lt;/author&gt;&lt;author&gt;Shadia I. Jalal&lt;/author&gt;&lt;author&gt;Sanatan Saraf&lt;/author&gt;&lt;author&gt;Jared Lunceford&lt;/author&gt;&lt;author&gt;Minori Koshiji&lt;/author&gt;&lt;author&gt;Jaafar Bennouna&lt;/author&gt;&lt;/authors&gt;&lt;/contributors&gt;&lt;titles&gt;&lt;title&gt;Safety and Antitumor Activity of the Anti–Programmed Death-1 Antibody Pembrolizumab in Patients With Advanced Esophageal Carcinoma&lt;/title&gt;&lt;secondary-title&gt;Journal of Clinical Oncology&lt;/secondary-title&gt;&lt;/titles&gt;&lt;periodical&gt;&lt;full-title&gt;Journal of Clinical Oncology&lt;/full-title&gt;&lt;/periodical&gt;&lt;pages&gt;61-67&lt;/pages&gt;&lt;volume&gt;36&lt;/volume&gt;&lt;number&gt;1&lt;/number&gt;&lt;dates&gt;&lt;year&gt;2018&lt;/year&gt;&lt;/dates&gt;&lt;accession-num&gt;29116900&lt;/accession-num&gt;&lt;urls&gt;&lt;related-urls&gt;&lt;url&gt;http://ascopubs.org/doi/abs/10.1200/JCO.2017.74.9846&lt;/url&gt;&lt;/related-urls&gt;&lt;/urls&gt;&lt;electronic-resource-num&gt;10.1200/jco.2017.74.9846&lt;/electronic-resource-num&gt;&lt;/record&gt;&lt;/Cite&gt;&lt;/EndNote&gt;</w:instrText>
      </w:r>
      <w:r>
        <w:fldChar w:fldCharType="separate"/>
      </w:r>
      <w:r>
        <w:rPr>
          <w:noProof/>
        </w:rPr>
        <w:t>[</w:t>
      </w:r>
      <w:hyperlink w:anchor="_ENREF_16" w:tooltip="Doi, 2018 #58461" w:history="1">
        <w:r>
          <w:rPr>
            <w:noProof/>
          </w:rPr>
          <w:t>16</w:t>
        </w:r>
      </w:hyperlink>
      <w:r>
        <w:rPr>
          <w:noProof/>
        </w:rPr>
        <w:t>]</w:t>
      </w:r>
      <w:r>
        <w:fldChar w:fldCharType="end"/>
      </w:r>
      <w:r>
        <w:t xml:space="preserve">, </w:t>
      </w:r>
      <w:r>
        <w:fldChar w:fldCharType="begin">
          <w:fldData xml:space="preserve">PEVuZE5vdGU+PENpdGU+PEF1dGhvcj5IZXJic3Q8L0F1dGhvcj48WWVhcj4yMDE2PC9ZZWFyPjxS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</w:fldData>
        </w:fldChar>
      </w:r>
      <w:r>
        <w:instrText xml:space="preserve"> ADDIN EN.CITE </w:instrText>
      </w:r>
      <w:r>
        <w:fldChar w:fldCharType="begin">
          <w:fldData xml:space="preserve">PEVuZE5vdGU+PENpdGU+PEF1dGhvcj5IZXJic3Q8L0F1dGhvcj48WWVhcj4yMDE2PC9ZZWFyPjxS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</w:fldData>
        </w:fldChar>
      </w:r>
      <w:r>
        <w:instrText xml:space="preserve"> ADDIN EN.CITE.DATA </w:instrText>
      </w:r>
      <w:r>
        <w:fldChar w:fldCharType="end"/>
      </w:r>
      <w:r>
        <w:fldChar w:fldCharType="separate"/>
      </w:r>
      <w:r>
        <w:rPr>
          <w:noProof/>
        </w:rPr>
        <w:t>[</w:t>
      </w:r>
      <w:hyperlink w:anchor="_ENREF_17" w:tooltip="Herbst, 2016 #58293" w:history="1">
        <w:r>
          <w:rPr>
            <w:noProof/>
          </w:rPr>
          <w:t>17</w:t>
        </w:r>
      </w:hyperlink>
      <w:r>
        <w:rPr>
          <w:noProof/>
        </w:rPr>
        <w:t>]</w:t>
      </w:r>
      <w:r>
        <w:fldChar w:fldCharType="end"/>
      </w:r>
      <w:r>
        <w:t xml:space="preserve">, </w:t>
      </w:r>
      <w:r>
        <w:fldChar w:fldCharType="begin"/>
      </w:r>
      <w:r>
        <w:instrText xml:space="preserve"> ADDIN EN.CITE &lt;EndNote&gt;&lt;Cite&gt;&lt;Author&gt;O&amp;apos;Donnell&lt;/Author&gt;&lt;Year&gt;2015&lt;/Year&gt;&lt;RecNum&gt;58457&lt;/RecNum&gt;&lt;DisplayText&gt;[18]&lt;/DisplayText&gt;&lt;record&gt;&lt;rec-number&gt;58457&lt;/rec-number&gt;&lt;foreign-keys&gt;&lt;key app="EN" db-id="revdraetpzp2wte9rvl5pwr19srpzps520rw"&gt;58457&lt;/key&gt;&lt;/foreign-keys&gt;&lt;ref-type name="Journal Article"&gt;17&lt;/ref-type&gt;&lt;contributors&gt;&lt;authors&gt;&lt;author&gt;Peter H. O&amp;apos;Donnell&lt;/author&gt;&lt;author&gt;Elizabeth R. Plimack&lt;/author&gt;&lt;author&gt;Joaquim Bellmunt&lt;/author&gt;&lt;author&gt;Raanan Berger&lt;/author&gt;&lt;author&gt;Robert B. Montgomery&lt;/author&gt;&lt;author&gt;Karl Heath&lt;/author&gt;&lt;author&gt;Marisa Dolled-Filhart&lt;/author&gt;&lt;author&gt;Kumudu Pathiraja&lt;/author&gt;&lt;author&gt;Christine K. Gause&lt;/author&gt;&lt;author&gt;Jonathan D. Cheng&lt;/author&gt;&lt;author&gt;Rodolfo F. Perini&lt;/author&gt;&lt;author&gt;Shilpa Gupta&lt;/author&gt;&lt;/authors&gt;&lt;/contributors&gt;&lt;titles&gt;&lt;title&gt;Pembrolizumab (Pembro; MK-3475) for advanced urothelial cancer: Results of a phase IB study&lt;/title&gt;&lt;secondary-title&gt;Journal of Clinical Oncology&lt;/secondary-title&gt;&lt;/titles&gt;&lt;periodical&gt;&lt;full-title&gt;Journal of Clinical Oncology&lt;/full-title&gt;&lt;/periodical&gt;&lt;pages&gt;296-296&lt;/pages&gt;&lt;volume&gt;33&lt;/volume&gt;&lt;number&gt;7_suppl&lt;/number&gt;&lt;dates&gt;&lt;year&gt;2015&lt;/year&gt;&lt;/dates&gt;&lt;urls&gt;&lt;related-urls&gt;&lt;url&gt;http://ascopubs.org/doi/abs/10.1200/jco.2015.33.7_suppl.296&lt;/url&gt;&lt;/related-urls&gt;&lt;/urls&gt;&lt;electronic-resource-num&gt;10.1200/jco.2015.33.7_suppl.296&lt;/electronic-resource-num&gt;&lt;/record&gt;&lt;/Cite&gt;&lt;/EndNote&gt;</w:instrText>
      </w:r>
      <w:r>
        <w:fldChar w:fldCharType="separate"/>
      </w:r>
      <w:r>
        <w:rPr>
          <w:noProof/>
        </w:rPr>
        <w:t>[</w:t>
      </w:r>
      <w:hyperlink w:anchor="_ENREF_18" w:tooltip="O'Donnell, 2015 #58457" w:history="1">
        <w:r>
          <w:rPr>
            <w:noProof/>
          </w:rPr>
          <w:t>18</w:t>
        </w:r>
      </w:hyperlink>
      <w:r>
        <w:rPr>
          <w:noProof/>
        </w:rPr>
        <w:t>]</w:t>
      </w:r>
      <w:r>
        <w:fldChar w:fldCharType="end"/>
      </w:r>
      <w:r>
        <w:t xml:space="preserve">, </w:t>
      </w:r>
      <w:r>
        <w:fldChar w:fldCharType="begin">
          <w:fldData xml:space="preserve">PEVuZE5vdGU+PENpdGU+PEF1dGhvcj5Qb3dsZXM8L0F1dGhvcj48WWVhcj4yMDE0PC9ZZWFyPjxS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</w:fldData>
        </w:fldChar>
      </w:r>
      <w:r>
        <w:instrText xml:space="preserve"> ADDIN EN.CITE </w:instrText>
      </w:r>
      <w:r>
        <w:fldChar w:fldCharType="begin">
          <w:fldData xml:space="preserve">PEVuZE5vdGU+PENpdGU+PEF1dGhvcj5Qb3dsZXM8L0F1dGhvcj48WWVhcj4yMDE0PC9ZZWFyPjxS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</w:fldData>
        </w:fldChar>
      </w:r>
      <w:r>
        <w:instrText xml:space="preserve"> ADDIN EN.CITE.DATA </w:instrText>
      </w:r>
      <w:r>
        <w:fldChar w:fldCharType="end"/>
      </w:r>
      <w:r>
        <w:fldChar w:fldCharType="separate"/>
      </w:r>
      <w:r>
        <w:rPr>
          <w:noProof/>
        </w:rPr>
        <w:t>[</w:t>
      </w:r>
      <w:hyperlink w:anchor="_ENREF_19" w:tooltip="Powles, 2014 #58295" w:history="1">
        <w:r>
          <w:rPr>
            <w:noProof/>
          </w:rPr>
          <w:t>19</w:t>
        </w:r>
      </w:hyperlink>
      <w:r>
        <w:rPr>
          <w:noProof/>
        </w:rPr>
        <w:t>]</w:t>
      </w:r>
      <w:r>
        <w:fldChar w:fldCharType="end"/>
      </w:r>
      <w:r>
        <w:t xml:space="preserve">, </w:t>
      </w:r>
      <w:r>
        <w:fldChar w:fldCharType="begin">
          <w:fldData xml:space="preserve">PEVuZE5vdGU+PENpdGU+PEF1dGhvcj5QbGltYWNrPC9BdXRob3I+PFllYXI+MjAxNzwvWWVhcj48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</w:fldData>
        </w:fldChar>
      </w:r>
      <w:r>
        <w:instrText xml:space="preserve"> ADDIN EN.CITE </w:instrText>
      </w:r>
      <w:r>
        <w:fldChar w:fldCharType="begin">
          <w:fldData xml:space="preserve">PEVuZE5vdGU+PENpdGU+PEF1dGhvcj5QbGltYWNrPC9BdXRob3I+PFllYXI+MjAxNzwvWWVhcj48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</w:fldData>
        </w:fldChar>
      </w:r>
      <w:r>
        <w:instrText xml:space="preserve"> ADDIN EN.CITE.DATA </w:instrText>
      </w:r>
      <w:r>
        <w:fldChar w:fldCharType="end"/>
      </w:r>
      <w:r>
        <w:fldChar w:fldCharType="separate"/>
      </w:r>
      <w:r>
        <w:rPr>
          <w:noProof/>
        </w:rPr>
        <w:t>[</w:t>
      </w:r>
      <w:hyperlink w:anchor="_ENREF_20" w:tooltip="Plimack, 2017 #58478" w:history="1">
        <w:r>
          <w:rPr>
            <w:noProof/>
          </w:rPr>
          <w:t>20</w:t>
        </w:r>
      </w:hyperlink>
      <w:r>
        <w:rPr>
          <w:noProof/>
        </w:rPr>
        <w:t>]</w:t>
      </w:r>
      <w:r>
        <w:fldChar w:fldCharType="end"/>
      </w:r>
      <w:r>
        <w:t xml:space="preserve">, </w:t>
      </w:r>
      <w:r>
        <w:fldChar w:fldCharType="begin">
          <w:fldData xml:space="preserve">PEVuZE5vdGU+PENpdGU+PEF1dGhvcj5Sb3NlbmJlcmc8L0F1dGhvcj48WWVhcj4yMDE2PC9ZZWFy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</w:fldData>
        </w:fldChar>
      </w:r>
      <w:r>
        <w:instrText xml:space="preserve"> ADDIN EN.CITE </w:instrText>
      </w:r>
      <w:r>
        <w:fldChar w:fldCharType="begin">
          <w:fldData xml:space="preserve">PEVuZE5vdGU+PENpdGU+PEF1dGhvcj5Sb3NlbmJlcmc8L0F1dGhvcj48WWVhcj4yMDE2PC9ZZWFy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</w:fldData>
        </w:fldChar>
      </w:r>
      <w:r>
        <w:instrText xml:space="preserve"> ADDIN EN.CITE.DATA </w:instrText>
      </w:r>
      <w:r>
        <w:fldChar w:fldCharType="end"/>
      </w:r>
      <w:r>
        <w:fldChar w:fldCharType="separate"/>
      </w:r>
      <w:r>
        <w:rPr>
          <w:noProof/>
        </w:rPr>
        <w:t>[</w:t>
      </w:r>
      <w:hyperlink w:anchor="_ENREF_21" w:tooltip="Rosenberg, 2016 #58475" w:history="1">
        <w:r>
          <w:rPr>
            <w:noProof/>
          </w:rPr>
          <w:t>21</w:t>
        </w:r>
      </w:hyperlink>
      <w:r>
        <w:rPr>
          <w:noProof/>
        </w:rPr>
        <w:t>]</w:t>
      </w:r>
      <w:r>
        <w:fldChar w:fldCharType="end"/>
      </w:r>
      <w:r>
        <w:t xml:space="preserve">, </w:t>
      </w:r>
      <w:r>
        <w:fldChar w:fldCharType="begin">
          <w:fldData xml:space="preserve">PEVuZE5vdGU+PENpdGU+PEF1dGhvcj5QZXRyeWxhazwvQXV0aG9yPjxZZWFyPjIwMTg8L1llYXI+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</w:fldData>
        </w:fldChar>
      </w:r>
      <w:r>
        <w:instrText xml:space="preserve"> ADDIN EN.CITE </w:instrText>
      </w:r>
      <w:r>
        <w:fldChar w:fldCharType="begin">
          <w:fldData xml:space="preserve">PEVuZE5vdGU+PENpdGU+PEF1dGhvcj5QZXRyeWxhazwvQXV0aG9yPjxZZWFyPjIwMTg8L1llYXI+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</w:fldData>
        </w:fldChar>
      </w:r>
      <w:r>
        <w:instrText xml:space="preserve"> ADDIN EN.CITE.DATA </w:instrText>
      </w:r>
      <w:r>
        <w:fldChar w:fldCharType="end"/>
      </w:r>
      <w:r>
        <w:fldChar w:fldCharType="separate"/>
      </w:r>
      <w:r>
        <w:rPr>
          <w:noProof/>
        </w:rPr>
        <w:t>[</w:t>
      </w:r>
      <w:hyperlink w:anchor="_ENREF_22" w:tooltip="Petrylak, 2018 #58501" w:history="1">
        <w:r>
          <w:rPr>
            <w:noProof/>
          </w:rPr>
          <w:t>22</w:t>
        </w:r>
      </w:hyperlink>
      <w:r>
        <w:rPr>
          <w:noProof/>
        </w:rPr>
        <w:t>]</w:t>
      </w:r>
      <w:r>
        <w:fldChar w:fldCharType="end"/>
      </w:r>
      <w:r>
        <w:t xml:space="preserve">, , </w:t>
      </w:r>
      <w:r>
        <w:fldChar w:fldCharType="begin">
          <w:fldData xml:space="preserve">PEVuZE5vdGU+PENpdGU+PEF1dGhvcj5DYXJib25lPC9BdXRob3I+PFllYXI+MjAxNzwvWWVhcj48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</w:fldData>
        </w:fldChar>
      </w:r>
      <w:r>
        <w:instrText xml:space="preserve"> ADDIN EN.CITE </w:instrText>
      </w:r>
      <w:r>
        <w:fldChar w:fldCharType="begin">
          <w:fldData xml:space="preserve">PEVuZE5vdGU+PENpdGU+PEF1dGhvcj5DYXJib25lPC9BdXRob3I+PFllYXI+MjAxNzwvWWVhcj48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</w:fldData>
        </w:fldChar>
      </w:r>
      <w:r>
        <w:instrText xml:space="preserve"> ADDIN EN.CITE.DATA </w:instrText>
      </w:r>
      <w:r>
        <w:fldChar w:fldCharType="end"/>
      </w:r>
      <w:r>
        <w:fldChar w:fldCharType="separate"/>
      </w:r>
      <w:r>
        <w:rPr>
          <w:noProof/>
        </w:rPr>
        <w:t>[</w:t>
      </w:r>
      <w:hyperlink w:anchor="_ENREF_23" w:tooltip="Carbone, 2017 #58491" w:history="1">
        <w:r>
          <w:rPr>
            <w:noProof/>
          </w:rPr>
          <w:t>23</w:t>
        </w:r>
      </w:hyperlink>
      <w:r>
        <w:rPr>
          <w:noProof/>
        </w:rPr>
        <w:t>]</w:t>
      </w:r>
      <w:r>
        <w:fldChar w:fldCharType="end"/>
      </w:r>
      <w:r>
        <w:t xml:space="preserve">, </w:t>
      </w:r>
      <w:r>
        <w:fldChar w:fldCharType="begin"/>
      </w:r>
      <w:r>
        <w:instrText xml:space="preserve"> ADDIN EN.CITE &lt;EndNote&gt;&lt;Cite&gt;&lt;Author&gt;Powles&lt;/Author&gt;&lt;Year&gt;2017&lt;/Year&gt;&lt;RecNum&gt;58511&lt;/RecNum&gt;&lt;DisplayText&gt;[24]&lt;/DisplayText&gt;&lt;record&gt;&lt;rec-number&gt;58511&lt;/rec-number&gt;&lt;foreign-keys&gt;&lt;key app="EN" db-id="revdraetpzp2wte9rvl5pwr19srpzps520rw"&gt;58511&lt;/key&gt;&lt;/foreign-keys&gt;&lt;ref-type name="Journal Article"&gt;17&lt;/ref-type&gt;&lt;contributors&gt;&lt;authors&gt;&lt;author&gt;Powles, T.&lt;/author&gt;&lt;author&gt;McDermott, D. F.&lt;/author&gt;&lt;author&gt;Rini, B.&lt;/author&gt;&lt;author&gt;Motzer, R. J.&lt;/author&gt;&lt;author&gt;Atkins, M. B.&lt;/author&gt;&lt;author&gt;Fong, L.&lt;/author&gt;&lt;author&gt;Joseph, R. W.&lt;/author&gt;&lt;author&gt;Pal, S. K.&lt;/author&gt;&lt;author&gt;Ravaud, A.&lt;/author&gt;&lt;author&gt;Bracarda, S.&lt;/author&gt;&lt;author&gt;Rodriguez, C. Suarez&lt;/author&gt;&lt;author&gt;Maio, M.&lt;/author&gt;&lt;author&gt;Gore, M.&lt;/author&gt;&lt;author&gt;Grünwald, V.&lt;/author&gt;&lt;author&gt;Staehler, M.&lt;/author&gt;&lt;author&gt;Qiu, J.&lt;/author&gt;&lt;author&gt;Thobhani, A.&lt;/author&gt;&lt;author&gt;Huseni, M.&lt;/author&gt;&lt;author&gt;Schiff, C.&lt;/author&gt;&lt;author&gt;Escudier, B.&lt;/author&gt;&lt;/authors&gt;&lt;/contributors&gt;&lt;titles&gt;&lt;title&gt;LBA39IMmotion150: Novel radiological endpoints and updated data from a randomized phase II trial investigating atezolizumab (atezo) with or without bevacizumab (bev) vs sunitinib (sun) in untreated metastatic renal cell carcinoma (mRCC)&lt;/title&gt;&lt;secondary-title&gt;Annals of Oncology&lt;/secondary-title&gt;&lt;/titles&gt;&lt;periodical&gt;&lt;full-title&gt;Annals of Oncology&lt;/full-title&gt;&lt;/periodical&gt;&lt;pages&gt;mdx440.033-mdx440.033&lt;/pages&gt;&lt;volume&gt;28&lt;/volume&gt;&lt;number&gt;suppl_5&lt;/number&gt;&lt;dates&gt;&lt;year&gt;2017&lt;/year&gt;&lt;/dates&gt;&lt;isbn&gt;0923-7534&lt;/isbn&gt;&lt;urls&gt;&lt;related-urls&gt;&lt;url&gt;http://dx.doi.org/10.1093/annonc/mdx440.033&lt;/url&gt;&lt;/related-urls&gt;&lt;/urls&gt;&lt;electronic-resource-num&gt;10.1093/annonc/mdx440.033&lt;/electronic-resource-num&gt;&lt;/record&gt;&lt;/Cite&gt;&lt;/EndNote&gt;</w:instrText>
      </w:r>
      <w:r>
        <w:fldChar w:fldCharType="separate"/>
      </w:r>
      <w:r>
        <w:rPr>
          <w:noProof/>
        </w:rPr>
        <w:t>[</w:t>
      </w:r>
      <w:hyperlink w:anchor="_ENREF_24" w:tooltip="Powles, 2017 #58511" w:history="1">
        <w:r>
          <w:rPr>
            <w:noProof/>
          </w:rPr>
          <w:t>24</w:t>
        </w:r>
      </w:hyperlink>
      <w:r>
        <w:rPr>
          <w:noProof/>
        </w:rPr>
        <w:t>]</w:t>
      </w:r>
      <w:r>
        <w:fldChar w:fldCharType="end"/>
      </w:r>
      <w:r>
        <w:t xml:space="preserve">, </w:t>
      </w:r>
      <w:r>
        <w:fldChar w:fldCharType="begin">
          <w:fldData xml:space="preserve">PEVuZE5vdGU+PENpdGU+PEF1dGhvcj5Ic3U8L0F1dGhvcj48WWVhcj4yMDE3PC9ZZWFyPjxSZWNO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</w:fldData>
        </w:fldChar>
      </w:r>
      <w:r>
        <w:instrText xml:space="preserve"> ADDIN EN.CITE </w:instrText>
      </w:r>
      <w:r>
        <w:fldChar w:fldCharType="begin">
          <w:fldData xml:space="preserve">PEVuZE5vdGU+PENpdGU+PEF1dGhvcj5Ic3U8L0F1dGhvcj48WWVhcj4yMDE3PC9ZZWFyPjxSZWNO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</w:fldData>
        </w:fldChar>
      </w:r>
      <w:r>
        <w:instrText xml:space="preserve"> ADDIN EN.CITE.DATA </w:instrText>
      </w:r>
      <w:r>
        <w:fldChar w:fldCharType="end"/>
      </w:r>
      <w:r>
        <w:fldChar w:fldCharType="separate"/>
      </w:r>
      <w:r>
        <w:rPr>
          <w:noProof/>
        </w:rPr>
        <w:t>[</w:t>
      </w:r>
      <w:hyperlink w:anchor="_ENREF_25" w:tooltip="Hsu, 2017 #58563" w:history="1">
        <w:r>
          <w:rPr>
            <w:noProof/>
          </w:rPr>
          <w:t>25</w:t>
        </w:r>
      </w:hyperlink>
      <w:r>
        <w:rPr>
          <w:noProof/>
        </w:rPr>
        <w:t>]</w:t>
      </w:r>
      <w:r>
        <w:fldChar w:fldCharType="end"/>
      </w:r>
      <w:r>
        <w:t xml:space="preserve">, </w:t>
      </w:r>
      <w:r>
        <w:fldChar w:fldCharType="begin"/>
      </w:r>
      <w:r>
        <w:instrText xml:space="preserve"> ADDIN EN.CITE &lt;EndNote&gt;&lt;Cite&gt;&lt;Author&gt;McDermott&lt;/Author&gt;&lt;Year&gt;2017&lt;/Year&gt;&lt;RecNum&gt;58524&lt;/RecNum&gt;&lt;DisplayText&gt;[26]&lt;/DisplayText&gt;&lt;record&gt;&lt;rec-number&gt;58524&lt;/rec-number&gt;&lt;foreign-keys&gt;&lt;key app="EN" db-id="revdraetpzp2wte9rvl5pwr19srpzps520rw"&gt;58524&lt;/key&gt;&lt;/foreign-keys&gt;&lt;ref-type name="Journal Article"&gt;17&lt;/ref-type&gt;&lt;contributors&gt;&lt;authors&gt;&lt;author&gt;David F. McDermott&lt;/author&gt;&lt;author&gt;Michael B. Atkins&lt;/author&gt;&lt;author&gt;Robert J. Motzer&lt;/author&gt;&lt;author&gt;Brian I. Rini&lt;/author&gt;&lt;author&gt;Bernard J. Escudier&lt;/author&gt;&lt;author&gt;Lawrence Fong&lt;/author&gt;&lt;author&gt;Richard Wayne Joseph&lt;/author&gt;&lt;author&gt;Sumanta K. Pal&lt;/author&gt;&lt;author&gt;Mario Sznol&lt;/author&gt;&lt;author&gt;John D. Hainsworth&lt;/author&gt;&lt;author&gt;Walter Michael Stadler&lt;/author&gt;&lt;author&gt;Thomas E. Hutson&lt;/author&gt;&lt;author&gt;Alain Ravaud&lt;/author&gt;&lt;author&gt;Sergio Bracarda&lt;/author&gt;&lt;author&gt;Cristina Suarez&lt;/author&gt;&lt;author&gt;Toni K. Choueiri&lt;/author&gt;&lt;author&gt;YounJeong Choi&lt;/author&gt;&lt;author&gt;Mahrukh A. Huseni&lt;/author&gt;&lt;author&gt;Gregg Daniel Fine&lt;/author&gt;&lt;author&gt;Thomas Powles&lt;/author&gt;&lt;/authors&gt;&lt;/contributors&gt;&lt;titles&gt;&lt;title&gt;A phase II study of atezolizumab (atezo) with or without bevacizumab (bev) versus sunitinib (sun) in untreated metastatic renal cell carcinoma (mRCC) patients (pts)&lt;/title&gt;&lt;secondary-title&gt;Journal of Clinical Oncology&lt;/secondary-title&gt;&lt;/titles&gt;&lt;periodical&gt;&lt;full-title&gt;Journal of Clinical Oncology&lt;/full-title&gt;&lt;/periodical&gt;&lt;pages&gt;431-431&lt;/pages&gt;&lt;volume&gt;35&lt;/volume&gt;&lt;number&gt;6_suppl&lt;/number&gt;&lt;dates&gt;&lt;year&gt;2017&lt;/year&gt;&lt;/dates&gt;&lt;urls&gt;&lt;related-urls&gt;&lt;url&gt;http://ascopubs.org/doi/abs/10.1200/JCO.2017.35.6_suppl.431&lt;/url&gt;&lt;/related-urls&gt;&lt;/urls&gt;&lt;electronic-resource-num&gt;10.1200/JCO.2017.35.6_suppl.431&lt;/electronic-resource-num&gt;&lt;/record&gt;&lt;/Cite&gt;&lt;/EndNote&gt;</w:instrText>
      </w:r>
      <w:r>
        <w:fldChar w:fldCharType="separate"/>
      </w:r>
      <w:r>
        <w:rPr>
          <w:noProof/>
        </w:rPr>
        <w:t>[</w:t>
      </w:r>
      <w:hyperlink w:anchor="_ENREF_26" w:tooltip="McDermott, 2017 #58524" w:history="1">
        <w:r>
          <w:rPr>
            <w:noProof/>
          </w:rPr>
          <w:t>26</w:t>
        </w:r>
      </w:hyperlink>
      <w:r>
        <w:rPr>
          <w:noProof/>
        </w:rPr>
        <w:t>]</w:t>
      </w:r>
      <w:r>
        <w:fldChar w:fldCharType="end"/>
      </w:r>
      <w:r>
        <w:t xml:space="preserve">, </w:t>
      </w:r>
      <w:r>
        <w:fldChar w:fldCharType="begin">
          <w:fldData xml:space="preserve">PEVuZE5vdGU+PENpdGU+PEF1dGhvcj5Nb3R6ZXI8L0F1dGhvcj48WWVhcj4yMDE1PC9ZZWFyPjxS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</w:fldData>
        </w:fldChar>
      </w:r>
      <w:r>
        <w:instrText xml:space="preserve"> ADDIN EN.CITE </w:instrText>
      </w:r>
      <w:r>
        <w:fldChar w:fldCharType="begin">
          <w:fldData xml:space="preserve">PEVuZE5vdGU+PENpdGU+PEF1dGhvcj5Nb3R6ZXI8L0F1dGhvcj48WWVhcj4yMDE1PC9ZZWFyPjxS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</w:fldData>
        </w:fldChar>
      </w:r>
      <w:r>
        <w:instrText xml:space="preserve"> ADDIN EN.CITE.DATA </w:instrText>
      </w:r>
      <w:r>
        <w:fldChar w:fldCharType="end"/>
      </w:r>
      <w:r>
        <w:fldChar w:fldCharType="separate"/>
      </w:r>
      <w:r>
        <w:rPr>
          <w:noProof/>
        </w:rPr>
        <w:t>[</w:t>
      </w:r>
      <w:hyperlink w:anchor="_ENREF_27" w:tooltip="Motzer, 2015 #58496" w:history="1">
        <w:r>
          <w:rPr>
            <w:noProof/>
          </w:rPr>
          <w:t>27</w:t>
        </w:r>
      </w:hyperlink>
      <w:r>
        <w:rPr>
          <w:noProof/>
        </w:rPr>
        <w:t>]</w:t>
      </w:r>
      <w:r>
        <w:fldChar w:fldCharType="end"/>
      </w:r>
      <w:r>
        <w:t xml:space="preserve">, </w:t>
      </w:r>
      <w:r>
        <w:fldChar w:fldCharType="begin">
          <w:fldData xml:space="preserve">PEVuZE5vdGU+PENpdGU+PEF1dGhvcj5TaGFybWE8L0F1dGhvcj48WWVhcj4yMDE2PC9ZZWFyPjxS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</w:fldData>
        </w:fldChar>
      </w:r>
      <w:r>
        <w:instrText xml:space="preserve"> ADDIN EN.CITE </w:instrText>
      </w:r>
      <w:r>
        <w:fldChar w:fldCharType="begin">
          <w:fldData xml:space="preserve">PEVuZE5vdGU+PENpdGU+PEF1dGhvcj5TaGFybWE8L0F1dGhvcj48WWVhcj4yMDE2PC9ZZWFyPjxS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</w:fldData>
        </w:fldChar>
      </w:r>
      <w:r>
        <w:instrText xml:space="preserve"> ADDIN EN.CITE.DATA </w:instrText>
      </w:r>
      <w:r>
        <w:fldChar w:fldCharType="end"/>
      </w:r>
      <w:r>
        <w:fldChar w:fldCharType="separate"/>
      </w:r>
      <w:r>
        <w:rPr>
          <w:noProof/>
        </w:rPr>
        <w:t>[</w:t>
      </w:r>
      <w:hyperlink w:anchor="_ENREF_28" w:tooltip="Sharma, 2016 #58477" w:history="1">
        <w:r>
          <w:rPr>
            <w:noProof/>
          </w:rPr>
          <w:t>28</w:t>
        </w:r>
      </w:hyperlink>
      <w:r>
        <w:rPr>
          <w:noProof/>
        </w:rPr>
        <w:t>]</w:t>
      </w:r>
      <w:r>
        <w:fldChar w:fldCharType="end"/>
      </w:r>
      <w:r>
        <w:t xml:space="preserve">, </w:t>
      </w:r>
      <w:r>
        <w:fldChar w:fldCharType="begin"/>
      </w:r>
      <w:r>
        <w:instrText xml:space="preserve"> ADDIN EN.CITE &lt;EndNote&gt;&lt;Cite&gt;&lt;Author&gt;Balar&lt;/Author&gt;&lt;Year&gt;2017&lt;/Year&gt;&lt;RecNum&gt;58526&lt;/RecNum&gt;&lt;DisplayText&gt;[29]&lt;/DisplayText&gt;&lt;record&gt;&lt;rec-number&gt;58526&lt;/rec-number&gt;&lt;foreign-keys&gt;&lt;key app="EN" db-id="revdraetpzp2wte9rvl5pwr19srpzps520rw"&gt;58526&lt;/key&gt;&lt;/foreign-keys&gt;&lt;ref-type name="Journal Article"&gt;17&lt;/ref-type&gt;&lt;contributors&gt;&lt;authors&gt;&lt;author&gt;Arjun Vasant Balar&lt;/author&gt;&lt;author&gt;Daniel E. Castellano&lt;/author&gt;&lt;author&gt;Peter H. O&amp;apos;Donnell&lt;/author&gt;&lt;author&gt;Petros Grivas&lt;/author&gt;&lt;author&gt;Jacqueline Vuky&lt;/author&gt;&lt;author&gt;Thomas Powles&lt;/author&gt;&lt;author&gt;Elizabeth R. Plimack&lt;/author&gt;&lt;author&gt;Noah M. Hahn&lt;/author&gt;&lt;author&gt;Ronald De Wit&lt;/author&gt;&lt;author&gt;Lei Pang&lt;/author&gt;&lt;author&gt;Mary Savage&lt;/author&gt;&lt;author&gt;Rodolfo F. Perini&lt;/author&gt;&lt;author&gt;Stephen Michael Keefe&lt;/author&gt;&lt;author&gt;Dean F. Bajorin&lt;/author&gt;&lt;author&gt;Joaquim Bellmunt&lt;/author&gt;&lt;/authors&gt;&lt;/contributors&gt;&lt;titles&gt;&lt;title&gt;Pembrolizumab as first-line therapy in cisplatin-ineligible advanced urothelial cancer: Results from the total KEYNOTE-052 study population&lt;/title&gt;&lt;secondary-title&gt;Journal of Clinical Oncology&lt;/secondary-title&gt;&lt;/titles&gt;&lt;periodical&gt;&lt;full-title&gt;Journal of Clinical Oncology&lt;/full-title&gt;&lt;/periodical&gt;&lt;pages&gt;284-284&lt;/pages&gt;&lt;volume&gt;35&lt;/volume&gt;&lt;number&gt;6_suppl&lt;/number&gt;&lt;dates&gt;&lt;year&gt;2017&lt;/year&gt;&lt;/dates&gt;&lt;urls&gt;&lt;related-urls&gt;&lt;url&gt;http://ascopubs.org/doi/abs/10.1200/JCO.2017.35.6_suppl.284&lt;/url&gt;&lt;/related-urls&gt;&lt;/urls&gt;&lt;electronic-resource-num&gt;10.1200/JCO.2017.35.6_suppl.284&lt;/electronic-resource-num&gt;&lt;/record&gt;&lt;/Cite&gt;&lt;/EndNote&gt;</w:instrText>
      </w:r>
      <w:r>
        <w:fldChar w:fldCharType="separate"/>
      </w:r>
      <w:r>
        <w:rPr>
          <w:noProof/>
        </w:rPr>
        <w:t>[</w:t>
      </w:r>
      <w:hyperlink w:anchor="_ENREF_29" w:tooltip="Balar, 2017 #58526" w:history="1">
        <w:r>
          <w:rPr>
            <w:noProof/>
          </w:rPr>
          <w:t>29</w:t>
        </w:r>
      </w:hyperlink>
      <w:r>
        <w:rPr>
          <w:noProof/>
        </w:rPr>
        <w:t>]</w:t>
      </w:r>
      <w:r>
        <w:fldChar w:fldCharType="end"/>
      </w:r>
      <w:r>
        <w:t xml:space="preserve">, </w:t>
      </w:r>
      <w:r>
        <w:fldChar w:fldCharType="begin"/>
      </w:r>
      <w:r>
        <w:instrText xml:space="preserve"> ADDIN EN.CITE &lt;EndNote&gt;&lt;Cite&gt;&lt;Author&gt;Hasegawa&lt;/Author&gt;&lt;Year&gt;2018&lt;/Year&gt;&lt;RecNum&gt;58432&lt;/RecNum&gt;&lt;DisplayText&gt;[30]&lt;/DisplayText&gt;&lt;record&gt;&lt;rec-number&gt;58432&lt;/rec-number&gt;&lt;foreign-keys&gt;&lt;key app="EN" db-id="revdraetpzp2wte9rvl5pwr19srpzps520rw"&gt;58432&lt;/key&gt;&lt;/foreign-keys&gt;&lt;ref-type name="Journal Article"&gt;17&lt;/ref-type&gt;&lt;contributors&gt;&lt;authors&gt;&lt;author&gt;Kosei Hasegawa&lt;/author&gt;&lt;author&gt;Kenji Tamura&lt;/author&gt;&lt;author&gt;Noriyuki Katsumata&lt;/author&gt;&lt;author&gt;Koji Matsumoto&lt;/author&gt;&lt;author&gt;Shunji Takahashi&lt;/author&gt;&lt;author&gt;Hirofumi Mukai&lt;/author&gt;&lt;author&gt;Hiroyuki Nomura&lt;/author&gt;&lt;author&gt;Hironobu Minami&lt;/author&gt;&lt;/authors&gt;&lt;/contributors&gt;&lt;titles&gt;&lt;title&gt;Efficacy and safety of nivolumab (Nivo) in patients (pts) with advanced or recurrent uterine cervical or corpus cancers&lt;/title&gt;&lt;secondary-title&gt;Journal of Clinical Oncology&lt;/secondary-title&gt;&lt;/titles&gt;&lt;periodical&gt;&lt;full-title&gt;Journal of Clinical Oncology&lt;/full-title&gt;&lt;/periodical&gt;&lt;pages&gt;5594-5594&lt;/pages&gt;&lt;volume&gt;36&lt;/volume&gt;&lt;number&gt;15_suppl&lt;/number&gt;&lt;dates&gt;&lt;year&gt;2018&lt;/year&gt;&lt;/dates&gt;&lt;urls&gt;&lt;related-urls&gt;&lt;url&gt;http://ascopubs.org/doi/abs/10.1200/JCO.2018.36.15_suppl.5594&lt;/url&gt;&lt;/related-urls&gt;&lt;/urls&gt;&lt;electronic-resource-num&gt;10.1200/JCO.2018.36.15_suppl.5594&lt;/electronic-resource-num&gt;&lt;/record&gt;&lt;/Cite&gt;&lt;/EndNote&gt;</w:instrText>
      </w:r>
      <w:r>
        <w:fldChar w:fldCharType="separate"/>
      </w:r>
      <w:r>
        <w:rPr>
          <w:noProof/>
        </w:rPr>
        <w:t>[</w:t>
      </w:r>
      <w:hyperlink w:anchor="_ENREF_30" w:tooltip="Hasegawa, 2018 #58432" w:history="1">
        <w:r>
          <w:rPr>
            <w:noProof/>
          </w:rPr>
          <w:t>30</w:t>
        </w:r>
      </w:hyperlink>
      <w:r>
        <w:rPr>
          <w:noProof/>
        </w:rPr>
        <w:t>]</w:t>
      </w:r>
      <w:r>
        <w:fldChar w:fldCharType="end"/>
      </w:r>
      <w:r>
        <w:t xml:space="preserve">, </w:t>
      </w:r>
      <w:r>
        <w:fldChar w:fldCharType="begin">
          <w:fldData xml:space="preserve">PEVuZE5vdGU+PENpdGU+PEF1dGhvcj5SaWJhczwvQXV0aG9yPjxZZWFyPjIwMTU8L1llYXI+PFJl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</w:fldData>
        </w:fldChar>
      </w:r>
      <w:r>
        <w:instrText xml:space="preserve"> ADDIN EN.CITE </w:instrText>
      </w:r>
      <w:r>
        <w:fldChar w:fldCharType="begin">
          <w:fldData xml:space="preserve">PEVuZE5vdGU+PENpdGU+PEF1dGhvcj5SaWJhczwvQXV0aG9yPjxZZWFyPjIwMTU8L1llYXI+PFJl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</w:fldData>
        </w:fldChar>
      </w:r>
      <w:r>
        <w:instrText xml:space="preserve"> ADDIN EN.CITE.DATA </w:instrText>
      </w:r>
      <w:r>
        <w:fldChar w:fldCharType="end"/>
      </w:r>
      <w:r>
        <w:fldChar w:fldCharType="separate"/>
      </w:r>
      <w:r>
        <w:rPr>
          <w:noProof/>
        </w:rPr>
        <w:t>[</w:t>
      </w:r>
      <w:hyperlink w:anchor="_ENREF_31" w:tooltip="Ribas, 2015 #58486" w:history="1">
        <w:r>
          <w:rPr>
            <w:noProof/>
          </w:rPr>
          <w:t>31</w:t>
        </w:r>
      </w:hyperlink>
      <w:r>
        <w:rPr>
          <w:noProof/>
        </w:rPr>
        <w:t>]</w:t>
      </w:r>
      <w:r>
        <w:fldChar w:fldCharType="end"/>
      </w:r>
      <w:r>
        <w:t xml:space="preserve">, </w:t>
      </w:r>
      <w:r>
        <w:fldChar w:fldCharType="begin"/>
      </w:r>
      <w:r>
        <w:instrText xml:space="preserve"> ADDIN EN.CITE &lt;EndNote&gt;&lt;Cite&gt;&lt;Author&gt;Adams&lt;/Author&gt;&lt;Year&gt;2017&lt;/Year&gt;&lt;RecNum&gt;58546&lt;/RecNum&gt;&lt;DisplayText&gt;[32]&lt;/DisplayText&gt;&lt;record&gt;&lt;rec-number&gt;58546&lt;/rec-number&gt;&lt;foreign-keys&gt;&lt;key app="EN" db-id="revdraetpzp2wte9rvl5pwr19srpzps520rw"&gt;58546&lt;/key&gt;&lt;/foreign-keys&gt;&lt;ref-type name="Journal Article"&gt;17&lt;/ref-type&gt;&lt;contributors&gt;&lt;authors&gt;&lt;author&gt;Sylvia Adams&lt;/author&gt;&lt;author&gt;Peter Schmid&lt;/author&gt;&lt;author&gt;Hope S. Rugo&lt;/author&gt;&lt;author&gt;Eric P. Winer&lt;/author&gt;&lt;author&gt;Delphine Loirat&lt;/author&gt;&lt;author&gt;Ahmad Awada&lt;/author&gt;&lt;author&gt;David W. Cescon&lt;/author&gt;&lt;author&gt;Hiroji Iwata&lt;/author&gt;&lt;author&gt;Mario Campone&lt;/author&gt;&lt;author&gt;Rita Nanda&lt;/author&gt;&lt;author&gt;Rina Hui&lt;/author&gt;&lt;author&gt;Giuseppe Curigliano&lt;/author&gt;&lt;author&gt;Deborah Toppmeyer&lt;/author&gt;&lt;author&gt;Joyce O&amp;apos;Shaughnessy&lt;/author&gt;&lt;author&gt;Sherene Loi&lt;/author&gt;&lt;author&gt;Shani Paluch-Shimon&lt;/author&gt;&lt;author&gt;Deborah Card&lt;/author&gt;&lt;author&gt;Jing Zhao&lt;/author&gt;&lt;author&gt;Vassiliki Karantza&lt;/author&gt;&lt;author&gt;Javier Cortes&lt;/author&gt;&lt;/authors&gt;&lt;/contributors&gt;&lt;titles&gt;&lt;title&gt;Phase 2 study of pembrolizumab (pembro) monotherapy for previously treated metastatic triple-negative breast cancer (mTNBC): KEYNOTE-086 cohort A&lt;/title&gt;&lt;secondary-title&gt;Journal of Clinical Oncology&lt;/secondary-title&gt;&lt;/titles&gt;&lt;periodical&gt;&lt;full-title&gt;Journal of Clinical Oncology&lt;/full-title&gt;&lt;/periodical&gt;&lt;pages&gt;1008-1008&lt;/pages&gt;&lt;volume&gt;35&lt;/volume&gt;&lt;number&gt;15_suppl&lt;/number&gt;&lt;dates&gt;&lt;year&gt;2017&lt;/year&gt;&lt;/dates&gt;&lt;urls&gt;&lt;related-urls&gt;&lt;url&gt;http://ascopubs.org/doi/abs/10.1200/JCO.2017.35.15_suppl.1008&lt;/url&gt;&lt;/related-urls&gt;&lt;/urls&gt;&lt;electronic-resource-num&gt;10.1200/JCO.2017.35.15_suppl.1008&lt;/electronic-resource-num&gt;&lt;/record&gt;&lt;/Cite&gt;&lt;/EndNote&gt;</w:instrText>
      </w:r>
      <w:r>
        <w:fldChar w:fldCharType="separate"/>
      </w:r>
      <w:r>
        <w:rPr>
          <w:noProof/>
        </w:rPr>
        <w:t>[</w:t>
      </w:r>
      <w:hyperlink w:anchor="_ENREF_32" w:tooltip="Adams, 2017 #58458" w:history="1">
        <w:r>
          <w:rPr>
            <w:noProof/>
          </w:rPr>
          <w:t>32</w:t>
        </w:r>
      </w:hyperlink>
      <w:r>
        <w:rPr>
          <w:noProof/>
        </w:rPr>
        <w:t>]</w:t>
      </w:r>
      <w:r>
        <w:fldChar w:fldCharType="end"/>
      </w:r>
      <w:r>
        <w:t xml:space="preserve">, </w:t>
      </w:r>
      <w:r>
        <w:fldChar w:fldCharType="begin"/>
      </w:r>
      <w:r>
        <w:instrText xml:space="preserve"> ADDIN EN.CITE &lt;EndNote&gt;&lt;Cite&gt;&lt;Author&gt;Garassino&lt;/Author&gt;&lt;Year&gt;2017&lt;/Year&gt;&lt;RecNum&gt;58566&lt;/RecNum&gt;&lt;DisplayText&gt;[33]&lt;/DisplayText&gt;&lt;record&gt;&lt;rec-number&gt;58566&lt;/rec-number&gt;&lt;foreign-keys&gt;&lt;key app="EN" db-id="revdraetpzp2wte9rvl5pwr19srpzps520rw"&gt;58566&lt;/key&gt;&lt;/foreign-keys&gt;&lt;ref-type name="Journal Article"&gt;17&lt;/ref-type&gt;&lt;contributors&gt;&lt;authors&gt;&lt;author&gt;Garassino, Marina&lt;/author&gt;&lt;author&gt;Rizvi, Naiyer&lt;/author&gt;&lt;author&gt;Besse, Benjamin&lt;/author&gt;&lt;author&gt;Jänne, Pasi&lt;/author&gt;&lt;author&gt;Christoph, Daniel&lt;/author&gt;&lt;author&gt;Peters, Solange&lt;/author&gt;&lt;author&gt;Toh, Chee Keong&lt;/author&gt;&lt;author&gt;Kurata, Takayasu&lt;/author&gt;&lt;author&gt;Carcereny Costa, Enric&lt;/author&gt;&lt;author&gt;Koczywas, Marianna&lt;/author&gt;&lt;author&gt;Felip, Enriqueta&lt;/author&gt;&lt;author&gt;Chaft, Jamie&lt;/author&gt;&lt;author&gt;Qiu, Jiaheng&lt;/author&gt;&lt;author&gt;Kowanetz, Marcin&lt;/author&gt;&lt;author&gt;Coleman, Shelley&lt;/author&gt;&lt;author&gt;Mocci, Simonetta&lt;/author&gt;&lt;author&gt;Sandler, Alan&lt;/author&gt;&lt;author&gt;Gettinger, Scott&lt;/author&gt;&lt;author&gt;Johnson, Melissa&lt;/author&gt;&lt;/authors&gt;&lt;/contributors&gt;&lt;titles&gt;&lt;title&gt;OA03.02 Atezolizumab as 1L Therapy for Advanced NSCLC in PD-L1&amp;amp;#x2013;Selected Patients: Updated ORR, PFS and OS Data&amp;amp;#xa0;from the BIRCH Study&lt;/title&gt;&lt;secondary-title&gt;Journal of Thoracic Oncology&lt;/secondary-title&gt;&lt;/titles&gt;&lt;periodical&gt;&lt;full-title&gt;Journal of Thoracic Oncology&lt;/full-title&gt;&lt;/periodical&gt;&lt;pages&gt;S251-S252&lt;/pages&gt;&lt;volume&gt;12&lt;/volume&gt;&lt;number&gt;1&lt;/number&gt;&lt;dates&gt;&lt;year&gt;2017&lt;/year&gt;&lt;/dates&gt;&lt;publisher&gt;Elsevier&lt;/publisher&gt;&lt;isbn&gt;1556-0864&lt;/isbn&gt;&lt;urls&gt;&lt;related-urls&gt;&lt;url&gt;https://doi.org/10.1016/j.jtho.2016.11.239&lt;/url&gt;&lt;/related-urls&gt;&lt;/urls&gt;&lt;electronic-resource-num&gt;10.1016/j.jtho.2016.11.239&lt;/electronic-resource-num&gt;&lt;access-date&gt;2018/08/18&lt;/access-date&gt;&lt;/record&gt;&lt;/Cite&gt;&lt;/EndNote&gt;</w:instrText>
      </w:r>
      <w:r>
        <w:fldChar w:fldCharType="separate"/>
      </w:r>
      <w:r>
        <w:rPr>
          <w:noProof/>
        </w:rPr>
        <w:t>[</w:t>
      </w:r>
      <w:hyperlink w:anchor="_ENREF_33" w:tooltip="Garassino, 2017 #58566" w:history="1">
        <w:r>
          <w:rPr>
            <w:noProof/>
          </w:rPr>
          <w:t>33</w:t>
        </w:r>
      </w:hyperlink>
      <w:r>
        <w:rPr>
          <w:noProof/>
        </w:rPr>
        <w:t>]</w:t>
      </w:r>
      <w:r>
        <w:fldChar w:fldCharType="end"/>
      </w:r>
      <w:r>
        <w:t xml:space="preserve">, </w:t>
      </w:r>
      <w:r>
        <w:fldChar w:fldCharType="begin">
          <w:fldData xml:space="preserve">PEVuZE5vdGU+PENpdGU+PEF1dGhvcj5HZXR0aW5nZXI8L0F1dGhvcj48WWVhcj4yMDE2PC9ZZWFy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</w:fldData>
        </w:fldChar>
      </w:r>
      <w:r>
        <w:instrText xml:space="preserve"> ADDIN EN.CITE </w:instrText>
      </w:r>
      <w:r>
        <w:fldChar w:fldCharType="begin">
          <w:fldData xml:space="preserve">PEVuZE5vdGU+PENpdGU+PEF1dGhvcj5HZXR0aW5nZXI8L0F1dGhvcj48WWVhcj4yMDE2PC9ZZWFy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</w:fldData>
        </w:fldChar>
      </w:r>
      <w:r>
        <w:instrText xml:space="preserve"> ADDIN EN.CITE.DATA </w:instrText>
      </w:r>
      <w:r>
        <w:fldChar w:fldCharType="end"/>
      </w:r>
      <w:r>
        <w:fldChar w:fldCharType="separate"/>
      </w:r>
      <w:r>
        <w:rPr>
          <w:noProof/>
        </w:rPr>
        <w:t>[</w:t>
      </w:r>
      <w:hyperlink w:anchor="_ENREF_34" w:tooltip="Gettinger, 2016 #58492" w:history="1">
        <w:r>
          <w:rPr>
            <w:noProof/>
          </w:rPr>
          <w:t>34</w:t>
        </w:r>
      </w:hyperlink>
      <w:r>
        <w:rPr>
          <w:noProof/>
        </w:rPr>
        <w:t>]</w:t>
      </w:r>
      <w:r>
        <w:fldChar w:fldCharType="end"/>
      </w:r>
      <w:r>
        <w:t xml:space="preserve">, </w:t>
      </w:r>
      <w:r>
        <w:fldChar w:fldCharType="begin"/>
      </w:r>
      <w:r>
        <w:instrText xml:space="preserve"> ADDIN EN.CITE &lt;EndNote&gt;&lt;Cite&gt;&lt;Author&gt;Garon&lt;/Author&gt;&lt;Year&gt;2014&lt;/Year&gt;&lt;RecNum&gt;58512&lt;/RecNum&gt;&lt;DisplayText&gt;[35]&lt;/DisplayText&gt;&lt;record&gt;&lt;rec-number&gt;58512&lt;/rec-number&gt;&lt;foreign-keys&gt;&lt;key app="EN" db-id="revdraetpzp2wte9rvl5pwr19srpzps520rw"&gt;58512&lt;/key&gt;&lt;/foreign-keys&gt;&lt;ref-type name="Journal Article"&gt;17&lt;/ref-type&gt;&lt;contributors&gt;&lt;authors&gt;&lt;author&gt;Garon, E. B.&lt;/author&gt;&lt;author&gt;Gandhi, L.&lt;/author&gt;&lt;author&gt;Rizvi, N.&lt;/author&gt;&lt;author&gt;Hui, R.&lt;/author&gt;&lt;author&gt;Balmanoukian, A. S.&lt;/author&gt;&lt;author&gt;Patnaik, A.&lt;/author&gt;&lt;author&gt;Eder, J. P.&lt;/author&gt;&lt;author&gt;Blumenshein, G. R.&lt;/author&gt;&lt;author&gt;Aggarwal, C.&lt;/author&gt;&lt;author&gt;Soria, J. C.&lt;/author&gt;&lt;author&gt;Ahn, M. A.&lt;/author&gt;&lt;author&gt;Gubens, M. A.&lt;/author&gt;&lt;author&gt;Ramalingam, S. S.&lt;/author&gt;&lt;author&gt;Johnson, E.&lt;/author&gt;&lt;author&gt;Arkenau, H.&lt;/author&gt;&lt;author&gt;Lubiniecki, G. M.&lt;/author&gt;&lt;author&gt;Zhang, J.&lt;/author&gt;&lt;author&gt;Rutledge, R. Z.&lt;/author&gt;&lt;author&gt;Emancipator, K.&lt;/author&gt;&lt;author&gt;Leighl, N.&lt;/author&gt;&lt;/authors&gt;&lt;/contributors&gt;&lt;titles&gt;&lt;title&gt;LBA43ANTITUMOR ACTIVITY OF PEMBROLIZUMAB (PEMBRO; MK-3475) AND CORRELATION WITH PROGRAMMED DEATH LIGAND 1 (PD-L1) EXPRESSION IN A POOLED ANALYSIS OF PATIENTS (PTS) WITH ADVANCED NON–SMALL CELL LUNG CARCINOMA (NSCLC)&lt;/title&gt;&lt;secondary-title&gt;Annals of Oncology&lt;/secondary-title&gt;&lt;/titles&gt;&lt;periodical&gt;&lt;full-title&gt;Annals of Oncology&lt;/full-title&gt;&lt;/periodical&gt;&lt;pages&gt;mdu438.51-mdu438.51&lt;/pages&gt;&lt;volume&gt;25&lt;/volume&gt;&lt;number&gt;suppl_4&lt;/number&gt;&lt;dates&gt;&lt;year&gt;2014&lt;/year&gt;&lt;/dates&gt;&lt;isbn&gt;0923-7534&lt;/isbn&gt;&lt;urls&gt;&lt;related-urls&gt;&lt;url&gt;http://dx.doi.org/10.1093/annonc/mdu438.51&lt;/url&gt;&lt;/related-urls&gt;&lt;/urls&gt;&lt;electronic-resource-num&gt;10.1093/annonc/mdu438.51&lt;/electronic-resource-num&gt;&lt;/record&gt;&lt;/Cite&gt;&lt;/EndNote&gt;</w:instrText>
      </w:r>
      <w:r>
        <w:fldChar w:fldCharType="separate"/>
      </w:r>
      <w:r>
        <w:rPr>
          <w:noProof/>
        </w:rPr>
        <w:t>[</w:t>
      </w:r>
      <w:hyperlink w:anchor="_ENREF_35" w:tooltip="Garon, 2014 #58512" w:history="1">
        <w:r>
          <w:rPr>
            <w:noProof/>
          </w:rPr>
          <w:t>35</w:t>
        </w:r>
      </w:hyperlink>
      <w:r>
        <w:rPr>
          <w:noProof/>
        </w:rPr>
        <w:t>]</w:t>
      </w:r>
      <w:r>
        <w:fldChar w:fldCharType="end"/>
      </w:r>
      <w:r>
        <w:t xml:space="preserve">, </w:t>
      </w:r>
      <w:r>
        <w:fldChar w:fldCharType="begin">
          <w:fldData xml:space="preserve">PEVuZE5vdGU+PENpdGU+PEF1dGhvcj5NdXJvPC9BdXRob3I+PFllYXI+MjAxNjwvWWVhcj48UmVj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</w:fldData>
        </w:fldChar>
      </w:r>
      <w:r>
        <w:instrText xml:space="preserve"> ADDIN EN.CITE </w:instrText>
      </w:r>
      <w:r>
        <w:fldChar w:fldCharType="begin">
          <w:fldData xml:space="preserve">PEVuZE5vdGU+PENpdGU+PEF1dGhvcj5NdXJvPC9BdXRob3I+PFllYXI+MjAxNjwvWWVhcj48UmVj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</w:fldData>
        </w:fldChar>
      </w:r>
      <w:r>
        <w:instrText xml:space="preserve"> ADDIN EN.CITE.DATA </w:instrText>
      </w:r>
      <w:r>
        <w:fldChar w:fldCharType="end"/>
      </w:r>
      <w:r>
        <w:fldChar w:fldCharType="separate"/>
      </w:r>
      <w:r>
        <w:rPr>
          <w:noProof/>
        </w:rPr>
        <w:t>[</w:t>
      </w:r>
      <w:hyperlink w:anchor="_ENREF_36" w:tooltip="Muro, 2016 #58481" w:history="1">
        <w:r>
          <w:rPr>
            <w:noProof/>
          </w:rPr>
          <w:t>36</w:t>
        </w:r>
      </w:hyperlink>
      <w:r>
        <w:rPr>
          <w:noProof/>
        </w:rPr>
        <w:t>]</w:t>
      </w:r>
      <w:r>
        <w:fldChar w:fldCharType="end"/>
      </w:r>
      <w:r>
        <w:t xml:space="preserve">, </w:t>
      </w:r>
      <w:r>
        <w:fldChar w:fldCharType="begin">
          <w:fldData xml:space="preserve">PEVuZE5vdGU+PENpdGU+PEF1dGhvcj5QZXRlcnM8L0F1dGhvcj48WWVhcj4yMDE3PC9ZZWFyPjxS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=
</w:fldData>
        </w:fldChar>
      </w:r>
      <w:r>
        <w:instrText xml:space="preserve"> ADDIN EN.CITE </w:instrText>
      </w:r>
      <w:r>
        <w:fldChar w:fldCharType="begin">
          <w:fldData xml:space="preserve">PEVuZE5vdGU+PENpdGU+PEF1dGhvcj5QZXRlcnM8L0F1dGhvcj48WWVhcj4yMDE3PC9ZZWFyPjxS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=
</w:fldData>
        </w:fldChar>
      </w:r>
      <w:r>
        <w:instrText xml:space="preserve"> ADDIN EN.CITE.DATA </w:instrText>
      </w:r>
      <w:r>
        <w:fldChar w:fldCharType="end"/>
      </w:r>
      <w:r>
        <w:fldChar w:fldCharType="separate"/>
      </w:r>
      <w:r>
        <w:rPr>
          <w:noProof/>
        </w:rPr>
        <w:t>[</w:t>
      </w:r>
      <w:hyperlink w:anchor="_ENREF_37" w:tooltip="Peters, 2017 #58564" w:history="1">
        <w:r>
          <w:rPr>
            <w:noProof/>
          </w:rPr>
          <w:t>37</w:t>
        </w:r>
      </w:hyperlink>
      <w:r>
        <w:rPr>
          <w:noProof/>
        </w:rPr>
        <w:t>]</w:t>
      </w:r>
      <w:r>
        <w:fldChar w:fldCharType="end"/>
      </w:r>
      <w:r>
        <w:t xml:space="preserve">, </w:t>
      </w:r>
      <w:r>
        <w:fldChar w:fldCharType="begin">
          <w:fldData xml:space="preserve">PEVuZE5vdGU+PENpdGU+PEF1dGhvcj5CZWxsbXVudDwvQXV0aG9yPjxZZWFyPjIwMTc8L1llYXI+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</w:fldData>
        </w:fldChar>
      </w:r>
      <w:r>
        <w:instrText xml:space="preserve"> ADDIN EN.CITE </w:instrText>
      </w:r>
      <w:r>
        <w:fldChar w:fldCharType="begin">
          <w:fldData xml:space="preserve">PEVuZE5vdGU+PENpdGU+PEF1dGhvcj5CZWxsbXVudDwvQXV0aG9yPjxZZWFyPjIwMTc8L1llYXI+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</w:fldData>
        </w:fldChar>
      </w:r>
      <w:r>
        <w:instrText xml:space="preserve"> ADDIN EN.CITE.DATA </w:instrText>
      </w:r>
      <w:r>
        <w:fldChar w:fldCharType="end"/>
      </w:r>
      <w:r>
        <w:fldChar w:fldCharType="separate"/>
      </w:r>
      <w:r>
        <w:rPr>
          <w:noProof/>
        </w:rPr>
        <w:t>[</w:t>
      </w:r>
      <w:hyperlink w:anchor="_ENREF_38" w:tooltip="Bellmunt, 2017 #58289" w:history="1">
        <w:r>
          <w:rPr>
            <w:noProof/>
          </w:rPr>
          <w:t>38</w:t>
        </w:r>
      </w:hyperlink>
      <w:r>
        <w:rPr>
          <w:noProof/>
        </w:rPr>
        <w:t>]</w:t>
      </w:r>
      <w:r>
        <w:fldChar w:fldCharType="end"/>
      </w:r>
      <w:r>
        <w:t xml:space="preserve">, </w:t>
      </w:r>
      <w:r>
        <w:fldChar w:fldCharType="begin">
          <w:fldData xml:space="preserve">PEVuZE5vdGU+PENpdGU+PEF1dGhvcj5NYTwvQXV0aG9yPjxZZWFyPjIwMTg8L1llYXI+PFJlY051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</w:fldData>
        </w:fldChar>
      </w:r>
      <w:r>
        <w:instrText xml:space="preserve"> ADDIN EN.CITE </w:instrText>
      </w:r>
      <w:r>
        <w:fldChar w:fldCharType="begin">
          <w:fldData xml:space="preserve">PEVuZE5vdGU+PENpdGU+PEF1dGhvcj5NYTwvQXV0aG9yPjxZZWFyPjIwMTg8L1llYXI+PFJlY051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</w:fldData>
        </w:fldChar>
      </w:r>
      <w:r>
        <w:instrText xml:space="preserve"> ADDIN EN.CITE.DATA </w:instrText>
      </w:r>
      <w:r>
        <w:fldChar w:fldCharType="end"/>
      </w:r>
      <w:r>
        <w:fldChar w:fldCharType="separate"/>
      </w:r>
      <w:r>
        <w:rPr>
          <w:noProof/>
        </w:rPr>
        <w:t>[</w:t>
      </w:r>
      <w:hyperlink w:anchor="_ENREF_39" w:tooltip="Ma, 2018 #58489" w:history="1">
        <w:r>
          <w:rPr>
            <w:noProof/>
          </w:rPr>
          <w:t>39</w:t>
        </w:r>
      </w:hyperlink>
      <w:r>
        <w:rPr>
          <w:noProof/>
        </w:rPr>
        <w:t>]</w:t>
      </w:r>
      <w:r>
        <w:fldChar w:fldCharType="end"/>
      </w:r>
      <w:r>
        <w:t xml:space="preserve">, </w:t>
      </w:r>
      <w:r>
        <w:fldChar w:fldCharType="begin">
          <w:fldData xml:space="preserve">PEVuZE5vdGU+PENpdGU+PEF1dGhvcj5FbC1LaG91ZWlyeTwvQXV0aG9yPjxZZWFyPjIwMTc8L1ll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</w:fldData>
        </w:fldChar>
      </w:r>
      <w:r>
        <w:instrText xml:space="preserve"> ADDIN EN.CITE </w:instrText>
      </w:r>
      <w:r>
        <w:fldChar w:fldCharType="begin">
          <w:fldData xml:space="preserve">PEVuZE5vdGU+PENpdGU+PEF1dGhvcj5FbC1LaG91ZWlyeTwvQXV0aG9yPjxZZWFyPjIwMTc8L1ll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</w:fldData>
        </w:fldChar>
      </w:r>
      <w:r>
        <w:instrText xml:space="preserve"> ADDIN EN.CITE.DATA </w:instrText>
      </w:r>
      <w:r>
        <w:fldChar w:fldCharType="end"/>
      </w:r>
      <w:r>
        <w:fldChar w:fldCharType="separate"/>
      </w:r>
      <w:r>
        <w:rPr>
          <w:noProof/>
        </w:rPr>
        <w:t>[</w:t>
      </w:r>
      <w:hyperlink w:anchor="_ENREF_40" w:tooltip="El-Khoueiry, 2017 #58488" w:history="1">
        <w:r>
          <w:rPr>
            <w:noProof/>
          </w:rPr>
          <w:t>40</w:t>
        </w:r>
      </w:hyperlink>
      <w:r>
        <w:rPr>
          <w:noProof/>
        </w:rPr>
        <w:t>]</w:t>
      </w:r>
      <w:r>
        <w:fldChar w:fldCharType="end"/>
      </w:r>
      <w:r>
        <w:t xml:space="preserve">, </w:t>
      </w:r>
      <w:r>
        <w:fldChar w:fldCharType="begin">
          <w:fldData xml:space="preserve">PEVuZE5vdGU+PENpdGU+PEF1dGhvcj5BbGxleTwvQXV0aG9yPjxZZWFyPjIwMTc8L1llYXI+PFJl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</w:fldData>
        </w:fldChar>
      </w:r>
      <w:r>
        <w:instrText xml:space="preserve"> ADDIN EN.CITE </w:instrText>
      </w:r>
      <w:r>
        <w:fldChar w:fldCharType="begin">
          <w:fldData xml:space="preserve">PEVuZE5vdGU+PENpdGU+PEF1dGhvcj5BbGxleTwvQXV0aG9yPjxZZWFyPjIwMTc8L1llYXI+PFJl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</w:fldData>
        </w:fldChar>
      </w:r>
      <w:r>
        <w:instrText xml:space="preserve"> ADDIN EN.CITE.DATA </w:instrText>
      </w:r>
      <w:r>
        <w:fldChar w:fldCharType="end"/>
      </w:r>
      <w:r>
        <w:fldChar w:fldCharType="separate"/>
      </w:r>
      <w:r>
        <w:rPr>
          <w:noProof/>
        </w:rPr>
        <w:t>[</w:t>
      </w:r>
      <w:hyperlink w:anchor="_ENREF_41" w:tooltip="Alley, 2017 #58487" w:history="1">
        <w:r>
          <w:rPr>
            <w:noProof/>
          </w:rPr>
          <w:t>41</w:t>
        </w:r>
      </w:hyperlink>
      <w:r>
        <w:rPr>
          <w:noProof/>
        </w:rPr>
        <w:t>]</w:t>
      </w:r>
      <w:r>
        <w:fldChar w:fldCharType="end"/>
      </w:r>
      <w:r>
        <w:t xml:space="preserve">, </w:t>
      </w:r>
      <w:r>
        <w:fldChar w:fldCharType="begin">
          <w:fldData xml:space="preserve">PEVuZE5vdGU+PENpdGU+PEF1dGhvcj5QZXRlcnM8L0F1dGhvcj48WWVhcj4yMDE3PC9ZZWFyPjxS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=
</w:fldData>
        </w:fldChar>
      </w:r>
      <w:r>
        <w:instrText xml:space="preserve"> ADDIN EN.CITE </w:instrText>
      </w:r>
      <w:r>
        <w:fldChar w:fldCharType="begin">
          <w:fldData xml:space="preserve">PEVuZE5vdGU+PENpdGU+PEF1dGhvcj5QZXRlcnM8L0F1dGhvcj48WWVhcj4yMDE3PC9ZZWFyPjxS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=
</w:fldData>
        </w:fldChar>
      </w:r>
      <w:r>
        <w:instrText xml:space="preserve"> ADDIN EN.CITE.DATA </w:instrText>
      </w:r>
      <w:r>
        <w:fldChar w:fldCharType="end"/>
      </w:r>
      <w:r>
        <w:fldChar w:fldCharType="separate"/>
      </w:r>
      <w:r>
        <w:rPr>
          <w:noProof/>
        </w:rPr>
        <w:t>[</w:t>
      </w:r>
      <w:hyperlink w:anchor="_ENREF_37" w:tooltip="Peters, 2017 #58564" w:history="1">
        <w:r>
          <w:rPr>
            <w:noProof/>
          </w:rPr>
          <w:t>37</w:t>
        </w:r>
      </w:hyperlink>
      <w:r>
        <w:rPr>
          <w:noProof/>
        </w:rPr>
        <w:t>]</w:t>
      </w:r>
      <w:r>
        <w:fldChar w:fldCharType="end"/>
      </w:r>
      <w:r>
        <w:t xml:space="preserve">, </w:t>
      </w:r>
      <w:r>
        <w:fldChar w:fldCharType="begin">
          <w:fldData xml:space="preserve">PEVuZE5vdGU+PENpdGU+PEF1dGhvcj5Cb3JnaGFlaTwvQXV0aG9yPjxZZWFyPjIwMTU8L1llYXI+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</w:fldData>
        </w:fldChar>
      </w:r>
      <w:r>
        <w:instrText xml:space="preserve"> ADDIN EN.CITE </w:instrText>
      </w:r>
      <w:r>
        <w:fldChar w:fldCharType="begin">
          <w:fldData xml:space="preserve">PEVuZE5vdGU+PENpdGU+PEF1dGhvcj5Cb3JnaGFlaTwvQXV0aG9yPjxZZWFyPjIwMTU8L1llYXI+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</w:fldData>
        </w:fldChar>
      </w:r>
      <w:r>
        <w:instrText xml:space="preserve"> ADDIN EN.CITE.DATA </w:instrText>
      </w:r>
      <w:r>
        <w:fldChar w:fldCharType="end"/>
      </w:r>
      <w:r>
        <w:fldChar w:fldCharType="separate"/>
      </w:r>
      <w:r>
        <w:rPr>
          <w:noProof/>
        </w:rPr>
        <w:t>[</w:t>
      </w:r>
      <w:hyperlink w:anchor="_ENREF_42" w:tooltip="Borghaei, 2015 #58495" w:history="1">
        <w:r>
          <w:rPr>
            <w:noProof/>
          </w:rPr>
          <w:t>42</w:t>
        </w:r>
      </w:hyperlink>
      <w:r>
        <w:rPr>
          <w:noProof/>
        </w:rPr>
        <w:t>]</w:t>
      </w:r>
      <w:r>
        <w:fldChar w:fldCharType="end"/>
      </w:r>
      <w:r>
        <w:t xml:space="preserve">, </w:t>
      </w:r>
      <w:r>
        <w:fldChar w:fldCharType="begin"/>
      </w:r>
      <w:r>
        <w:instrText xml:space="preserve"> ADDIN EN.CITE &lt;EndNote&gt;&lt;Cite&gt;&lt;Author&gt;Verschraegen&lt;/Author&gt;&lt;Year&gt;2016&lt;/Year&gt;&lt;RecNum&gt;58428&lt;/RecNum&gt;&lt;DisplayText&gt;[43]&lt;/DisplayText&gt;&lt;record&gt;&lt;rec-number&gt;58428&lt;/rec-number&gt;&lt;foreign-keys&gt;&lt;key app="EN" db-id="revdraetpzp2wte9rvl5pwr19srpzps520rw"&gt;58428&lt;/key&gt;&lt;/foreign-keys&gt;&lt;ref-type name="Journal Article"&gt;17&lt;/ref-type&gt;&lt;contributors&gt;&lt;authors&gt;&lt;author&gt;Claire F. Verschraegen&lt;/author&gt;&lt;author&gt;Franklin Chen&lt;/author&gt;&lt;author&gt;David R. Spigel&lt;/author&gt;&lt;author&gt;Nicholas Iannotti&lt;/author&gt;&lt;author&gt;Edward Francis McClay&lt;/author&gt;&lt;author&gt;Charles H. Redfern&lt;/author&gt;&lt;author&gt;Jaafar Bennouna&lt;/author&gt;&lt;author&gt;Matthew H. Taylor&lt;/author&gt;&lt;author&gt;Howard Kaufman&lt;/author&gt;&lt;author&gt;Karen Kelly&lt;/author&gt;&lt;author&gt;Marcis Bajars&lt;/author&gt;&lt;author&gt;Anja von Heydebreck&lt;/author&gt;&lt;author&gt;Jean-Marie Cuillerot&lt;/author&gt;&lt;author&gt;Guy Heinrich Maria Jerusalem&lt;/author&gt;&lt;/authors&gt;&lt;/contributors&gt;&lt;titles&gt;&lt;title&gt;Avelumab (MSB0010718C; anti-PD-L1) as a first-line treatment for patients with advanced NSCLC from the JAVELIN Solid Tumor phase 1b trial: Safety, clinical activity, and PD-L1 expression&lt;/title&gt;&lt;secondary-title&gt;Journal of Clinical Oncology&lt;/secondary-title&gt;&lt;/titles&gt;&lt;periodical&gt;&lt;full-title&gt;Journal of Clinical Oncology&lt;/full-title&gt;&lt;/periodical&gt;&lt;pages&gt;9036-9036&lt;/pages&gt;&lt;volume&gt;34&lt;/volume&gt;&lt;number&gt;15_suppl&lt;/number&gt;&lt;dates&gt;&lt;year&gt;2016&lt;/year&gt;&lt;/dates&gt;&lt;urls&gt;&lt;related-urls&gt;&lt;url&gt;http://ascopubs.org/doi/abs/10.1200/JCO.2016.34.15_suppl.9036&lt;/url&gt;&lt;/related-urls&gt;&lt;/urls&gt;&lt;electronic-resource-num&gt;10.1200/JCO.2016.34.15_suppl.9036&lt;/electronic-resource-num&gt;&lt;/record&gt;&lt;/Cite&gt;&lt;/EndNote&gt;</w:instrText>
      </w:r>
      <w:r>
        <w:fldChar w:fldCharType="separate"/>
      </w:r>
      <w:r>
        <w:rPr>
          <w:noProof/>
        </w:rPr>
        <w:t>[</w:t>
      </w:r>
      <w:hyperlink w:anchor="_ENREF_43" w:tooltip="Verschraegen, 2016 #58428" w:history="1">
        <w:r>
          <w:rPr>
            <w:noProof/>
          </w:rPr>
          <w:t>43</w:t>
        </w:r>
      </w:hyperlink>
      <w:r>
        <w:rPr>
          <w:noProof/>
        </w:rPr>
        <w:t>]</w:t>
      </w:r>
      <w:r>
        <w:fldChar w:fldCharType="end"/>
      </w:r>
      <w:r>
        <w:t xml:space="preserve">, </w:t>
      </w:r>
      <w:r>
        <w:fldChar w:fldCharType="begin"/>
      </w:r>
      <w:r>
        <w:instrText xml:space="preserve"> ADDIN EN.CITE &lt;EndNote&gt;&lt;Cite&gt;&lt;Author&gt;Chung&lt;/Author&gt;&lt;Year&gt;2018&lt;/Year&gt;&lt;RecNum&gt;58473&lt;/RecNum&gt;&lt;DisplayText&gt;[44]&lt;/DisplayText&gt;&lt;record&gt;&lt;rec-number&gt;58473&lt;/rec-number&gt;&lt;foreign-keys&gt;&lt;key app="EN" db-id="revdraetpzp2wte9rvl5pwr19srpzps520rw"&gt;58473&lt;/key&gt;&lt;/foreign-keys&gt;&lt;ref-type name="Journal Article"&gt;17&lt;/ref-type&gt;&lt;contributors&gt;&lt;authors&gt;&lt;author&gt;Hyun Cheol Chung&lt;/author&gt;&lt;author&gt;Jose A. Lopez-Martin&lt;/author&gt;&lt;author&gt;Stephen Chuan-Hao Kao&lt;/author&gt;&lt;author&gt;Wilson H. Miller&lt;/author&gt;&lt;author&gt;Willeke Ros&lt;/author&gt;&lt;author&gt;Bo Gao&lt;/author&gt;&lt;author&gt;Aurelien Marabelle&lt;/author&gt;&lt;author&gt;Maya Gottfried&lt;/author&gt;&lt;author&gt;Alona Zer&lt;/author&gt;&lt;author&gt;Jean-Pierre Delord&lt;/author&gt;&lt;author&gt;Nicolas Penel&lt;/author&gt;&lt;author&gt;Shadia Ibrahim Jalal&lt;/author&gt;&lt;author&gt;Lei Xu&lt;/author&gt;&lt;author&gt;Susan Zeigenfuss&lt;/author&gt;&lt;author&gt;Scott K. Pruitt&lt;/author&gt;&lt;author&gt;Sarina Anne Piha-Paul&lt;/author&gt;&lt;/authors&gt;&lt;/contributors&gt;&lt;titles&gt;&lt;title&gt;Phase 2 study of pembrolizumab in advanced small-cell lung cancer (SCLC): KEYNOTE-158&lt;/title&gt;&lt;secondary-title&gt;Journal of Clinical Oncology&lt;/secondary-title&gt;&lt;/titles&gt;&lt;periodical&gt;&lt;full-title&gt;Journal of Clinical Oncology&lt;/full-title&gt;&lt;/periodical&gt;&lt;pages&gt;8506-8506&lt;/pages&gt;&lt;volume&gt;36&lt;/volume&gt;&lt;number&gt;15_suppl&lt;/number&gt;&lt;dates&gt;&lt;year&gt;2018&lt;/year&gt;&lt;/dates&gt;&lt;urls&gt;&lt;related-urls&gt;&lt;url&gt;http://ascopubs.org/doi/abs/10.1200/JCO.2018.36.15_suppl.8506&lt;/url&gt;&lt;/related-urls&gt;&lt;/urls&gt;&lt;electronic-resource-num&gt;10.1200/JCO.2018.36.15_suppl.8506&lt;/electronic-resource-num&gt;&lt;/record&gt;&lt;/Cite&gt;&lt;/EndNote&gt;</w:instrText>
      </w:r>
      <w:r>
        <w:fldChar w:fldCharType="separate"/>
      </w:r>
      <w:r>
        <w:rPr>
          <w:noProof/>
        </w:rPr>
        <w:t>[</w:t>
      </w:r>
      <w:hyperlink w:anchor="_ENREF_44" w:tooltip="Chung, 2018 #58473" w:history="1">
        <w:r>
          <w:rPr>
            <w:noProof/>
          </w:rPr>
          <w:t>44</w:t>
        </w:r>
      </w:hyperlink>
      <w:r>
        <w:rPr>
          <w:noProof/>
        </w:rPr>
        <w:t>]</w:t>
      </w:r>
      <w:r>
        <w:fldChar w:fldCharType="end"/>
      </w:r>
      <w:r>
        <w:t xml:space="preserve">, </w:t>
      </w:r>
      <w:r>
        <w:fldChar w:fldCharType="begin">
          <w:fldData xml:space="preserve">PEVuZE5vdGU+PENpdGU+PEF1dGhvcj5OYW5kYTwvQXV0aG9yPjxZZWFyPjIwMTY8L1llYXI+PFJl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</w:fldData>
        </w:fldChar>
      </w:r>
      <w:r>
        <w:instrText xml:space="preserve"> ADDIN EN.CITE </w:instrText>
      </w:r>
      <w:r>
        <w:fldChar w:fldCharType="begin">
          <w:fldData xml:space="preserve">PEVuZE5vdGU+PENpdGU+PEF1dGhvcj5OYW5kYTwvQXV0aG9yPjxZZWFyPjIwMTY8L1llYXI+PFJl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</w:fldData>
        </w:fldChar>
      </w:r>
      <w:r>
        <w:instrText xml:space="preserve"> ADDIN EN.CITE.DATA </w:instrText>
      </w:r>
      <w:r>
        <w:fldChar w:fldCharType="end"/>
      </w:r>
      <w:r>
        <w:fldChar w:fldCharType="separate"/>
      </w:r>
      <w:r>
        <w:rPr>
          <w:noProof/>
        </w:rPr>
        <w:t>[</w:t>
      </w:r>
      <w:hyperlink w:anchor="_ENREF_45" w:tooltip="Nanda, 2016 #58479" w:history="1">
        <w:r>
          <w:rPr>
            <w:noProof/>
          </w:rPr>
          <w:t>45</w:t>
        </w:r>
      </w:hyperlink>
      <w:r>
        <w:rPr>
          <w:noProof/>
        </w:rPr>
        <w:t>]</w:t>
      </w:r>
      <w:r>
        <w:fldChar w:fldCharType="end"/>
      </w:r>
      <w:r>
        <w:t xml:space="preserve">, </w:t>
      </w:r>
      <w:r>
        <w:fldChar w:fldCharType="begin"/>
      </w:r>
      <w:r>
        <w:instrText xml:space="preserve"> ADDIN EN.CITE &lt;EndNote&gt;&lt;Cite&gt;&lt;Author&gt;Zalcman&lt;/Author&gt;&lt;Year&gt;2017&lt;/Year&gt;&lt;RecNum&gt;58510&lt;/RecNum&gt;&lt;DisplayText&gt;[46]&lt;/DisplayText&gt;&lt;record&gt;&lt;rec-number&gt;58510&lt;/rec-number&gt;&lt;foreign-keys&gt;&lt;key app="EN" db-id="revdraetpzp2wte9rvl5pwr19srpzps520rw"&gt;58510&lt;/key&gt;&lt;/foreign-keys&gt;&lt;ref-type name="Journal Article"&gt;17&lt;/ref-type&gt;&lt;contributors&gt;&lt;authors&gt;&lt;author&gt;Zalcman, G.&lt;/author&gt;&lt;author&gt;Mazieres, J.&lt;/author&gt;&lt;author&gt;Greillier, L.&lt;/author&gt;&lt;author&gt;Lantuejoul, S.&lt;/author&gt;&lt;author&gt;Dô, P.&lt;/author&gt;&lt;author&gt;Bylicki, O.&lt;/author&gt;&lt;author&gt;Monnet, I.&lt;/author&gt;&lt;author&gt;Corre, R.&lt;/author&gt;&lt;author&gt;Audigier-Valette, C.&lt;/author&gt;&lt;author&gt;Locatelli-Sanchez, M.&lt;/author&gt;&lt;author&gt;Molinier, O.&lt;/author&gt;&lt;author&gt;Thiberville, L.&lt;/author&gt;&lt;author&gt;Urban, T.&lt;/author&gt;&lt;author&gt;Planchard, D.&lt;/author&gt;&lt;author&gt;Ligeza-Poisson, C.&lt;/author&gt;&lt;author&gt;Amour, E.&lt;/author&gt;&lt;author&gt;Morin, F.&lt;/author&gt;&lt;author&gt;Moro-Sibilot, D.&lt;/author&gt;&lt;author&gt;Scherpereel, A.&lt;/author&gt;&lt;/authors&gt;&lt;/contributors&gt;&lt;titles&gt;&lt;title&gt;LBA58_PRSecond or 3rd line nivolumab (Nivo) versus nivo plus ipilimumab (Ipi) in malignant pleural mesothelioma (MPM) patients: Updated results of the IFCT-1501 MAPS2 randomized phase 2 trial&lt;/title&gt;&lt;secondary-title&gt;Annals of Oncology&lt;/secondary-title&gt;&lt;/titles&gt;&lt;periodical&gt;&lt;full-title&gt;Annals of Oncology&lt;/full-title&gt;&lt;/periodical&gt;&lt;pages&gt;mdx440.074-mdx440.074&lt;/pages&gt;&lt;volume&gt;28&lt;/volume&gt;&lt;number&gt;suppl_5&lt;/number&gt;&lt;dates&gt;&lt;year&gt;2017&lt;/year&gt;&lt;/dates&gt;&lt;isbn&gt;0923-7534&lt;/isbn&gt;&lt;urls&gt;&lt;related-urls&gt;&lt;url&gt;http://dx.doi.org/10.1093/annonc/mdx440.074&lt;/url&gt;&lt;/related-urls&gt;&lt;/urls&gt;&lt;electronic-resource-num&gt;10.1093/annonc/mdx440.074&lt;/electronic-resource-num&gt;&lt;/record&gt;&lt;/Cite&gt;&lt;/EndNote&gt;</w:instrText>
      </w:r>
      <w:r>
        <w:fldChar w:fldCharType="separate"/>
      </w:r>
      <w:r>
        <w:rPr>
          <w:noProof/>
        </w:rPr>
        <w:t>[</w:t>
      </w:r>
      <w:hyperlink w:anchor="_ENREF_46" w:tooltip="Zalcman, 2017 #58510" w:history="1">
        <w:r>
          <w:rPr>
            <w:noProof/>
          </w:rPr>
          <w:t>46</w:t>
        </w:r>
      </w:hyperlink>
      <w:r>
        <w:rPr>
          <w:noProof/>
        </w:rPr>
        <w:t>]</w:t>
      </w:r>
      <w:r>
        <w:fldChar w:fldCharType="end"/>
      </w:r>
      <w:r>
        <w:t xml:space="preserve">, </w:t>
      </w:r>
      <w:r>
        <w:fldChar w:fldCharType="begin">
          <w:fldData xml:space="preserve">PEVuZE5vdGU+PENpdGU+PEF1dGhvcj5TZWl3ZXJ0PC9BdXRob3I+PFllYXI+MjAxNjwvWWVhcj48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==
</w:fldData>
        </w:fldChar>
      </w:r>
      <w:r>
        <w:instrText xml:space="preserve"> ADDIN EN.CITE </w:instrText>
      </w:r>
      <w:r>
        <w:fldChar w:fldCharType="begin">
          <w:fldData xml:space="preserve">PEVuZE5vdGU+PENpdGU+PEF1dGhvcj5TZWl3ZXJ0PC9BdXRob3I+PFllYXI+MjAxNjwvWWVhcj48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==
</w:fldData>
        </w:fldChar>
      </w:r>
      <w:r>
        <w:instrText xml:space="preserve"> ADDIN EN.CITE.DATA </w:instrText>
      </w:r>
      <w:r>
        <w:fldChar w:fldCharType="end"/>
      </w:r>
      <w:r>
        <w:fldChar w:fldCharType="separate"/>
      </w:r>
      <w:r>
        <w:rPr>
          <w:noProof/>
        </w:rPr>
        <w:t>[</w:t>
      </w:r>
      <w:hyperlink w:anchor="_ENREF_47" w:tooltip="Seiwert, 2016 #57730" w:history="1">
        <w:r>
          <w:rPr>
            <w:noProof/>
          </w:rPr>
          <w:t>47</w:t>
        </w:r>
      </w:hyperlink>
      <w:r>
        <w:rPr>
          <w:noProof/>
        </w:rPr>
        <w:t>]</w:t>
      </w:r>
      <w:r>
        <w:fldChar w:fldCharType="end"/>
      </w:r>
      <w:r>
        <w:t xml:space="preserve">, </w:t>
      </w:r>
      <w:r>
        <w:fldChar w:fldCharType="begin">
          <w:fldData xml:space="preserve">PEVuZE5vdGU+PENpdGU+PEF1dGhvcj5QZXRlcnM8L0F1dGhvcj48WWVhcj4yMDE3PC9ZZWFyPjxS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=
</w:fldData>
        </w:fldChar>
      </w:r>
      <w:r>
        <w:instrText xml:space="preserve"> ADDIN EN.CITE </w:instrText>
      </w:r>
      <w:r>
        <w:fldChar w:fldCharType="begin">
          <w:fldData xml:space="preserve">PEVuZE5vdGU+PENpdGU+PEF1dGhvcj5QZXRlcnM8L0F1dGhvcj48WWVhcj4yMDE3PC9ZZWFyPjxS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=
</w:fldData>
        </w:fldChar>
      </w:r>
      <w:r>
        <w:instrText xml:space="preserve"> ADDIN EN.CITE.DATA </w:instrText>
      </w:r>
      <w:r>
        <w:fldChar w:fldCharType="end"/>
      </w:r>
      <w:r>
        <w:fldChar w:fldCharType="separate"/>
      </w:r>
      <w:r>
        <w:rPr>
          <w:noProof/>
        </w:rPr>
        <w:t>[</w:t>
      </w:r>
      <w:hyperlink w:anchor="_ENREF_37" w:tooltip="Peters, 2017 #58564" w:history="1">
        <w:r>
          <w:rPr>
            <w:noProof/>
          </w:rPr>
          <w:t>37</w:t>
        </w:r>
      </w:hyperlink>
      <w:r>
        <w:rPr>
          <w:noProof/>
        </w:rPr>
        <w:t>]</w:t>
      </w:r>
      <w:r>
        <w:fldChar w:fldCharType="end"/>
      </w:r>
      <w:r>
        <w:t xml:space="preserve">, </w:t>
      </w:r>
      <w:r>
        <w:fldChar w:fldCharType="begin"/>
      </w:r>
      <w:r>
        <w:instrText xml:space="preserve"> ADDIN EN.CITE &lt;EndNote&gt;&lt;Cite&gt;&lt;Author&gt;Apolo&lt;/Author&gt;&lt;Year&gt;2017&lt;/Year&gt;&lt;RecNum&gt;58426&lt;/RecNum&gt;&lt;DisplayText&gt;[48]&lt;/DisplayText&gt;&lt;record&gt;&lt;rec-number&gt;58426&lt;/rec-number&gt;&lt;foreign-keys&gt;&lt;key app="EN" db-id="revdraetpzp2wte9rvl5pwr19srpzps520rw"&gt;58426&lt;/key&gt;&lt;/foreign-keys&gt;&lt;ref-type name="Journal Article"&gt;17&lt;/ref-type&gt;&lt;contributors&gt;&lt;authors&gt;&lt;author&gt;Andrea B. Apolo&lt;/author&gt;&lt;author&gt;Jeffrey R. Infante&lt;/author&gt;&lt;author&gt;Ani Balmanoukian&lt;/author&gt;&lt;author&gt;Manish R. Patel&lt;/author&gt;&lt;author&gt;Ding Wang&lt;/author&gt;&lt;author&gt;Karen Kelly&lt;/author&gt;&lt;author&gt;Anthony E. Mega&lt;/author&gt;&lt;author&gt;Carolyn D. Britten&lt;/author&gt;&lt;author&gt;Alain Ravaud&lt;/author&gt;&lt;author&gt;Alain C. Mita&lt;/author&gt;&lt;author&gt;Howard Safran&lt;/author&gt;&lt;author&gt;Thomas E. Stinchcombe&lt;/author&gt;&lt;author&gt;Marko Srdanov&lt;/author&gt;&lt;author&gt;Arnold B. Gelb&lt;/author&gt;&lt;author&gt;Michael Schlichting&lt;/author&gt;&lt;author&gt;Kevin Chin&lt;/author&gt;&lt;author&gt;James L. Gulley&lt;/author&gt;&lt;/authors&gt;&lt;/contributors&gt;&lt;titles&gt;&lt;title&gt;Avelumab, an Anti–Programmed Death-Ligand 1 Antibody, In Patients With Refractory Metastatic Urothelial Carcinoma: Results From a Multicenter, Phase Ib Study&lt;/title&gt;&lt;secondary-title&gt;Journal of Clinical Oncology&lt;/secondary-title&gt;&lt;/titles&gt;&lt;periodical&gt;&lt;full-title&gt;Journal of Clinical Oncology&lt;/full-title&gt;&lt;/periodical&gt;&lt;pages&gt;2117-2124&lt;/pages&gt;&lt;volume&gt;35&lt;/volume&gt;&lt;number&gt;19&lt;/number&gt;&lt;dates&gt;&lt;year&gt;2017&lt;/year&gt;&lt;/dates&gt;&lt;accession-num&gt;28375787&lt;/accession-num&gt;&lt;urls&gt;&lt;related-urls&gt;&lt;url&gt;http://ascopubs.org/doi/abs/10.1200/JCO.2016.71.6795&lt;/url&gt;&lt;/related-urls&gt;&lt;/urls&gt;&lt;electronic-resource-num&gt;10.1200/jco.2016.71.6795&lt;/electronic-resource-num&gt;&lt;/record&gt;&lt;/Cite&gt;&lt;/EndNote&gt;</w:instrText>
      </w:r>
      <w:r>
        <w:fldChar w:fldCharType="separate"/>
      </w:r>
      <w:r>
        <w:rPr>
          <w:noProof/>
        </w:rPr>
        <w:t>[</w:t>
      </w:r>
      <w:hyperlink w:anchor="_ENREF_48" w:tooltip="Apolo, 2017 #58426" w:history="1">
        <w:r>
          <w:rPr>
            <w:noProof/>
          </w:rPr>
          <w:t>48</w:t>
        </w:r>
      </w:hyperlink>
      <w:r>
        <w:rPr>
          <w:noProof/>
        </w:rPr>
        <w:t>]</w:t>
      </w:r>
      <w:r>
        <w:fldChar w:fldCharType="end"/>
      </w:r>
      <w:r>
        <w:t xml:space="preserve">, </w:t>
      </w:r>
      <w:r>
        <w:fldChar w:fldCharType="begin"/>
      </w:r>
      <w:r>
        <w:instrText xml:space="preserve"> ADDIN EN.CITE &lt;EndNote&gt;&lt;Cite&gt;&lt;Author&gt;Bang&lt;/Author&gt;&lt;Year&gt;2015&lt;/Year&gt;&lt;RecNum&gt;58565&lt;/RecNum&gt;&lt;DisplayText&gt;[49]&lt;/DisplayText&gt;&lt;record&gt;&lt;rec-number&gt;58565&lt;/rec-number&gt;&lt;foreign-keys&gt;&lt;key app="EN" db-id="revdraetpzp2wte9rvl5pwr19srpzps520rw"&gt;58565&lt;/key&gt;&lt;/foreign-keys&gt;&lt;ref-type name="Journal Article"&gt;17&lt;/ref-type&gt;&lt;contributors&gt;&lt;authors&gt;&lt;author&gt;Bang, Y. J.&lt;/author&gt;&lt;author&gt;Doi, T.&lt;/author&gt;&lt;author&gt;Braud, F. De&lt;/author&gt;&lt;author&gt;Piha-Paul, S.&lt;/author&gt;&lt;author&gt;Hollebecque, A.&lt;/author&gt;&lt;author&gt;Razak, A. R. Abdul&lt;/author&gt;&lt;author&gt;Lin, C. C.&lt;/author&gt;&lt;author&gt;Ott, P. A.&lt;/author&gt;&lt;author&gt;He, A. R.&lt;/author&gt;&lt;author&gt;Yuan, S. S.&lt;/author&gt;&lt;author&gt;Koshiji, M.&lt;/author&gt;&lt;author&gt;Lam, B.&lt;/author&gt;&lt;author&gt;Aggarwal, R.&lt;/author&gt;&lt;/authors&gt;&lt;/contributors&gt;&lt;titles&gt;&lt;title&gt;525 Safety and efficacy of pembrolizumab (MK-3475) in patients (pts) with advanced biliary tract cancer: Interim results of KEYNOTE-028&lt;/title&gt;&lt;secondary-title&gt;European Journal of Cancer&lt;/secondary-title&gt;&lt;/titles&gt;&lt;periodical&gt;&lt;full-title&gt;European Journal of Cancer&lt;/full-title&gt;&lt;/periodical&gt;&lt;pages&gt;S112&lt;/pages&gt;&lt;volume&gt;51&lt;/volume&gt;&lt;dates&gt;&lt;year&gt;2015&lt;/year&gt;&lt;/dates&gt;&lt;publisher&gt;Elsevier&lt;/publisher&gt;&lt;isbn&gt;0959-8049&lt;/isbn&gt;&lt;urls&gt;&lt;related-urls&gt;&lt;url&gt;https://doi.org/10.1016/S0959-8049(16)30326-4&lt;/url&gt;&lt;/related-urls&gt;&lt;/urls&gt;&lt;electronic-resource-num&gt;10.1016/S0959-8049(16)30326-4&lt;/electronic-resource-num&gt;&lt;access-date&gt;2018/08/18&lt;/access-date&gt;&lt;/record&gt;&lt;/Cite&gt;&lt;/EndNote&gt;</w:instrText>
      </w:r>
      <w:r>
        <w:fldChar w:fldCharType="separate"/>
      </w:r>
      <w:r>
        <w:rPr>
          <w:noProof/>
        </w:rPr>
        <w:t>[</w:t>
      </w:r>
      <w:hyperlink w:anchor="_ENREF_49" w:tooltip="Bang, 2015 #58565" w:history="1">
        <w:r>
          <w:rPr>
            <w:noProof/>
          </w:rPr>
          <w:t>49</w:t>
        </w:r>
      </w:hyperlink>
      <w:r>
        <w:rPr>
          <w:noProof/>
        </w:rPr>
        <w:t>]</w:t>
      </w:r>
      <w:r>
        <w:fldChar w:fldCharType="end"/>
      </w:r>
      <w:r>
        <w:t xml:space="preserve">, </w:t>
      </w:r>
      <w:r>
        <w:fldChar w:fldCharType="begin"/>
      </w:r>
      <w:r>
        <w:instrText xml:space="preserve"> ADDIN EN.CITE &lt;EndNote&gt;&lt;Cite&gt;&lt;Author&gt;Frenel&lt;/Author&gt;&lt;Year&gt;2016&lt;/Year&gt;&lt;RecNum&gt;58459&lt;/RecNum&gt;&lt;DisplayText&gt;[50]&lt;/DisplayText&gt;&lt;record&gt;&lt;rec-number&gt;58459&lt;/rec-number&gt;&lt;foreign-keys&gt;&lt;key app="EN" db-id="revdraetpzp2wte9rvl5pwr19srpzps520rw"&gt;58459&lt;/key&gt;&lt;/foreign-keys&gt;&lt;ref-type name="Journal Article"&gt;17&lt;/ref-type&gt;&lt;contributors&gt;&lt;authors&gt;&lt;author&gt;Jean-Sebastien Frenel&lt;/author&gt;&lt;author&gt;Christophe Le Tourneau&lt;/author&gt;&lt;author&gt;Bert H. O&amp;apos;Neil&lt;/author&gt;&lt;author&gt;Patrick Alexander Ott&lt;/author&gt;&lt;author&gt;Sarina Anne Piha-Paul&lt;/author&gt;&lt;author&gt;Carlos Alberto Gomez-Roca&lt;/author&gt;&lt;author&gt;Emilie Van Brummelen&lt;/author&gt;&lt;author&gt;Hope S. Rugo&lt;/author&gt;&lt;author&gt;Shari Thomas&lt;/author&gt;&lt;author&gt;Sanatan Saraf&lt;/author&gt;&lt;author&gt;Mei Chen&lt;/author&gt;&lt;author&gt;Andrea Varga&lt;/author&gt;&lt;/authors&gt;&lt;/contributors&gt;&lt;titles&gt;&lt;title&gt;Pembrolizumab in patients with advanced cervical squamous cell cancer: Preliminary results from the phase Ib KEYNOTE-028 study&lt;/title&gt;&lt;secondary-title&gt;Journal of Clinical Oncology&lt;/secondary-title&gt;&lt;/titles&gt;&lt;periodical&gt;&lt;full-title&gt;Journal of Clinical Oncology&lt;/full-title&gt;&lt;/periodical&gt;&lt;pages&gt;5515-5515&lt;/pages&gt;&lt;volume&gt;34&lt;/volume&gt;&lt;number&gt;15_suppl&lt;/number&gt;&lt;dates&gt;&lt;year&gt;2016&lt;/year&gt;&lt;/dates&gt;&lt;urls&gt;&lt;related-urls&gt;&lt;url&gt;http://ascopubs.org/doi/abs/10.1200/JCO.2016.34.15_suppl.5515&lt;/url&gt;&lt;/related-urls&gt;&lt;/urls&gt;&lt;electronic-resource-num&gt;10.1200/JCO.2016.34.15_suppl.5515&lt;/electronic-resource-num&gt;&lt;/record&gt;&lt;/Cite&gt;&lt;/EndNote&gt;</w:instrText>
      </w:r>
      <w:r>
        <w:fldChar w:fldCharType="separate"/>
      </w:r>
      <w:r>
        <w:rPr>
          <w:noProof/>
        </w:rPr>
        <w:t>[</w:t>
      </w:r>
      <w:hyperlink w:anchor="_ENREF_50" w:tooltip="Frenel, 2016 #58459" w:history="1">
        <w:r>
          <w:rPr>
            <w:noProof/>
          </w:rPr>
          <w:t>50</w:t>
        </w:r>
      </w:hyperlink>
      <w:r>
        <w:rPr>
          <w:noProof/>
        </w:rPr>
        <w:t>]</w:t>
      </w:r>
      <w:r>
        <w:fldChar w:fldCharType="end"/>
      </w:r>
      <w:r>
        <w:t xml:space="preserve">, </w:t>
      </w:r>
      <w:r>
        <w:fldChar w:fldCharType="begin">
          <w:fldData xml:space="preserve">PEVuZE5vdGU+PENpdGU+PEF1dGhvcj5PdHQ8L0F1dGhvcj48WWVhcj4yMDE3PC9ZZWFyPjxSZWNO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</w:fldData>
        </w:fldChar>
      </w:r>
      <w:r>
        <w:instrText xml:space="preserve"> ADDIN EN.CITE </w:instrText>
      </w:r>
      <w:r>
        <w:fldChar w:fldCharType="begin">
          <w:fldData xml:space="preserve">PEVuZE5vdGU+PENpdGU+PEF1dGhvcj5PdHQ8L0F1dGhvcj48WWVhcj4yMDE3PC9ZZWFyPjxSZWNO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</w:fldData>
        </w:fldChar>
      </w:r>
      <w:r>
        <w:instrText xml:space="preserve"> ADDIN EN.CITE.DATA </w:instrText>
      </w:r>
      <w:r>
        <w:fldChar w:fldCharType="end"/>
      </w:r>
      <w:r>
        <w:fldChar w:fldCharType="separate"/>
      </w:r>
      <w:r>
        <w:rPr>
          <w:noProof/>
        </w:rPr>
        <w:t>[</w:t>
      </w:r>
      <w:hyperlink w:anchor="_ENREF_51" w:tooltip="Ott, 2017 #58542" w:history="1">
        <w:r>
          <w:rPr>
            <w:noProof/>
          </w:rPr>
          <w:t>51</w:t>
        </w:r>
      </w:hyperlink>
      <w:r>
        <w:rPr>
          <w:noProof/>
        </w:rPr>
        <w:t>]</w:t>
      </w:r>
      <w:r>
        <w:fldChar w:fldCharType="end"/>
      </w:r>
      <w:r>
        <w:t xml:space="preserve">, </w:t>
      </w:r>
      <w:r>
        <w:fldChar w:fldCharType="begin"/>
      </w:r>
      <w:r>
        <w:instrText xml:space="preserve"> ADDIN EN.CITE &lt;EndNote&gt;&lt;Cite&gt;&lt;Author&gt;Zhu&lt;/Author&gt;&lt;Year&gt;2018&lt;/Year&gt;&lt;RecNum&gt;58518&lt;/RecNum&gt;&lt;DisplayText&gt;[52]&lt;/DisplayText&gt;&lt;record&gt;&lt;rec-number&gt;58518&lt;/rec-number&gt;&lt;foreign-keys&gt;&lt;key app="EN" db-id="revdraetpzp2wte9rvl5pwr19srpzps520rw"&gt;58518&lt;/key&gt;&lt;/foreign-keys&gt;&lt;ref-type name="Journal Article"&gt;17&lt;/ref-type&gt;&lt;contributors&gt;&lt;authors&gt;&lt;author&gt;Andrew X. Zhu&lt;/author&gt;&lt;author&gt;Richard S. Finn&lt;/author&gt;&lt;author&gt;Stéphane Cattan&lt;/author&gt;&lt;author&gt;Julien Edeline&lt;/author&gt;&lt;author&gt;Sadahisa Ogasawara&lt;/author&gt;&lt;author&gt;Daniel H. Palmer&lt;/author&gt;&lt;author&gt;Chris Verslype&lt;/author&gt;&lt;author&gt;Vittorina Zagonel&lt;/author&gt;&lt;author&gt;Olivier Rosmorduc&lt;/author&gt;&lt;author&gt;Arndt Vogel&lt;/author&gt;&lt;author&gt;Debashis Sarker&lt;/author&gt;&lt;author&gt;Gontran Verset&lt;/author&gt;&lt;author&gt;Stephen Lam Chan&lt;/author&gt;&lt;author&gt;Jennifer J. Knox&lt;/author&gt;&lt;author&gt;Bruno Daniele&lt;/author&gt;&lt;author&gt;Scot Ebbinghaus&lt;/author&gt;&lt;author&gt;Junshui Ma&lt;/author&gt;&lt;author&gt;Abby B. Siegel&lt;/author&gt;&lt;author&gt;Ann-Lii Cheng&lt;/author&gt;&lt;author&gt;Masatoshi Kudo&lt;/author&gt;&lt;/authors&gt;&lt;/contributors&gt;&lt;titles&gt;&lt;title&gt;KEYNOTE-224: Pembrolizumab in patients with advanced hepatocellular carcinoma previously treated with sorafenib&lt;/title&gt;&lt;secondary-title&gt;Journal of Clinical Oncology&lt;/secondary-title&gt;&lt;/titles&gt;&lt;periodical&gt;&lt;full-title&gt;Journal of Clinical Oncology&lt;/full-title&gt;&lt;/periodical&gt;&lt;pages&gt;209-209&lt;/pages&gt;&lt;volume&gt;36&lt;/volume&gt;&lt;number&gt;4_suppl&lt;/number&gt;&lt;dates&gt;&lt;year&gt;2018&lt;/year&gt;&lt;/dates&gt;&lt;urls&gt;&lt;related-urls&gt;&lt;url&gt;http://ascopubs.org/doi/abs/10.1200/JCO.2018.36.4_suppl.209&lt;/url&gt;&lt;/related-urls&gt;&lt;/urls&gt;&lt;electronic-resource-num&gt;10.1200/JCO.2018.36.4_suppl.209&lt;/electronic-resource-num&gt;&lt;/record&gt;&lt;/Cite&gt;&lt;/EndNote&gt;</w:instrText>
      </w:r>
      <w:r>
        <w:fldChar w:fldCharType="separate"/>
      </w:r>
      <w:r>
        <w:rPr>
          <w:noProof/>
        </w:rPr>
        <w:t>[</w:t>
      </w:r>
      <w:hyperlink w:anchor="_ENREF_52" w:tooltip="Zhu, 2018 #58518" w:history="1">
        <w:r>
          <w:rPr>
            <w:noProof/>
          </w:rPr>
          <w:t>52</w:t>
        </w:r>
      </w:hyperlink>
      <w:r>
        <w:rPr>
          <w:noProof/>
        </w:rPr>
        <w:t>]</w:t>
      </w:r>
      <w:r>
        <w:fldChar w:fldCharType="end"/>
      </w:r>
      <w:r>
        <w:t xml:space="preserve">, </w:t>
      </w:r>
      <w:r>
        <w:fldChar w:fldCharType="begin">
          <w:fldData xml:space="preserve">PEVuZE5vdGU+PENpdGU+PEF1dGhvcj5CYXVtbDwvQXV0aG9yPjxZZWFyPjIwMTc8L1llYXI+PFJl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</w:fldData>
        </w:fldChar>
      </w:r>
      <w:r>
        <w:instrText xml:space="preserve"> ADDIN EN.CITE </w:instrText>
      </w:r>
      <w:r>
        <w:fldChar w:fldCharType="begin">
          <w:fldData xml:space="preserve">PEVuZE5vdGU+PENpdGU+PEF1dGhvcj5CYXVtbDwvQXV0aG9yPjxZZWFyPjIwMTc8L1llYXI+PFJl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</w:fldData>
        </w:fldChar>
      </w:r>
      <w:r>
        <w:instrText xml:space="preserve"> ADDIN EN.CITE.DATA </w:instrText>
      </w:r>
      <w:r>
        <w:fldChar w:fldCharType="end"/>
      </w:r>
      <w:r>
        <w:fldChar w:fldCharType="separate"/>
      </w:r>
      <w:r>
        <w:rPr>
          <w:noProof/>
        </w:rPr>
        <w:t>[</w:t>
      </w:r>
      <w:hyperlink w:anchor="_ENREF_53" w:tooltip="Bauml, 2017 #58483" w:history="1">
        <w:r>
          <w:rPr>
            <w:noProof/>
          </w:rPr>
          <w:t>53</w:t>
        </w:r>
      </w:hyperlink>
      <w:r>
        <w:rPr>
          <w:noProof/>
        </w:rPr>
        <w:t>]</w:t>
      </w:r>
      <w:r>
        <w:fldChar w:fldCharType="end"/>
      </w:r>
      <w:r>
        <w:t xml:space="preserve">, </w:t>
      </w:r>
      <w:r>
        <w:fldChar w:fldCharType="begin"/>
      </w:r>
      <w:r>
        <w:instrText xml:space="preserve"> ADDIN EN.CITE &lt;EndNote&gt;&lt;Cite&gt;&lt;Author&gt;Shitara&lt;/Author&gt;&lt;Year&gt;2018&lt;/Year&gt;&lt;RecNum&gt;58503&lt;/RecNum&gt;&lt;DisplayText&gt;[54]&lt;/DisplayText&gt;&lt;record&gt;&lt;rec-number&gt;58503&lt;/rec-number&gt;&lt;foreign-keys&gt;&lt;key app="EN" db-id="revdraetpzp2wte9rvl5pwr19srpzps520rw"&gt;58503&lt;/key&gt;&lt;/foreign-keys&gt;&lt;ref-type name="Journal Article"&gt;17&lt;/ref-type&gt;&lt;contributors&gt;&lt;authors&gt;&lt;author&gt;Shitara, K.&lt;/author&gt;&lt;author&gt;Özgüroğlu, M.&lt;/author&gt;&lt;author&gt;Bang, Y. J.&lt;/author&gt;&lt;author&gt;Di Bartolomeo, M.&lt;/author&gt;&lt;author&gt;Mandalà, M.&lt;/author&gt;&lt;author&gt;Ryu, M. H.&lt;/author&gt;&lt;author&gt;Fornaro, L.&lt;/author&gt;&lt;author&gt;Olesiński, T.&lt;/author&gt;&lt;author&gt;Caglevic, C.&lt;/author&gt;&lt;author&gt;Chung, H.&lt;/author&gt;&lt;author&gt;Muro, K.&lt;/author&gt;&lt;author&gt;Gökkurt, E.&lt;/author&gt;&lt;author&gt;Mansoor, W.&lt;/author&gt;&lt;author&gt;McDermott, R.&lt;/author&gt;&lt;author&gt;Schacham-Shmueli, E.&lt;/author&gt;&lt;author&gt;Chen, X.&lt;/author&gt;&lt;author&gt;Kang, S. P.&lt;/author&gt;&lt;author&gt;Mayo, C.&lt;/author&gt;&lt;author&gt;Ohtsu, A.&lt;/author&gt;&lt;author&gt;Fuchs, C.&lt;/author&gt;&lt;/authors&gt;&lt;/contributors&gt;&lt;titles&gt;&lt;title&gt;LBA-005KEYNOTE-061: Phase 3 study of pembrolizumab vs paclitaxel for previously treated advanced gastric or gastroesophageal junction (G/GEJ) cancer&lt;/title&gt;&lt;secondary-title&gt;Annals of Oncology&lt;/secondary-title&gt;&lt;/titles&gt;&lt;periodical&gt;&lt;full-title&gt;Annals of Oncology&lt;/full-title&gt;&lt;/periodical&gt;&lt;pages&gt;mdy208.004-mdy208.004&lt;/pages&gt;&lt;volume&gt;29&lt;/volume&gt;&lt;number&gt;suppl_5&lt;/number&gt;&lt;dates&gt;&lt;year&gt;2018&lt;/year&gt;&lt;/dates&gt;&lt;isbn&gt;0923-7534&lt;/isbn&gt;&lt;urls&gt;&lt;related-urls&gt;&lt;url&gt;http://dx.doi.org/10.1093/annonc/mdy208.004&lt;/url&gt;&lt;/related-urls&gt;&lt;/urls&gt;&lt;electronic-resource-num&gt;10.1093/annonc/mdy208.004&lt;/electronic-resource-num&gt;&lt;/record&gt;&lt;/Cite&gt;&lt;/EndNote&gt;</w:instrText>
      </w:r>
      <w:r>
        <w:fldChar w:fldCharType="separate"/>
      </w:r>
      <w:r>
        <w:rPr>
          <w:noProof/>
        </w:rPr>
        <w:t>[</w:t>
      </w:r>
      <w:hyperlink w:anchor="_ENREF_54" w:tooltip="Shitara, 2018 #58503" w:history="1">
        <w:r>
          <w:rPr>
            <w:noProof/>
          </w:rPr>
          <w:t>54</w:t>
        </w:r>
      </w:hyperlink>
      <w:r>
        <w:rPr>
          <w:noProof/>
        </w:rPr>
        <w:t>]</w:t>
      </w:r>
      <w:r>
        <w:fldChar w:fldCharType="end"/>
      </w:r>
      <w:r>
        <w:t xml:space="preserve">, </w:t>
      </w:r>
      <w:r>
        <w:fldChar w:fldCharType="begin">
          <w:fldData xml:space="preserve">PEVuZE5vdGU+PENpdGU+PEF1dGhvcj5IYW1hbmlzaGk8L0F1dGhvcj48WWVhcj4yMDE1PC9ZZWFy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</w:fldData>
        </w:fldChar>
      </w:r>
      <w:r>
        <w:instrText xml:space="preserve"> ADDIN EN.CITE </w:instrText>
      </w:r>
      <w:r>
        <w:fldChar w:fldCharType="begin">
          <w:fldData xml:space="preserve">PEVuZE5vdGU+PENpdGU+PEF1dGhvcj5IYW1hbmlzaGk8L0F1dGhvcj48WWVhcj4yMDE1PC9ZZWFy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</w:fldData>
        </w:fldChar>
      </w:r>
      <w:r>
        <w:instrText xml:space="preserve"> ADDIN EN.CITE.DATA </w:instrText>
      </w:r>
      <w:r>
        <w:fldChar w:fldCharType="end"/>
      </w:r>
      <w:r>
        <w:fldChar w:fldCharType="separate"/>
      </w:r>
      <w:r>
        <w:rPr>
          <w:noProof/>
        </w:rPr>
        <w:t>[</w:t>
      </w:r>
      <w:hyperlink w:anchor="_ENREF_55" w:tooltip="Hamanishi, 2015 #58493" w:history="1">
        <w:r>
          <w:rPr>
            <w:noProof/>
          </w:rPr>
          <w:t>55</w:t>
        </w:r>
      </w:hyperlink>
      <w:r>
        <w:rPr>
          <w:noProof/>
        </w:rPr>
        <w:t>]</w:t>
      </w:r>
      <w:r>
        <w:fldChar w:fldCharType="end"/>
      </w:r>
      <w:r>
        <w:t xml:space="preserve">, </w:t>
      </w:r>
      <w:r>
        <w:fldChar w:fldCharType="begin"/>
      </w:r>
      <w:r>
        <w:instrText xml:space="preserve"> ADDIN EN.CITE &lt;EndNote&gt;&lt;Cite&gt;&lt;Author&gt;Fuchs&lt;/Author&gt;&lt;Year&gt;2017&lt;/Year&gt;&lt;RecNum&gt;58463&lt;/RecNum&gt;&lt;DisplayText&gt;[56]&lt;/DisplayText&gt;&lt;record&gt;&lt;rec-number&gt;58463&lt;/rec-number&gt;&lt;foreign-keys&gt;&lt;key app="EN" db-id="revdraetpzp2wte9rvl5pwr19srpzps520rw"&gt;58463&lt;/key&gt;&lt;/foreign-keys&gt;&lt;ref-type name="Journal Article"&gt;17&lt;/ref-type&gt;&lt;contributors&gt;&lt;authors&gt;&lt;author&gt;Charles S. Fuchs&lt;/author&gt;&lt;author&gt;Toshihiko Doi&lt;/author&gt;&lt;author&gt;Raymond Woo-Jun Jang&lt;/author&gt;&lt;author&gt;Kei Muro&lt;/author&gt;&lt;author&gt;Taroh Satoh&lt;/author&gt;&lt;author&gt;Manuela Machado&lt;/author&gt;&lt;author&gt;Weijing Sun&lt;/author&gt;&lt;author&gt;Shadia Ibrahim Jalal&lt;/author&gt;&lt;author&gt;Manish A. Shah&lt;/author&gt;&lt;author&gt;Jean-Philippe Metges&lt;/author&gt;&lt;author&gt;Marcelo Garrido&lt;/author&gt;&lt;author&gt;Talia Golan&lt;/author&gt;&lt;author&gt;Mario Mandala&lt;/author&gt;&lt;author&gt;Zev A. Wainberg&lt;/author&gt;&lt;author&gt;Daniel V.T. Catenacci&lt;/author&gt;&lt;author&gt;Yung-Jue Bang&lt;/author&gt;&lt;author&gt;Jiangdian Wang&lt;/author&gt;&lt;author&gt;Minori Koshiji&lt;/author&gt;&lt;author&gt;Rita P. Dalal&lt;/author&gt;&lt;author&gt;Harry H. Yoon&lt;/author&gt;&lt;/authors&gt;&lt;/contributors&gt;&lt;titles&gt;&lt;title&gt;KEYNOTE-059 cohort 1: Efficacy and safety of pembrolizumab (pembro) monotherapy in patients with previously treated advanced gastric cancer&lt;/title&gt;&lt;secondary-title&gt;Journal of Clinical Oncology&lt;/secondary-title&gt;&lt;/titles&gt;&lt;periodical&gt;&lt;full-title&gt;Journal of Clinical Oncology&lt;/full-title&gt;&lt;/periodical&gt;&lt;pages&gt;4003-4003&lt;/pages&gt;&lt;volume&gt;35&lt;/volume&gt;&lt;number&gt;15_suppl&lt;/number&gt;&lt;dates&gt;&lt;year&gt;2017&lt;/year&gt;&lt;/dates&gt;&lt;urls&gt;&lt;related-urls&gt;&lt;url&gt;http://ascopubs.org/doi/abs/10.1200/JCO.2017.35.15_suppl.4003&lt;/url&gt;&lt;/related-urls&gt;&lt;/urls&gt;&lt;electronic-resource-num&gt;10.1200/JCO.2017.35.15_suppl.4003&lt;/electronic-resource-num&gt;&lt;/record&gt;&lt;/Cite&gt;&lt;/EndNote&gt;</w:instrText>
      </w:r>
      <w:r>
        <w:fldChar w:fldCharType="separate"/>
      </w:r>
      <w:r>
        <w:rPr>
          <w:noProof/>
        </w:rPr>
        <w:t>[</w:t>
      </w:r>
      <w:hyperlink w:anchor="_ENREF_56" w:tooltip="Fuchs, 2017 #58463" w:history="1">
        <w:r>
          <w:rPr>
            <w:noProof/>
          </w:rPr>
          <w:t>56</w:t>
        </w:r>
      </w:hyperlink>
      <w:r>
        <w:rPr>
          <w:noProof/>
        </w:rPr>
        <w:t>]</w:t>
      </w:r>
      <w:r>
        <w:fldChar w:fldCharType="end"/>
      </w:r>
      <w:r>
        <w:t xml:space="preserve">, </w:t>
      </w:r>
      <w:r>
        <w:fldChar w:fldCharType="begin"/>
      </w:r>
      <w:r>
        <w:instrText xml:space="preserve"> ADDIN EN.CITE &lt;EndNote&gt;&lt;Cite&gt;&lt;Author&gt;Cohen&lt;/Author&gt;&lt;Year&gt;2017&lt;/Year&gt;&lt;RecNum&gt;58513&lt;/RecNum&gt;&lt;DisplayText&gt;[57]&lt;/DisplayText&gt;&lt;record&gt;&lt;rec-number&gt;58513&lt;/rec-number&gt;&lt;foreign-keys&gt;&lt;key app="EN" db-id="revdraetpzp2wte9rvl5pwr19srpzps520rw"&gt;58513&lt;/key&gt;&lt;/foreign-keys&gt;&lt;ref-type name="Book"&gt;6&lt;/ref-type&gt;&lt;contributors&gt;&lt;authors&gt;&lt;author&gt;Cohen, E. E.&lt;/author&gt;&lt;author&gt;Harrington, Kevin&lt;/author&gt;&lt;author&gt;Le Tourneau, Christophe&lt;/author&gt;&lt;author&gt;Dinis, J.&lt;/author&gt;&lt;author&gt;Licitra, L.&lt;/author&gt;&lt;author&gt;Ahn, M. J.&lt;/author&gt;&lt;author&gt;Soria, A.&lt;/author&gt;&lt;author&gt;Machiels, J. P.&lt;/author&gt;&lt;author&gt;Mach, N.&lt;/author&gt;&lt;author&gt;Mehra, Ranee&lt;/author&gt;&lt;author&gt;Burtness, Barbara&lt;/author&gt;&lt;author&gt;Wang, Y.&lt;/author&gt;&lt;author&gt;Tuozzo, A. J.&lt;/author&gt;&lt;author&gt;Swaby, R.&lt;/author&gt;&lt;author&gt;Soulieres, Denis&lt;/author&gt;&lt;/authors&gt;&lt;/contributors&gt;&lt;titles&gt;&lt;title&gt;LBA45_PRPembrolizumab (pembro) vs standard of care (SOC) for recurrent or metastatic head and neck squamous cell carcinoma (R/M HNSCC): Phase 3 KEYNOTE-040 trial&lt;/title&gt;&lt;/titles&gt;&lt;volume&gt;28&lt;/volume&gt;&lt;dates&gt;&lt;year&gt;2017&lt;/year&gt;&lt;/dates&gt;&lt;urls&gt;&lt;/urls&gt;&lt;electronic-resource-num&gt;10.1093/annonc/mdx440.040&lt;/electronic-resource-num&gt;&lt;/record&gt;&lt;/Cite&gt;&lt;/EndNote&gt;</w:instrText>
      </w:r>
      <w:r>
        <w:fldChar w:fldCharType="separate"/>
      </w:r>
      <w:r>
        <w:rPr>
          <w:noProof/>
        </w:rPr>
        <w:t>[</w:t>
      </w:r>
      <w:hyperlink w:anchor="_ENREF_57" w:tooltip="Cohen, 2017 #58513" w:history="1">
        <w:r>
          <w:rPr>
            <w:noProof/>
          </w:rPr>
          <w:t>57</w:t>
        </w:r>
      </w:hyperlink>
      <w:r>
        <w:rPr>
          <w:noProof/>
        </w:rPr>
        <w:t>]</w:t>
      </w:r>
      <w:r>
        <w:fldChar w:fldCharType="end"/>
      </w:r>
      <w:r>
        <w:t xml:space="preserve">, </w:t>
      </w:r>
      <w:r>
        <w:fldChar w:fldCharType="begin"/>
      </w:r>
      <w:r>
        <w:instrText xml:space="preserve"> ADDIN EN.CITE &lt;EndNote&gt;&lt;Cite&gt;&lt;Author&gt;Soulieres&lt;/Author&gt;&lt;Year&gt;2018&lt;/Year&gt;&lt;RecNum&gt;58549&lt;/RecNum&gt;&lt;DisplayText&gt;[58]&lt;/DisplayText&gt;&lt;record&gt;&lt;rec-number&gt;58549&lt;/rec-number&gt;&lt;foreign-keys&gt;&lt;key app="EN" db-id="revdraetpzp2wte9rvl5pwr19srpzps520rw"&gt;58549&lt;/key&gt;&lt;/foreign-keys&gt;&lt;ref-type name="Journal Article"&gt;17&lt;/ref-type&gt;&lt;contributors&gt;&lt;authors&gt;&lt;author&gt;Soulieres, Denis&lt;/author&gt;&lt;author&gt;Cohen, Ezra&lt;/author&gt;&lt;author&gt;Tourneau, Christophe Le&lt;/author&gt;&lt;author&gt;Dinis, Jose&lt;/author&gt;&lt;author&gt;Licitra, Lisa&lt;/author&gt;&lt;author&gt;Ahn, Myung-Ju&lt;/author&gt;&lt;author&gt;Soria, Ainara&lt;/author&gt;&lt;author&gt;Machiels, Jean-Pascal&lt;/author&gt;&lt;author&gt;Mach, Nicolas&lt;/author&gt;&lt;author&gt;Mehra, Ranee&lt;/author&gt;&lt;author&gt;Burtness, Barbara&lt;/author&gt;&lt;author&gt;Zhang, Pingye&lt;/author&gt;&lt;author&gt;Cheng, Jonathan&lt;/author&gt;&lt;author&gt;Swaby, Ramona&lt;/author&gt;&lt;author&gt;Harrington, Kevin J.&lt;/author&gt;&lt;/authors&gt;&lt;/contributors&gt;&lt;titles&gt;&lt;title&gt;Abstract CT115: Updated survival results of the KEYNOTE-040 study of pembrolizumab vs standard-of-care chemotherapy for recurrent or metastatic head and neck squamous cell carcinoma&lt;/title&gt;&lt;secondary-title&gt;Cancer Research&lt;/secondary-title&gt;&lt;/titles&gt;&lt;periodical&gt;&lt;full-title&gt;Cancer Research&lt;/full-title&gt;&lt;/periodical&gt;&lt;pages&gt;CT115-CT115&lt;/pages&gt;&lt;volume&gt;78&lt;/volume&gt;&lt;number&gt;13 Supplement&lt;/number&gt;&lt;dates&gt;&lt;year&gt;2018&lt;/year&gt;&lt;/dates&gt;&lt;urls&gt;&lt;/urls&gt;&lt;electronic-resource-num&gt;10.1158/1538-7445.am2018-ct115&lt;/electronic-resource-num&gt;&lt;/record&gt;&lt;/Cite&gt;&lt;/EndNote&gt;</w:instrText>
      </w:r>
      <w:r>
        <w:fldChar w:fldCharType="separate"/>
      </w:r>
      <w:r>
        <w:rPr>
          <w:noProof/>
        </w:rPr>
        <w:t>[</w:t>
      </w:r>
      <w:hyperlink w:anchor="_ENREF_58" w:tooltip="Soulieres, 2018 #58549" w:history="1">
        <w:r>
          <w:rPr>
            <w:noProof/>
          </w:rPr>
          <w:t>58</w:t>
        </w:r>
      </w:hyperlink>
      <w:r>
        <w:rPr>
          <w:noProof/>
        </w:rPr>
        <w:t>]</w:t>
      </w:r>
      <w:r>
        <w:fldChar w:fldCharType="end"/>
      </w:r>
      <w:r>
        <w:t xml:space="preserve">, </w:t>
      </w:r>
      <w:r>
        <w:fldChar w:fldCharType="begin">
          <w:fldData xml:space="preserve">PEVuZE5vdGU+PENpdGU+PEF1dGhvcj5SaXR0bWV5ZXI8L0F1dGhvcj48WWVhcj4yMDE3PC9ZZWFy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==
</w:fldData>
        </w:fldChar>
      </w:r>
      <w:r>
        <w:instrText xml:space="preserve"> ADDIN EN.CITE </w:instrText>
      </w:r>
      <w:r>
        <w:fldChar w:fldCharType="begin">
          <w:fldData xml:space="preserve">PEVuZE5vdGU+PENpdGU+PEF1dGhvcj5SaXR0bWV5ZXI8L0F1dGhvcj48WWVhcj4yMDE3PC9ZZWFy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==
</w:fldData>
        </w:fldChar>
      </w:r>
      <w:r>
        <w:instrText xml:space="preserve"> ADDIN EN.CITE.DATA </w:instrText>
      </w:r>
      <w:r>
        <w:fldChar w:fldCharType="end"/>
      </w:r>
      <w:r>
        <w:fldChar w:fldCharType="separate"/>
      </w:r>
      <w:r>
        <w:rPr>
          <w:noProof/>
        </w:rPr>
        <w:t>[</w:t>
      </w:r>
      <w:hyperlink w:anchor="_ENREF_59" w:tooltip="Rittmeyer, 2017 #58500" w:history="1">
        <w:r>
          <w:rPr>
            <w:noProof/>
          </w:rPr>
          <w:t>59</w:t>
        </w:r>
      </w:hyperlink>
      <w:r>
        <w:rPr>
          <w:noProof/>
        </w:rPr>
        <w:t>]</w:t>
      </w:r>
      <w:r>
        <w:fldChar w:fldCharType="end"/>
      </w:r>
      <w:r>
        <w:t xml:space="preserve">, </w:t>
      </w:r>
      <w:r>
        <w:fldChar w:fldCharType="begin">
          <w:fldData xml:space="preserve">PEVuZE5vdGU+PENpdGU+PEF1dGhvcj5GZXJyaXM8L0F1dGhvcj48WWVhcj4yMDE2PC9ZZWFyPjxS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</w:fldData>
        </w:fldChar>
      </w:r>
      <w:r>
        <w:instrText xml:space="preserve"> ADDIN EN.CITE </w:instrText>
      </w:r>
      <w:r>
        <w:fldChar w:fldCharType="begin">
          <w:fldData xml:space="preserve">PEVuZE5vdGU+PENpdGU+PEF1dGhvcj5GZXJyaXM8L0F1dGhvcj48WWVhcj4yMDE2PC9ZZWFyPjxS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</w:fldData>
        </w:fldChar>
      </w:r>
      <w:r>
        <w:instrText xml:space="preserve"> ADDIN EN.CITE.DATA </w:instrText>
      </w:r>
      <w:r>
        <w:fldChar w:fldCharType="end"/>
      </w:r>
      <w:r>
        <w:fldChar w:fldCharType="separate"/>
      </w:r>
      <w:r>
        <w:rPr>
          <w:noProof/>
        </w:rPr>
        <w:t>[</w:t>
      </w:r>
      <w:hyperlink w:anchor="_ENREF_60" w:tooltip="Ferris, 2016 #58296" w:history="1">
        <w:r>
          <w:rPr>
            <w:noProof/>
          </w:rPr>
          <w:t>60</w:t>
        </w:r>
      </w:hyperlink>
      <w:r>
        <w:rPr>
          <w:noProof/>
        </w:rPr>
        <w:t>]</w:t>
      </w:r>
      <w:r>
        <w:fldChar w:fldCharType="end"/>
      </w:r>
      <w:r>
        <w:t xml:space="preserve">, </w:t>
      </w:r>
      <w:r>
        <w:fldChar w:fldCharType="begin">
          <w:fldData xml:space="preserve">PEVuZE5vdGU+PENpdGU+PEF1dGhvcj5PdHQ8L0F1dGhvcj48WWVhcj4yMDE3PC9ZZWFyPjxSZWNO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</w:fldData>
        </w:fldChar>
      </w:r>
      <w:r>
        <w:instrText xml:space="preserve"> ADDIN EN.CITE </w:instrText>
      </w:r>
      <w:r>
        <w:fldChar w:fldCharType="begin">
          <w:fldData xml:space="preserve">PEVuZE5vdGU+PENpdGU+PEF1dGhvcj5PdHQ8L0F1dGhvcj48WWVhcj4yMDE3PC9ZZWFyPjxSZWNO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</w:fldData>
        </w:fldChar>
      </w:r>
      <w:r>
        <w:instrText xml:space="preserve"> ADDIN EN.CITE.DATA </w:instrText>
      </w:r>
      <w:r>
        <w:fldChar w:fldCharType="end"/>
      </w:r>
      <w:r>
        <w:fldChar w:fldCharType="separate"/>
      </w:r>
      <w:r>
        <w:rPr>
          <w:noProof/>
        </w:rPr>
        <w:t>[</w:t>
      </w:r>
      <w:hyperlink w:anchor="_ENREF_61" w:tooltip="Ott, 2017 #58480" w:history="1">
        <w:r>
          <w:rPr>
            <w:noProof/>
          </w:rPr>
          <w:t>61</w:t>
        </w:r>
      </w:hyperlink>
      <w:r>
        <w:rPr>
          <w:noProof/>
        </w:rPr>
        <w:t>]</w:t>
      </w:r>
      <w:r>
        <w:fldChar w:fldCharType="end"/>
      </w:r>
      <w:r>
        <w:t xml:space="preserve">, </w:t>
      </w:r>
      <w:r>
        <w:fldChar w:fldCharType="begin"/>
      </w:r>
      <w:r>
        <w:instrText xml:space="preserve"> ADDIN EN.CITE &lt;EndNote&gt;&lt;Cite&gt;&lt;Author&gt;Hansen&lt;/Author&gt;&lt;Year&gt;2016&lt;/Year&gt;&lt;RecNum&gt;58514&lt;/RecNum&gt;&lt;DisplayText&gt;[62]&lt;/DisplayText&gt;&lt;record&gt;&lt;rec-number&gt;58514&lt;/rec-number&gt;&lt;foreign-keys&gt;&lt;key app="EN" db-id="revdraetpzp2wte9rvl5pwr19srpzps520rw"&gt;58514&lt;/key&gt;&lt;/foreign-keys&gt;&lt;ref-type name="Journal Article"&gt;17&lt;/ref-type&gt;&lt;contributors&gt;&lt;authors&gt;&lt;author&gt;Hansen, A.&lt;/author&gt;&lt;author&gt;Massard, C.&lt;/author&gt;&lt;author&gt;Ott, P. A.&lt;/author&gt;&lt;author&gt;Haas, N.&lt;/author&gt;&lt;author&gt;Lopez, J.&lt;/author&gt;&lt;author&gt;Ejadi, S.&lt;/author&gt;&lt;author&gt;Wallmark, J.&lt;/author&gt;&lt;author&gt;Keam, B.&lt;/author&gt;&lt;author&gt;Delord, J. P.&lt;/author&gt;&lt;author&gt;Aggarwal, R.&lt;/author&gt;&lt;author&gt;Gould, M.&lt;/author&gt;&lt;author&gt;Qiu, P.&lt;/author&gt;&lt;author&gt;Saraf, S.&lt;/author&gt;&lt;author&gt;Keefe, S.&lt;/author&gt;&lt;author&gt;Piha-Paul, S. A.&lt;/author&gt;&lt;/authors&gt;&lt;/contributors&gt;&lt;titles&gt;&lt;title&gt;Pembrolizumab for patients with advanced prostate adenocarcinoma: Preliminary results from the KEYNOTE-028 study&lt;/title&gt;&lt;secondary-title&gt;Annals of Oncology&lt;/secondary-title&gt;&lt;/titles&gt;&lt;periodical&gt;&lt;full-title&gt;Annals of Oncology&lt;/full-title&gt;&lt;/periodical&gt;&lt;pages&gt;725PD-725PD&lt;/pages&gt;&lt;volume&gt;27&lt;/volume&gt;&lt;number&gt;suppl_6&lt;/number&gt;&lt;dates&gt;&lt;year&gt;2016&lt;/year&gt;&lt;/dates&gt;&lt;isbn&gt;0923-7534&lt;/isbn&gt;&lt;urls&gt;&lt;related-urls&gt;&lt;url&gt;http://dx.doi.org/10.1093/annonc/mdw372.09&lt;/url&gt;&lt;/related-urls&gt;&lt;/urls&gt;&lt;electronic-resource-num&gt;10.1093/annonc/mdw372.09&lt;/electronic-resource-num&gt;&lt;/record&gt;&lt;/Cite&gt;&lt;/EndNote&gt;</w:instrText>
      </w:r>
      <w:r>
        <w:fldChar w:fldCharType="separate"/>
      </w:r>
      <w:r>
        <w:rPr>
          <w:noProof/>
        </w:rPr>
        <w:t>[</w:t>
      </w:r>
      <w:hyperlink w:anchor="_ENREF_62" w:tooltip="Hansen, 2016 #58514" w:history="1">
        <w:r>
          <w:rPr>
            <w:noProof/>
          </w:rPr>
          <w:t>62</w:t>
        </w:r>
      </w:hyperlink>
      <w:r>
        <w:rPr>
          <w:noProof/>
        </w:rPr>
        <w:t>]</w:t>
      </w:r>
      <w:r>
        <w:fldChar w:fldCharType="end"/>
      </w:r>
      <w:r>
        <w:t xml:space="preserve">, </w:t>
      </w:r>
      <w:r>
        <w:fldChar w:fldCharType="begin"/>
      </w:r>
      <w:r>
        <w:instrText xml:space="preserve"> ADDIN EN.CITE &lt;EndNote&gt;&lt;Cite&gt;&lt;Author&gt;Chung&lt;/Author&gt;&lt;Year&gt;2018&lt;/Year&gt;&lt;RecNum&gt;58460&lt;/RecNum&gt;&lt;DisplayText&gt;[63]&lt;/DisplayText&gt;&lt;record&gt;&lt;rec-number&gt;58460&lt;/rec-number&gt;&lt;foreign-keys&gt;&lt;key app="EN" db-id="revdraetpzp2wte9rvl5pwr19srpzps520rw"&gt;58460&lt;/key&gt;&lt;/foreign-keys&gt;&lt;ref-type name="Journal Article"&gt;17&lt;/ref-type&gt;&lt;contributors&gt;&lt;authors&gt;&lt;author&gt;Hyun Cheol Chung&lt;/author&gt;&lt;author&gt;Jan H. M. Schellens&lt;/author&gt;&lt;author&gt;Jean-Pierre Delord&lt;/author&gt;&lt;author&gt;Ruth Perets&lt;/author&gt;&lt;author&gt;Antoine Italiano&lt;/author&gt;&lt;author&gt;Ronnie Shapira-Frommer&lt;/author&gt;&lt;author&gt;Lyudmila Manzuk&lt;/author&gt;&lt;author&gt;Sarina Anne Piha-Paul&lt;/author&gt;&lt;author&gt;Jiangdian Wang&lt;/author&gt;&lt;author&gt;Susan Zeigenfuss&lt;/author&gt;&lt;author&gt;Scott K. Pruitt&lt;/author&gt;&lt;author&gt;Aurelien Marabelle&lt;/author&gt;&lt;/authors&gt;&lt;/contributors&gt;&lt;titles&gt;&lt;title&gt;Pembrolizumab treatment of advanced cervical cancer: Updated results from the phase 2 KEYNOTE-158 study&lt;/title&gt;&lt;secondary-title&gt;Journal of Clinical Oncology&lt;/secondary-title&gt;&lt;/titles&gt;&lt;periodical&gt;&lt;full-title&gt;Journal of Clinical Oncology&lt;/full-title&gt;&lt;/periodical&gt;&lt;pages&gt;5522-5522&lt;/pages&gt;&lt;volume&gt;36&lt;/volume&gt;&lt;number&gt;15_suppl&lt;/number&gt;&lt;dates&gt;&lt;year&gt;2018&lt;/year&gt;&lt;/dates&gt;&lt;urls&gt;&lt;related-urls&gt;&lt;url&gt;http://ascopubs.org/doi/abs/10.1200/JCO.2018.36.15_suppl.5522&lt;/url&gt;&lt;/related-urls&gt;&lt;/urls&gt;&lt;electronic-resource-num&gt;10.1200/JCO.2018.36.15_suppl.5522&lt;/electronic-resource-num&gt;&lt;/record&gt;&lt;/Cite&gt;&lt;/EndNote&gt;</w:instrText>
      </w:r>
      <w:r>
        <w:fldChar w:fldCharType="separate"/>
      </w:r>
      <w:r>
        <w:rPr>
          <w:noProof/>
        </w:rPr>
        <w:t>[</w:t>
      </w:r>
      <w:hyperlink w:anchor="_ENREF_63" w:tooltip="Chung, 2018 #58460" w:history="1">
        <w:r>
          <w:rPr>
            <w:noProof/>
          </w:rPr>
          <w:t>63</w:t>
        </w:r>
      </w:hyperlink>
      <w:r>
        <w:rPr>
          <w:noProof/>
        </w:rPr>
        <w:t>]</w:t>
      </w:r>
      <w:r>
        <w:fldChar w:fldCharType="end"/>
      </w:r>
      <w:r>
        <w:t xml:space="preserve">, </w:t>
      </w:r>
      <w:r>
        <w:fldChar w:fldCharType="begin">
          <w:fldData xml:space="preserve">PEVuZE5vdGU+PENpdGU+PEF1dGhvcj5SdWdvPC9BdXRob3I+PFllYXI+MjAxODwvWWVhcj48UmVj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</w:fldData>
        </w:fldChar>
      </w:r>
      <w:r>
        <w:instrText xml:space="preserve"> ADDIN EN.CITE </w:instrText>
      </w:r>
      <w:r>
        <w:fldChar w:fldCharType="begin">
          <w:fldData xml:space="preserve">PEVuZE5vdGU+PENpdGU+PEF1dGhvcj5SdWdvPC9BdXRob3I+PFllYXI+MjAxODwvWWVhcj48UmVj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</w:fldData>
        </w:fldChar>
      </w:r>
      <w:r>
        <w:instrText xml:space="preserve"> ADDIN EN.CITE.DATA </w:instrText>
      </w:r>
      <w:r>
        <w:fldChar w:fldCharType="end"/>
      </w:r>
      <w:r>
        <w:fldChar w:fldCharType="separate"/>
      </w:r>
      <w:r>
        <w:rPr>
          <w:noProof/>
        </w:rPr>
        <w:t>[</w:t>
      </w:r>
      <w:hyperlink w:anchor="_ENREF_64" w:tooltip="Rugo, 2018 #58547" w:history="1">
        <w:r>
          <w:rPr>
            <w:noProof/>
          </w:rPr>
          <w:t>64</w:t>
        </w:r>
      </w:hyperlink>
      <w:r>
        <w:rPr>
          <w:noProof/>
        </w:rPr>
        <w:t>]</w:t>
      </w:r>
      <w:r>
        <w:fldChar w:fldCharType="end"/>
      </w:r>
      <w:r>
        <w:t xml:space="preserve">, </w:t>
      </w:r>
      <w:r>
        <w:fldChar w:fldCharType="begin"/>
      </w:r>
      <w:r>
        <w:instrText xml:space="preserve"> ADDIN EN.CITE &lt;EndNote&gt;&lt;Cite&gt;&lt;Author&gt;Mehnert&lt;/Author&gt;&lt;Year&gt;2017&lt;/Year&gt;&lt;RecNum&gt;58515&lt;/RecNum&gt;&lt;DisplayText&gt;[65]&lt;/DisplayText&gt;&lt;record&gt;&lt;rec-number&gt;58515&lt;/rec-number&gt;&lt;foreign-keys&gt;&lt;key app="EN" db-id="revdraetpzp2wte9rvl5pwr19srpzps520rw"&gt;58515&lt;/key&gt;&lt;/foreign-keys&gt;&lt;ref-type name="Journal Article"&gt;17&lt;/ref-type&gt;&lt;contributors&gt;&lt;authors&gt;&lt;author&gt;Mehnert, J. M.&lt;/author&gt;&lt;author&gt;Rugo, H. S.&lt;/author&gt;&lt;author&gt;O&amp;apos;Neil, B. H.&lt;/author&gt;&lt;author&gt;Santoro, A.&lt;/author&gt;&lt;author&gt;Schellens, J. H. M.&lt;/author&gt;&lt;author&gt;Cohen, R. B.&lt;/author&gt;&lt;author&gt;Doi, T.&lt;/author&gt;&lt;author&gt;Ott, P. A.&lt;/author&gt;&lt;author&gt;Pishvaian, M. J.&lt;/author&gt;&lt;author&gt;Puzanov, I.&lt;/author&gt;&lt;author&gt;Aung, K. L.&lt;/author&gt;&lt;author&gt;Hsu, C.&lt;/author&gt;&lt;author&gt;Le Tourneau, C.&lt;/author&gt;&lt;author&gt;Soria, J. C.&lt;/author&gt;&lt;author&gt;Elez, E.&lt;/author&gt;&lt;author&gt;Tamura, K.&lt;/author&gt;&lt;author&gt;Gould, M.&lt;/author&gt;&lt;author&gt;Zhao, G.&lt;/author&gt;&lt;author&gt;Stein, K.&lt;/author&gt;&lt;author&gt;Piha-Paul, S. A.&lt;/author&gt;&lt;/authors&gt;&lt;/contributors&gt;&lt;titles&gt;&lt;title&gt;427OPembrolizumab for patients with PD-L1–positive advanced carcinoid or pancreatic neuroendocrine tumors: Results from the KEYNOTE-028 study&lt;/title&gt;&lt;secondary-title&gt;Annals of Oncology&lt;/secondary-title&gt;&lt;/titles&gt;&lt;periodical&gt;&lt;full-title&gt;Annals of Oncology&lt;/full-title&gt;&lt;/periodical&gt;&lt;pages&gt;mdx368-mdx368&lt;/pages&gt;&lt;volume&gt;28&lt;/volume&gt;&lt;number&gt;suppl_5&lt;/number&gt;&lt;dates&gt;&lt;year&gt;2017&lt;/year&gt;&lt;/dates&gt;&lt;isbn&gt;0923-7534&lt;/isbn&gt;&lt;urls&gt;&lt;related-urls&gt;&lt;url&gt;http://dx.doi.org/10.1093/annonc/mdx368&lt;/url&gt;&lt;/related-urls&gt;&lt;/urls&gt;&lt;electronic-resource-num&gt;10.1093/annonc/mdx368&lt;/electronic-resource-num&gt;&lt;/record&gt;&lt;/Cite&gt;&lt;/EndNote&gt;</w:instrText>
      </w:r>
      <w:r>
        <w:fldChar w:fldCharType="separate"/>
      </w:r>
      <w:r>
        <w:rPr>
          <w:noProof/>
        </w:rPr>
        <w:t>[</w:t>
      </w:r>
      <w:hyperlink w:anchor="_ENREF_65" w:tooltip="Mehnert, 2017 #58515" w:history="1">
        <w:r>
          <w:rPr>
            <w:noProof/>
          </w:rPr>
          <w:t>65</w:t>
        </w:r>
      </w:hyperlink>
      <w:r>
        <w:rPr>
          <w:noProof/>
        </w:rPr>
        <w:t>]</w:t>
      </w:r>
      <w:r>
        <w:fldChar w:fldCharType="end"/>
      </w:r>
      <w:r>
        <w:t xml:space="preserve">, </w:t>
      </w:r>
      <w:r>
        <w:fldChar w:fldCharType="begin">
          <w:fldData xml:space="preserve">PEVuZE5vdGU+PENpdGU+PEF1dGhvcj5SdWdvPC9BdXRob3I+PFllYXI+MjAxODwvWWVhcj48UmVj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</w:fldData>
        </w:fldChar>
      </w:r>
      <w:r>
        <w:instrText xml:space="preserve"> ADDIN EN.CITE </w:instrText>
      </w:r>
      <w:r>
        <w:fldChar w:fldCharType="begin">
          <w:fldData xml:space="preserve">PEVuZE5vdGU+PENpdGU+PEF1dGhvcj5SdWdvPC9BdXRob3I+PFllYXI+MjAxODwvWWVhcj48UmVj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</w:fldData>
        </w:fldChar>
      </w:r>
      <w:r>
        <w:instrText xml:space="preserve"> ADDIN EN.CITE.DATA </w:instrText>
      </w:r>
      <w:r>
        <w:fldChar w:fldCharType="end"/>
      </w:r>
      <w:r>
        <w:fldChar w:fldCharType="separate"/>
      </w:r>
      <w:r>
        <w:rPr>
          <w:noProof/>
        </w:rPr>
        <w:t>[</w:t>
      </w:r>
      <w:hyperlink w:anchor="_ENREF_64" w:tooltip="Rugo, 2018 #58547" w:history="1">
        <w:r>
          <w:rPr>
            <w:noProof/>
          </w:rPr>
          <w:t>64</w:t>
        </w:r>
      </w:hyperlink>
      <w:r>
        <w:rPr>
          <w:noProof/>
        </w:rPr>
        <w:t>]</w:t>
      </w:r>
      <w:r>
        <w:fldChar w:fldCharType="end"/>
      </w:r>
      <w:r>
        <w:t xml:space="preserve">, </w:t>
      </w:r>
      <w:r>
        <w:fldChar w:fldCharType="begin"/>
      </w:r>
      <w:r>
        <w:instrText xml:space="preserve"> ADDIN EN.CITE &lt;EndNote&gt;&lt;Cite&gt;&lt;Author&gt;Shah&lt;/Author&gt;&lt;Year&gt;2018&lt;/Year&gt;&lt;RecNum&gt;58462&lt;/RecNum&gt;&lt;DisplayText&gt;[66]&lt;/DisplayText&gt;&lt;record&gt;&lt;rec-number&gt;58462&lt;/rec-number&gt;&lt;foreign-keys&gt;&lt;key app="EN" db-id="revdraetpzp2wte9rvl5pwr19srpzps520rw"&gt;58462&lt;/key&gt;&lt;/foreign-keys&gt;&lt;ref-type name="Journal Article"&gt;17&lt;/ref-type&gt;&lt;contributors&gt;&lt;authors&gt;&lt;author&gt;Manish A. Shah&lt;/author&gt;&lt;author&gt;Takashi Kojima&lt;/author&gt;&lt;author&gt;Peter C. Enzinger&lt;/author&gt;&lt;author&gt;Daniel Hochhauser&lt;/author&gt;&lt;author&gt;Judith Raimbourg&lt;/author&gt;&lt;author&gt;Antoine Hollebecque&lt;/author&gt;&lt;author&gt;Florian Lordick&lt;/author&gt;&lt;author&gt;Sung-Bae Kim&lt;/author&gt;&lt;author&gt;Masahiro Tajika&lt;/author&gt;&lt;author&gt;Heung Tae Kim&lt;/author&gt;&lt;author&gt;Albert Craig Lockhart&lt;/author&gt;&lt;author&gt;Hendrik-Tobias Arkenau&lt;/author&gt;&lt;author&gt;Farid El Hajbi&lt;/author&gt;&lt;author&gt;Mukul Gupta&lt;/author&gt;&lt;author&gt;Per Pfeiffer&lt;/author&gt;&lt;author&gt;Qi Liu&lt;/author&gt;&lt;author&gt;Jared Lunceford&lt;/author&gt;&lt;author&gt;S. Peter Kang&lt;/author&gt;&lt;author&gt;Pooja Bhagia&lt;/author&gt;&lt;author&gt;Ken Kato&lt;/author&gt;&lt;/authors&gt;&lt;/contributors&gt;&lt;titles&gt;&lt;title&gt;Pembrolizumab for patients with previously treated metastatic adenocarcinoma or squamous cell carcinoma of the esophagus: Phase 2 KEYNOTE-180 study&lt;/title&gt;&lt;secondary-title&gt;Journal of Clinical Oncology&lt;/secondary-title&gt;&lt;/titles&gt;&lt;periodical&gt;&lt;full-title&gt;Journal of Clinical Oncology&lt;/full-title&gt;&lt;/periodical&gt;&lt;pages&gt;4049-4049&lt;/pages&gt;&lt;volume&gt;36&lt;/volume&gt;&lt;number&gt;15_suppl&lt;/number&gt;&lt;dates&gt;&lt;year&gt;2018&lt;/year&gt;&lt;/dates&gt;&lt;urls&gt;&lt;related-urls&gt;&lt;url&gt;http://ascopubs.org/doi/abs/10.1200/JCO.2018.36.15_suppl.4049&lt;/url&gt;&lt;/related-urls&gt;&lt;/urls&gt;&lt;electronic-resource-num&gt;10.1200/JCO.2018.36.15_suppl.4049&lt;/electronic-resource-num&gt;&lt;/record&gt;&lt;/Cite&gt;&lt;/EndNote&gt;</w:instrText>
      </w:r>
      <w:r>
        <w:fldChar w:fldCharType="separate"/>
      </w:r>
      <w:r>
        <w:rPr>
          <w:noProof/>
        </w:rPr>
        <w:t>[</w:t>
      </w:r>
      <w:hyperlink w:anchor="_ENREF_66" w:tooltip="Shah, 2018 #58462" w:history="1">
        <w:r>
          <w:rPr>
            <w:noProof/>
          </w:rPr>
          <w:t>66</w:t>
        </w:r>
      </w:hyperlink>
      <w:r>
        <w:rPr>
          <w:noProof/>
        </w:rPr>
        <w:t>]</w:t>
      </w:r>
      <w:r>
        <w:fldChar w:fldCharType="end"/>
      </w:r>
      <w:r>
        <w:t xml:space="preserve">, </w:t>
      </w:r>
      <w:r>
        <w:fldChar w:fldCharType="begin">
          <w:fldData xml:space="preserve">PEVuZE5vdGU+PENpdGU+PEF1dGhvcj5HdWxsZXk8L0F1dGhvcj48WWVhcj4yMDE3PC9ZZWFyPjxS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</w:fldData>
        </w:fldChar>
      </w:r>
      <w:r>
        <w:instrText xml:space="preserve"> ADDIN EN.CITE </w:instrText>
      </w:r>
      <w:r>
        <w:fldChar w:fldCharType="begin">
          <w:fldData xml:space="preserve">PEVuZE5vdGU+PENpdGU+PEF1dGhvcj5HdWxsZXk8L0F1dGhvcj48WWVhcj4yMDE3PC9ZZWFyPjxS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</w:fldData>
        </w:fldChar>
      </w:r>
      <w:r>
        <w:instrText xml:space="preserve"> ADDIN EN.CITE.DATA </w:instrText>
      </w:r>
      <w:r>
        <w:fldChar w:fldCharType="end"/>
      </w:r>
      <w:r>
        <w:fldChar w:fldCharType="separate"/>
      </w:r>
      <w:r>
        <w:rPr>
          <w:noProof/>
        </w:rPr>
        <w:t>[</w:t>
      </w:r>
      <w:hyperlink w:anchor="_ENREF_67" w:tooltip="Gulley, 2017 #58499" w:history="1">
        <w:r>
          <w:rPr>
            <w:noProof/>
          </w:rPr>
          <w:t>67</w:t>
        </w:r>
      </w:hyperlink>
      <w:r>
        <w:rPr>
          <w:noProof/>
        </w:rPr>
        <w:t>]</w:t>
      </w:r>
      <w:r>
        <w:fldChar w:fldCharType="end"/>
      </w:r>
      <w:r>
        <w:t xml:space="preserve">, </w:t>
      </w:r>
      <w:r>
        <w:fldChar w:fldCharType="begin">
          <w:fldData xml:space="preserve">PEVuZE5vdGU+PENpdGU+PEF1dGhvcj5GdWNoczwvQXV0aG9yPjxZZWFyPjIwMTg8L1llYXI+PFJl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</w:fldData>
        </w:fldChar>
      </w:r>
      <w:r>
        <w:instrText xml:space="preserve"> ADDIN EN.CITE </w:instrText>
      </w:r>
      <w:r>
        <w:fldChar w:fldCharType="begin">
          <w:fldData xml:space="preserve">PEVuZE5vdGU+PENpdGU+PEF1dGhvcj5GdWNoczwvQXV0aG9yPjxZZWFyPjIwMTg8L1llYXI+PFJl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</w:fldData>
        </w:fldChar>
      </w:r>
      <w:r>
        <w:instrText xml:space="preserve"> ADDIN EN.CITE.DATA </w:instrText>
      </w:r>
      <w:r>
        <w:fldChar w:fldCharType="end"/>
      </w:r>
      <w:r>
        <w:fldChar w:fldCharType="separate"/>
      </w:r>
      <w:r>
        <w:rPr>
          <w:noProof/>
        </w:rPr>
        <w:t>[</w:t>
      </w:r>
      <w:hyperlink w:anchor="_ENREF_68" w:tooltip="Fuchs, 2018 #58294" w:history="1">
        <w:r>
          <w:rPr>
            <w:noProof/>
          </w:rPr>
          <w:t>68</w:t>
        </w:r>
      </w:hyperlink>
      <w:r>
        <w:rPr>
          <w:noProof/>
        </w:rPr>
        <w:t>]</w:t>
      </w:r>
      <w:r>
        <w:fldChar w:fldCharType="end"/>
      </w:r>
      <w:r>
        <w:t xml:space="preserve">, </w:t>
      </w:r>
      <w:r>
        <w:fldChar w:fldCharType="begin"/>
      </w:r>
      <w:r>
        <w:instrText xml:space="preserve"> ADDIN EN.CITE &lt;EndNote&gt;&lt;Cite&gt;&lt;Author&gt;Varga&lt;/Author&gt;&lt;Year&gt;2017&lt;/Year&gt;&lt;RecNum&gt;58468&lt;/RecNum&gt;&lt;DisplayText&gt;[69]&lt;/DisplayText&gt;&lt;record&gt;&lt;rec-number&gt;58468&lt;/rec-number&gt;&lt;foreign-keys&gt;&lt;key app="EN" db-id="revdraetpzp2wte9rvl5pwr19srpzps520rw"&gt;58468&lt;/key&gt;&lt;/foreign-keys&gt;&lt;ref-type name="Journal Article"&gt;17&lt;/ref-type&gt;&lt;contributors&gt;&lt;authors&gt;&lt;author&gt;Andrea Varga&lt;/author&gt;&lt;author&gt;Sarina Anne Piha-Paul&lt;/author&gt;&lt;author&gt;Patrick Alexander Ott&lt;/author&gt;&lt;author&gt;Janice M. Mehnert&lt;/author&gt;&lt;author&gt;Dominique Berton-Rigaud&lt;/author&gt;&lt;author&gt;Anne Morosky&lt;/author&gt;&lt;author&gt;Guo Qing Zhao&lt;/author&gt;&lt;author&gt;Reshma A. Rangwala&lt;/author&gt;&lt;author&gt;Daniela Matei&lt;/author&gt;&lt;/authors&gt;&lt;/contributors&gt;&lt;titles&gt;&lt;title&gt;Pembrolizumab in patients (pts) with PD-L1–positive (PD-L1+) advanced ovarian cancer: Updated analysis of KEYNOTE-028&lt;/title&gt;&lt;secondary-title&gt;Journal of Clinical Oncology&lt;/secondary-title&gt;&lt;/titles&gt;&lt;periodical&gt;&lt;full-title&gt;Journal of Clinical Oncology&lt;/full-title&gt;&lt;/periodical&gt;&lt;pages&gt;5513-5513&lt;/pages&gt;&lt;volume&gt;35&lt;/volume&gt;&lt;number&gt;15_suppl&lt;/number&gt;&lt;dates&gt;&lt;year&gt;2017&lt;/year&gt;&lt;/dates&gt;&lt;urls&gt;&lt;related-urls&gt;&lt;url&gt;http://ascopubs.org/doi/abs/10.1200/JCO.2017.35.15_suppl.5513&lt;/url&gt;&lt;/related-urls&gt;&lt;/urls&gt;&lt;electronic-resource-num&gt;10.1200/JCO.2017.35.15_suppl.5513&lt;/electronic-resource-num&gt;&lt;/record&gt;&lt;/Cite&gt;&lt;/EndNote&gt;</w:instrText>
      </w:r>
      <w:r>
        <w:fldChar w:fldCharType="separate"/>
      </w:r>
      <w:r>
        <w:rPr>
          <w:noProof/>
        </w:rPr>
        <w:t>[</w:t>
      </w:r>
      <w:hyperlink w:anchor="_ENREF_69" w:tooltip="Varga, 2017 #58468" w:history="1">
        <w:r>
          <w:rPr>
            <w:noProof/>
          </w:rPr>
          <w:t>69</w:t>
        </w:r>
      </w:hyperlink>
      <w:r>
        <w:rPr>
          <w:noProof/>
        </w:rPr>
        <w:t>]</w:t>
      </w:r>
      <w:r>
        <w:fldChar w:fldCharType="end"/>
      </w:r>
      <w:r>
        <w:t xml:space="preserve">, </w:t>
      </w:r>
      <w:r>
        <w:fldChar w:fldCharType="begin"/>
      </w:r>
      <w:r>
        <w:instrText xml:space="preserve"> ADDIN EN.CITE &lt;EndNote&gt;&lt;Cite&gt;&lt;Author&gt;Cohen&lt;/Author&gt;&lt;Year&gt;2016&lt;/Year&gt;&lt;RecNum&gt;58471&lt;/RecNum&gt;&lt;DisplayText&gt;[70]&lt;/DisplayText&gt;&lt;record&gt;&lt;rec-number&gt;58471&lt;/rec-number&gt;&lt;foreign-keys&gt;&lt;key app="EN" db-id="revdraetpzp2wte9rvl5pwr19srpzps520rw"&gt;58471&lt;/key&gt;&lt;/foreign-keys&gt;&lt;ref-type name="Journal Article"&gt;17&lt;/ref-type&gt;&lt;contributors&gt;&lt;authors&gt;&lt;author&gt;Roger B. Cohen&lt;/author&gt;&lt;author&gt;Jean-Pierre Delord&lt;/author&gt;&lt;author&gt;Toshihiko Doi&lt;/author&gt;&lt;author&gt;Sarina Anne Piha-Paul&lt;/author&gt;&lt;author&gt;Stephen V. Liu&lt;/author&gt;&lt;author&gt;Jill Gilbert&lt;/author&gt;&lt;author&gt;Alain Patrick Algazi&lt;/author&gt;&lt;author&gt;Sara Cresta&lt;/author&gt;&lt;author&gt;Ruey-Long Hong&lt;/author&gt;&lt;author&gt;Christophe Le Tourneau&lt;/author&gt;&lt;author&gt;Daphne Day&lt;/author&gt;&lt;author&gt;Andrea Varga&lt;/author&gt;&lt;author&gt;Elena Elez&lt;/author&gt;&lt;author&gt;John M. Wallmark&lt;/author&gt;&lt;author&gt;Sanatan Saraf&lt;/author&gt;&lt;author&gt;Anne Morosky&lt;/author&gt;&lt;author&gt;Jonathan D. Cheng&lt;/author&gt;&lt;author&gt;Bhumsuk Keam&lt;/author&gt;&lt;/authors&gt;&lt;/contributors&gt;&lt;titles&gt;&lt;title&gt;Preliminary results for the advanced salivary gland carcinoma cohort of the phase 1b KEYNOTE-028 study of pembrolizumab&lt;/title&gt;&lt;secondary-title&gt;Journal of Clinical Oncology&lt;/secondary-title&gt;&lt;/titles&gt;&lt;periodical&gt;&lt;full-title&gt;Journal of Clinical Oncology&lt;/full-title&gt;&lt;/periodical&gt;&lt;pages&gt;6017-6017&lt;/pages&gt;&lt;volume&gt;34&lt;/volume&gt;&lt;number&gt;15_suppl&lt;/number&gt;&lt;dates&gt;&lt;year&gt;2016&lt;/year&gt;&lt;/dates&gt;&lt;urls&gt;&lt;related-urls&gt;&lt;url&gt;http://ascopubs.org/doi/abs/10.1200/JCO.2016.34.15_suppl.6017&lt;/url&gt;&lt;/related-urls&gt;&lt;/urls&gt;&lt;electronic-resource-num&gt;10.1200/JCO.2016.34.15_suppl.6017&lt;/electronic-resource-num&gt;&lt;/record&gt;&lt;/Cite&gt;&lt;/EndNote&gt;</w:instrText>
      </w:r>
      <w:r>
        <w:fldChar w:fldCharType="separate"/>
      </w:r>
      <w:r>
        <w:rPr>
          <w:noProof/>
        </w:rPr>
        <w:t>[</w:t>
      </w:r>
      <w:hyperlink w:anchor="_ENREF_70" w:tooltip="Cohen, 2016 #58519" w:history="1">
        <w:r>
          <w:rPr>
            <w:noProof/>
          </w:rPr>
          <w:t>70</w:t>
        </w:r>
      </w:hyperlink>
      <w:r>
        <w:rPr>
          <w:noProof/>
        </w:rPr>
        <w:t>]</w:t>
      </w:r>
      <w:r>
        <w:fldChar w:fldCharType="end"/>
      </w:r>
      <w:r>
        <w:t xml:space="preserve">, </w:t>
      </w:r>
      <w:r>
        <w:fldChar w:fldCharType="begin"/>
      </w:r>
      <w:r>
        <w:instrText xml:space="preserve"> ADDIN EN.CITE &lt;EndNote&gt;&lt;Cite&gt;&lt;Author&gt;Cohen&lt;/Author&gt;&lt;Year&gt;2016&lt;/Year&gt;&lt;RecNum&gt;58519&lt;/RecNum&gt;&lt;DisplayText&gt;[70]&lt;/DisplayText&gt;&lt;record&gt;&lt;rec-number&gt;58519&lt;/rec-number&gt;&lt;foreign-keys&gt;&lt;key app="EN" db-id="revdraetpzp2wte9rvl5pwr19srpzps520rw"&gt;58519&lt;/key&gt;&lt;/foreign-keys&gt;&lt;ref-type name="Journal Article"&gt;17&lt;/ref-type&gt;&lt;contributors&gt;&lt;authors&gt;&lt;author&gt;Roger B. Cohen&lt;/author&gt;&lt;author&gt;Jean-Pierre Delord&lt;/author&gt;&lt;author&gt;Toshihiko Doi&lt;/author&gt;&lt;author&gt;Sarina Anne Piha-Paul&lt;/author&gt;&lt;author&gt;Stephen V. Liu&lt;/author&gt;&lt;author&gt;Jill Gilbert&lt;/author&gt;&lt;author&gt;Alain Patrick Algazi&lt;/author&gt;&lt;author&gt;Sara Cresta&lt;/author&gt;&lt;author&gt;Ruey-Long Hong&lt;/author&gt;&lt;author&gt;Christophe Le Tourneau&lt;/author&gt;&lt;author&gt;Daphne Day&lt;/author&gt;&lt;author&gt;Andrea Varga&lt;/author&gt;&lt;author&gt;Elena Elez&lt;/author&gt;&lt;author&gt;John M. Wallmark&lt;/author&gt;&lt;author&gt;Sanatan Saraf&lt;/author&gt;&lt;author&gt;Anne Morosky&lt;/author&gt;&lt;author&gt;Jonathan D. Cheng&lt;/author&gt;&lt;author&gt;Bhumsuk Keam&lt;/author&gt;&lt;/authors&gt;&lt;/contributors&gt;&lt;titles&gt;&lt;title&gt;Preliminary results for the advanced salivary gland carcinoma cohort of the phase 1b KEYNOTE-028 study of pembrolizumab&lt;/title&gt;&lt;secondary-title&gt;Journal of Clinical Oncology&lt;/secondary-title&gt;&lt;/titles&gt;&lt;periodical&gt;&lt;full-title&gt;Journal of Clinical Oncology&lt;/full-title&gt;&lt;/periodical&gt;&lt;pages&gt;6017-6017&lt;/pages&gt;&lt;volume&gt;34&lt;/volume&gt;&lt;number&gt;15_suppl&lt;/number&gt;&lt;dates&gt;&lt;year&gt;2016&lt;/year&gt;&lt;/dates&gt;&lt;urls&gt;&lt;related-urls&gt;&lt;url&gt;http://ascopubs.org/doi/abs/10.1200/JCO.2016.34.15_suppl.6017&lt;/url&gt;&lt;/related-urls&gt;&lt;/urls&gt;&lt;electronic-resource-num&gt;10.1200/JCO.2016.34.15_suppl.6017&lt;/electronic-resource-num&gt;&lt;/record&gt;&lt;/Cite&gt;&lt;/EndNote&gt;</w:instrText>
      </w:r>
      <w:r>
        <w:fldChar w:fldCharType="separate"/>
      </w:r>
      <w:r>
        <w:rPr>
          <w:noProof/>
        </w:rPr>
        <w:t>[</w:t>
      </w:r>
      <w:hyperlink w:anchor="_ENREF_70" w:tooltip="Cohen, 2016 #58519" w:history="1">
        <w:r>
          <w:rPr>
            <w:noProof/>
          </w:rPr>
          <w:t>70</w:t>
        </w:r>
      </w:hyperlink>
      <w:r>
        <w:rPr>
          <w:noProof/>
        </w:rPr>
        <w:t>]</w:t>
      </w:r>
      <w:r>
        <w:fldChar w:fldCharType="end"/>
      </w:r>
      <w:r>
        <w:t xml:space="preserve">, </w:t>
      </w:r>
      <w:r>
        <w:fldChar w:fldCharType="begin"/>
      </w:r>
      <w:r>
        <w:instrText xml:space="preserve"> ADDIN EN.CITE &lt;EndNote&gt;&lt;Cite&gt;&lt;Author&gt;Kang&lt;/Author&gt;&lt;Year&gt;2017&lt;/Year&gt;&lt;RecNum&gt;58433&lt;/RecNum&gt;&lt;DisplayText&gt;[71]&lt;/DisplayText&gt;&lt;record&gt;&lt;rec-number&gt;58433&lt;/rec-number&gt;&lt;foreign-keys&gt;&lt;key app="EN" db-id="revdraetpzp2wte9rvl5pwr19srpzps520rw"&gt;58433&lt;/key&gt;&lt;/foreign-keys&gt;&lt;ref-type name="Journal Article"&gt;17&lt;/ref-type&gt;&lt;contributors&gt;&lt;authors&gt;&lt;author&gt;Yoon-Koo Kang&lt;/author&gt;&lt;author&gt;Taroh Satoh&lt;/author&gt;&lt;author&gt;Min-Hee Ryu&lt;/author&gt;&lt;author&gt;Yee Chao&lt;/author&gt;&lt;author&gt;Ken Kato&lt;/author&gt;&lt;author&gt;Hyun Cheol Chung&lt;/author&gt;&lt;author&gt;Jen-Shi Chen&lt;/author&gt;&lt;author&gt;Kei Muro&lt;/author&gt;&lt;author&gt;Won Ki Kang&lt;/author&gt;&lt;author&gt;Takaki Yoshikawa&lt;/author&gt;&lt;author&gt;Sang Cheul Oh&lt;/author&gt;&lt;author&gt;Takao Tamura&lt;/author&gt;&lt;author&gt;Keun-Wook Lee&lt;/author&gt;&lt;author&gt;Narikazu Boku&lt;/author&gt;&lt;author&gt;Li-Tzong Chen&lt;/author&gt;&lt;/authors&gt;&lt;/contributors&gt;&lt;titles&gt;&lt;title&gt;Nivolumab (ONO-4538/BMS-936558) as salvage treatment after second or later-line chemotherapy for advanced gastric or gastro-esophageal junction cancer (AGC): A double-blinded, randomized, phase III trial&lt;/title&gt;&lt;secondary-title&gt;Journal of Clinical Oncology&lt;/secondary-title&gt;&lt;/titles&gt;&lt;periodical&gt;&lt;full-title&gt;Journal of Clinical Oncology&lt;/full-title&gt;&lt;/periodical&gt;&lt;pages&gt;2-2&lt;/pages&gt;&lt;volume&gt;35&lt;/volume&gt;&lt;number&gt;4_suppl&lt;/number&gt;&lt;dates&gt;&lt;year&gt;2017&lt;/year&gt;&lt;/dates&gt;&lt;urls&gt;&lt;related-urls&gt;&lt;url&gt;http://ascopubs.org/doi/abs/10.1200/JCO.2017.35.4_suppl.2&lt;/url&gt;&lt;/related-urls&gt;&lt;/urls&gt;&lt;electronic-resource-num&gt;10.1200/JCO.2017.35.4_suppl.2&lt;/electronic-resource-num&gt;&lt;/record&gt;&lt;/Cite&gt;&lt;/EndNote&gt;</w:instrText>
      </w:r>
      <w:r>
        <w:fldChar w:fldCharType="separate"/>
      </w:r>
      <w:r>
        <w:rPr>
          <w:noProof/>
        </w:rPr>
        <w:t>[</w:t>
      </w:r>
      <w:hyperlink w:anchor="_ENREF_71" w:tooltip="Kang, 2017 #58433" w:history="1">
        <w:r>
          <w:rPr>
            <w:noProof/>
          </w:rPr>
          <w:t>71</w:t>
        </w:r>
      </w:hyperlink>
      <w:r>
        <w:rPr>
          <w:noProof/>
        </w:rPr>
        <w:t>]</w:t>
      </w:r>
      <w:r>
        <w:fldChar w:fldCharType="end"/>
      </w:r>
      <w:r>
        <w:t xml:space="preserve">, </w:t>
      </w:r>
      <w:r>
        <w:fldChar w:fldCharType="begin"/>
      </w:r>
      <w:r>
        <w:instrText xml:space="preserve"> ADDIN EN.CITE &lt;EndNote&gt;&lt;Cite&gt;&lt;Author&gt;Le Tourneau&lt;/Author&gt;&lt;Year&gt;2017&lt;/Year&gt;&lt;RecNum&gt;58556&lt;/RecNum&gt;&lt;DisplayText&gt;[72]&lt;/DisplayText&gt;&lt;record&gt;&lt;rec-number&gt;58556&lt;/rec-number&gt;&lt;foreign-keys&gt;&lt;key app="EN" db-id="revdraetpzp2wte9rvl5pwr19srpzps520rw"&gt;58556&lt;/key&gt;&lt;/foreign-keys&gt;&lt;ref-type name="Journal Article"&gt;17&lt;/ref-type&gt;&lt;contributors&gt;&lt;authors&gt;&lt;author&gt;Le Tourneau, C.&lt;/author&gt;&lt;author&gt;Zarwan, C.&lt;/author&gt;&lt;author&gt;Hoimes, C.&lt;/author&gt;&lt;author&gt;Wong, D. J.&lt;/author&gt;&lt;author&gt;Bauer, S.&lt;/author&gt;&lt;author&gt;Wermke, M.&lt;/author&gt;&lt;author&gt;Grote, H. J.&lt;/author&gt;&lt;author&gt;von Heydebreck, A.&lt;/author&gt;&lt;author&gt;Chin, K.&lt;/author&gt;&lt;author&gt;Gulley, J.&lt;/author&gt;&lt;/authors&gt;&lt;/contributors&gt;&lt;titles&gt;&lt;title&gt;913PAvelumab in patients with metastatic adrenocortical carcinoma (mACC): Results from the JAVELIN solid tumor trial&lt;/title&gt;&lt;secondary-title&gt;Annals of Oncology&lt;/secondary-title&gt;&lt;/titles&gt;&lt;periodical&gt;&lt;full-title&gt;Annals of Oncology&lt;/full-title&gt;&lt;/periodical&gt;&lt;pages&gt;mdx371.067-mdx371.067&lt;/pages&gt;&lt;volume&gt;28&lt;/volume&gt;&lt;number&gt;suppl_5&lt;/number&gt;&lt;dates&gt;&lt;year&gt;2017&lt;/year&gt;&lt;/dates&gt;&lt;isbn&gt;0923-7534&lt;/isbn&gt;&lt;urls&gt;&lt;related-urls&gt;&lt;url&gt;http://dx.doi.org/10.1093/annonc/mdx371.067&lt;/url&gt;&lt;/related-urls&gt;&lt;/urls&gt;&lt;electronic-resource-num&gt;10.1093/annonc/mdx371.067&lt;/electronic-resource-num&gt;&lt;/record&gt;&lt;/Cite&gt;&lt;/EndNote&gt;</w:instrText>
      </w:r>
      <w:r>
        <w:fldChar w:fldCharType="separate"/>
      </w:r>
      <w:r>
        <w:rPr>
          <w:noProof/>
        </w:rPr>
        <w:t>[</w:t>
      </w:r>
      <w:hyperlink w:anchor="_ENREF_72" w:tooltip="Le Tourneau, 2017 #58556" w:history="1">
        <w:r>
          <w:rPr>
            <w:noProof/>
          </w:rPr>
          <w:t>72</w:t>
        </w:r>
      </w:hyperlink>
      <w:r>
        <w:rPr>
          <w:noProof/>
        </w:rPr>
        <w:t>]</w:t>
      </w:r>
      <w:r>
        <w:fldChar w:fldCharType="end"/>
      </w:r>
      <w:r>
        <w:t xml:space="preserve">, </w:t>
      </w:r>
      <w:r>
        <w:fldChar w:fldCharType="begin"/>
      </w:r>
      <w:r>
        <w:instrText xml:space="preserve"> ADDIN EN.CITE &lt;EndNote&gt;&lt;Cite&gt;&lt;Author&gt;Disis&lt;/Author&gt;&lt;Year&gt;2016&lt;/Year&gt;&lt;RecNum&gt;58429&lt;/RecNum&gt;&lt;DisplayText&gt;[73]&lt;/DisplayText&gt;&lt;record&gt;&lt;rec-number&gt;58429&lt;/rec-number&gt;&lt;foreign-keys&gt;&lt;key app="EN" db-id="revdraetpzp2wte9rvl5pwr19srpzps520rw"&gt;58429&lt;/key&gt;&lt;/foreign-keys&gt;&lt;ref-type name="Journal Article"&gt;17&lt;/ref-type&gt;&lt;contributors&gt;&lt;authors&gt;&lt;author&gt;Mary L. Disis&lt;/author&gt;&lt;author&gt;Manish R. Patel&lt;/author&gt;&lt;author&gt;Shubham Pant&lt;/author&gt;&lt;author&gt;Erika Paige Hamilton&lt;/author&gt;&lt;author&gt;Albert C. Lockhart&lt;/author&gt;&lt;author&gt;Karen Kelly&lt;/author&gt;&lt;author&gt;J. Thaddeus Beck&lt;/author&gt;&lt;author&gt;Michael S. Gordon&lt;/author&gt;&lt;author&gt;Glen J. Weiss&lt;/author&gt;&lt;author&gt;Matthew H. Taylor&lt;/author&gt;&lt;author&gt;Jorge Chaves&lt;/author&gt;&lt;author&gt;Alain C. Mita&lt;/author&gt;&lt;author&gt;Kevin M. Chin&lt;/author&gt;&lt;author&gt;Anja von Heydebreck&lt;/author&gt;&lt;author&gt;Jean-Marie Cuillerot&lt;/author&gt;&lt;author&gt;James L. Gulley&lt;/author&gt;&lt;/authors&gt;&lt;/contributors&gt;&lt;titles&gt;&lt;title&gt;Avelumab (MSB0010718C; anti-PD-L1) in patients with recurrent/refractory ovarian cancer from the JAVELIN Solid Tumor phase Ib trial: Safety and clinical activity&lt;/title&gt;&lt;secondary-title&gt;Journal of Clinical Oncology&lt;/secondary-title&gt;&lt;/titles&gt;&lt;periodical&gt;&lt;full-title&gt;Journal of Clinical Oncology&lt;/full-title&gt;&lt;/periodical&gt;&lt;pages&gt;5533-5533&lt;/pages&gt;&lt;volume&gt;34&lt;/volume&gt;&lt;number&gt;15_suppl&lt;/number&gt;&lt;dates&gt;&lt;year&gt;2016&lt;/year&gt;&lt;/dates&gt;&lt;urls&gt;&lt;related-urls&gt;&lt;url&gt;http://ascopubs.org/doi/abs/10.1200/JCO.2016.34.15_suppl.5533&lt;/url&gt;&lt;/related-urls&gt;&lt;/urls&gt;&lt;electronic-resource-num&gt;10.1200/JCO.2016.34.15_suppl.5533&lt;/electronic-resource-num&gt;&lt;/record&gt;&lt;/Cite&gt;&lt;/EndNote&gt;</w:instrText>
      </w:r>
      <w:r>
        <w:fldChar w:fldCharType="separate"/>
      </w:r>
      <w:r>
        <w:rPr>
          <w:noProof/>
        </w:rPr>
        <w:t>[</w:t>
      </w:r>
      <w:hyperlink w:anchor="_ENREF_73" w:tooltip="Disis, 2016 #58429" w:history="1">
        <w:r>
          <w:rPr>
            <w:noProof/>
          </w:rPr>
          <w:t>73</w:t>
        </w:r>
      </w:hyperlink>
      <w:r>
        <w:rPr>
          <w:noProof/>
        </w:rPr>
        <w:t>]</w:t>
      </w:r>
      <w:r>
        <w:fldChar w:fldCharType="end"/>
      </w:r>
      <w:r>
        <w:t xml:space="preserve">, </w:t>
      </w:r>
      <w:r>
        <w:fldChar w:fldCharType="begin"/>
      </w:r>
      <w:r>
        <w:instrText xml:space="preserve"> ADDIN EN.CITE &lt;EndNote&gt;&lt;Cite&gt;&lt;Author&gt;Hassan&lt;/Author&gt;&lt;Year&gt;2018&lt;/Year&gt;&lt;RecNum&gt;58427&lt;/RecNum&gt;&lt;DisplayText&gt;[74]&lt;/DisplayText&gt;&lt;record&gt;&lt;rec-number&gt;58427&lt;/rec-number&gt;&lt;foreign-keys&gt;&lt;key app="EN" db-id="revdraetpzp2wte9rvl5pwr19srpzps520rw"&gt;58427&lt;/key&gt;&lt;/foreign-keys&gt;&lt;ref-type name="Journal Article"&gt;17&lt;/ref-type&gt;&lt;contributors&gt;&lt;authors&gt;&lt;author&gt;Raffit Hassan&lt;/author&gt;&lt;author&gt;Anish Thomas&lt;/author&gt;&lt;author&gt;John J. Nemunaitis&lt;/author&gt;&lt;author&gt;Manish R. Patel&lt;/author&gt;&lt;author&gt;Jaafar Bennouna&lt;/author&gt;&lt;author&gt;Franklin Chen&lt;/author&gt;&lt;author&gt;Jean-Pierre Delord&lt;/author&gt;&lt;author&gt;Afshin Dowlati&lt;/author&gt;&lt;author&gt;Matthew H. Taylor&lt;/author&gt;&lt;author&gt;John D. Powderly&lt;/author&gt;&lt;author&gt;Ulka N. Vaishampayan&lt;/author&gt;&lt;author&gt;Claire F. Verschraegen&lt;/author&gt;&lt;author&gt;Hans Juergen Grote&lt;/author&gt;&lt;author&gt;Anja von Heydebreck&lt;/author&gt;&lt;author&gt;Kevin M. Chin&lt;/author&gt;&lt;author&gt;James L. Gulley&lt;/author&gt;&lt;/authors&gt;&lt;/contributors&gt;&lt;titles&gt;&lt;title&gt;Avelumab in patients with previously treated mesothelioma: Updated phase 1b results from the JAVELIN Solid Tumor trial&lt;/title&gt;&lt;secondary-title&gt;Journal of Clinical Oncology&lt;/secondary-title&gt;&lt;/titles&gt;&lt;periodical&gt;&lt;full-title&gt;Journal of Clinical Oncology&lt;/full-title&gt;&lt;/periodical&gt;&lt;pages&gt;166-166&lt;/pages&gt;&lt;volume&gt;36&lt;/volume&gt;&lt;number&gt;5_suppl&lt;/number&gt;&lt;dates&gt;&lt;year&gt;2018&lt;/year&gt;&lt;/dates&gt;&lt;urls&gt;&lt;related-urls&gt;&lt;url&gt;http://ascopubs.org/doi/abs/10.1200/JCO.2018.36.5_suppl.166&lt;/url&gt;&lt;/related-urls&gt;&lt;/urls&gt;&lt;electronic-resource-num&gt;10.1200/JCO.2018.36.5_suppl.166&lt;/electronic-resource-num&gt;&lt;/record&gt;&lt;/Cite&gt;&lt;/EndNote&gt;</w:instrText>
      </w:r>
      <w:r>
        <w:fldChar w:fldCharType="separate"/>
      </w:r>
      <w:r>
        <w:rPr>
          <w:noProof/>
        </w:rPr>
        <w:t>[</w:t>
      </w:r>
      <w:hyperlink w:anchor="_ENREF_74" w:tooltip="Hassan, 2018 #58427" w:history="1">
        <w:r>
          <w:rPr>
            <w:noProof/>
          </w:rPr>
          <w:t>74</w:t>
        </w:r>
      </w:hyperlink>
      <w:r>
        <w:rPr>
          <w:noProof/>
        </w:rPr>
        <w:t>]</w:t>
      </w:r>
      <w:r>
        <w:fldChar w:fldCharType="end"/>
      </w:r>
      <w:r>
        <w:t xml:space="preserve">, </w:t>
      </w:r>
      <w:r>
        <w:fldChar w:fldCharType="begin"/>
      </w:r>
      <w:r>
        <w:instrText xml:space="preserve"> ADDIN EN.CITE &lt;EndNote&gt;&lt;Cite&gt;&lt;Author&gt;Mehnert&lt;/Author&gt;&lt;Year&gt;2016&lt;/Year&gt;&lt;RecNum&gt;58474&lt;/RecNum&gt;&lt;DisplayText&gt;[75]&lt;/DisplayText&gt;&lt;record&gt;&lt;rec-number&gt;58474&lt;/rec-number&gt;&lt;foreign-keys&gt;&lt;key app="EN" db-id="revdraetpzp2wte9rvl5pwr19srpzps520rw"&gt;58474&lt;/key&gt;&lt;/foreign-keys&gt;&lt;ref-type name="Journal Article"&gt;17&lt;/ref-type&gt;&lt;contributors&gt;&lt;authors&gt;&lt;author&gt;Janice M. Mehnert&lt;/author&gt;&lt;author&gt;Andrea Varga&lt;/author&gt;&lt;author&gt;Marcia Brose&lt;/author&gt;&lt;author&gt;Rahul Raj Aggarwal&lt;/author&gt;&lt;author&gt;Chia-Chi Lin&lt;/author&gt;&lt;author&gt;Amy Prawira&lt;/author&gt;&lt;author&gt;Filippo de Braud&lt;/author&gt;&lt;author&gt;Kenji Tamura&lt;/author&gt;&lt;author&gt;Toshihiko Doi&lt;/author&gt;&lt;author&gt;Sarina Anne Piha-Paul&lt;/author&gt;&lt;author&gt;Jill Gilbert&lt;/author&gt;&lt;author&gt;Sanatan Saraf&lt;/author&gt;&lt;author&gt;Pradeep Thanigaimani&lt;/author&gt;&lt;author&gt;Jonathan D. Cheng&lt;/author&gt;&lt;author&gt;Bhumsuk Keam&lt;/author&gt;&lt;/authors&gt;&lt;/contributors&gt;&lt;titles&gt;&lt;title&gt;Pembrolizumab for advanced papillary or follicular thyroid cancer: preliminary results from the phase 1b KEYNOTE-028 study&lt;/title&gt;&lt;secondary-title&gt;Journal of Clinical Oncology&lt;/secondary-title&gt;&lt;/titles&gt;&lt;periodical&gt;&lt;full-title&gt;Journal of Clinical Oncology&lt;/full-title&gt;&lt;/periodical&gt;&lt;pages&gt;6091-6091&lt;/pages&gt;&lt;volume&gt;34&lt;/volume&gt;&lt;number&gt;15_suppl&lt;/number&gt;&lt;dates&gt;&lt;year&gt;2016&lt;/year&gt;&lt;/dates&gt;&lt;urls&gt;&lt;related-urls&gt;&lt;url&gt;http://ascopubs.org/doi/abs/10.1200/JCO.2016.34.15_suppl.6091&lt;/url&gt;&lt;/related-urls&gt;&lt;/urls&gt;&lt;electronic-resource-num&gt;10.1200/JCO.2016.34.15_suppl.6091&lt;/electronic-resource-num&gt;&lt;/record&gt;&lt;/Cite&gt;&lt;/EndNote&gt;</w:instrText>
      </w:r>
      <w:r>
        <w:fldChar w:fldCharType="separate"/>
      </w:r>
      <w:r>
        <w:rPr>
          <w:noProof/>
        </w:rPr>
        <w:t>[</w:t>
      </w:r>
      <w:hyperlink w:anchor="_ENREF_75" w:tooltip="Mehnert, 2016 #58520" w:history="1">
        <w:r>
          <w:rPr>
            <w:noProof/>
          </w:rPr>
          <w:t>75</w:t>
        </w:r>
      </w:hyperlink>
      <w:r>
        <w:rPr>
          <w:noProof/>
        </w:rPr>
        <w:t>]</w:t>
      </w:r>
      <w:r>
        <w:fldChar w:fldCharType="end"/>
      </w:r>
      <w:r>
        <w:t xml:space="preserve">, </w:t>
      </w:r>
      <w:r>
        <w:fldChar w:fldCharType="begin"/>
      </w:r>
      <w:r>
        <w:instrText xml:space="preserve"> ADDIN EN.CITE &lt;EndNote&gt;&lt;Cite&gt;&lt;Author&gt;Mehnert&lt;/Author&gt;&lt;Year&gt;2016&lt;/Year&gt;&lt;RecNum&gt;58520&lt;/RecNum&gt;&lt;DisplayText&gt;[75]&lt;/DisplayText&gt;&lt;record&gt;&lt;rec-number&gt;58520&lt;/rec-number&gt;&lt;foreign-keys&gt;&lt;key app="EN" db-id="revdraetpzp2wte9rvl5pwr19srpzps520rw"&gt;58520&lt;/key&gt;&lt;/foreign-keys&gt;&lt;ref-type name="Journal Article"&gt;17&lt;/ref-type&gt;&lt;contributors&gt;&lt;authors&gt;&lt;author&gt;Janice M. Mehnert&lt;/author&gt;&lt;author&gt;Andrea Varga&lt;/author&gt;&lt;author&gt;Marcia Brose&lt;/author&gt;&lt;author&gt;Rahul Raj Aggarwal&lt;/author&gt;&lt;author&gt;Chia-Chi Lin&lt;/author&gt;&lt;author&gt;Amy Prawira&lt;/author&gt;&lt;author&gt;Filippo de Braud&lt;/author&gt;&lt;author&gt;Kenji Tamura&lt;/author&gt;&lt;author&gt;Toshihiko Doi&lt;/author&gt;&lt;author&gt;Sarina Anne Piha-Paul&lt;/author&gt;&lt;author&gt;Jill Gilbert&lt;/author&gt;&lt;author&gt;Sanatan Saraf&lt;/author&gt;&lt;author&gt;Pradeep Thanigaimani&lt;/author&gt;&lt;author&gt;Jonathan D. Cheng&lt;/author&gt;&lt;author&gt;Bhumsuk Keam&lt;/author&gt;&lt;/authors&gt;&lt;/contributors&gt;&lt;titles&gt;&lt;title&gt;Pembrolizumab for advanced papillary or follicular thyroid cancer: preliminary results from the phase 1b KEYNOTE-028 study&lt;/title&gt;&lt;secondary-title&gt;Journal of Clinical Oncology&lt;/secondary-title&gt;&lt;/titles&gt;&lt;periodical&gt;&lt;full-title&gt;Journal of Clinical Oncology&lt;/full-title&gt;&lt;/periodical&gt;&lt;pages&gt;6091-6091&lt;/pages&gt;&lt;volume&gt;34&lt;/volume&gt;&lt;number&gt;15_suppl&lt;/number&gt;&lt;dates&gt;&lt;year&gt;2016&lt;/year&gt;&lt;/dates&gt;&lt;urls&gt;&lt;related-urls&gt;&lt;url&gt;http://ascopubs.org/doi/abs/10.1200/JCO.2016.34.15_suppl.6091&lt;/url&gt;&lt;/related-urls&gt;&lt;/urls&gt;&lt;electronic-resource-num&gt;10.1200/JCO.2016.34.15_suppl.6091&lt;/electronic-resource-num&gt;&lt;/record&gt;&lt;/Cite&gt;&lt;/EndNote&gt;</w:instrText>
      </w:r>
      <w:r>
        <w:fldChar w:fldCharType="separate"/>
      </w:r>
      <w:r>
        <w:rPr>
          <w:noProof/>
        </w:rPr>
        <w:t>[</w:t>
      </w:r>
      <w:hyperlink w:anchor="_ENREF_75" w:tooltip="Mehnert, 2016 #58520" w:history="1">
        <w:r>
          <w:rPr>
            <w:noProof/>
          </w:rPr>
          <w:t>75</w:t>
        </w:r>
      </w:hyperlink>
      <w:r>
        <w:rPr>
          <w:noProof/>
        </w:rPr>
        <w:t>]</w:t>
      </w:r>
      <w:r>
        <w:fldChar w:fldCharType="end"/>
      </w:r>
      <w:r>
        <w:t xml:space="preserve">, </w:t>
      </w:r>
      <w:r>
        <w:fldChar w:fldCharType="begin"/>
      </w:r>
      <w:r>
        <w:instrText xml:space="preserve"> ADDIN EN.CITE &lt;EndNote&gt;&lt;Cite&gt;&lt;Author&gt;Chung&lt;/Author&gt;&lt;Year&gt;2018&lt;/Year&gt;&lt;RecNum&gt;58548&lt;/RecNum&gt;&lt;DisplayText&gt;[76]&lt;/DisplayText&gt;&lt;record&gt;&lt;rec-number&gt;58548&lt;/rec-number&gt;&lt;foreign-keys&gt;&lt;key app="EN" db-id="revdraetpzp2wte9rvl5pwr19srpzps520rw"&gt;58548&lt;/key&gt;&lt;/foreign-keys&gt;&lt;ref-type name="Journal Article"&gt;17&lt;/ref-type&gt;&lt;contributors&gt;&lt;authors&gt;&lt;author&gt;Chung, Hyun Cheol&lt;/author&gt;&lt;author&gt;Arkenau, Hendrik-Tobias&lt;/author&gt;&lt;author&gt;Lee, Jeeyun&lt;/author&gt;&lt;author&gt;Rha, Sun Young&lt;/author&gt;&lt;author&gt;Oh, Do-Youn&lt;/author&gt;&lt;author&gt;Wyrwicz, Lucjan&lt;/author&gt;&lt;author&gt;Kang, Yoon-Koo&lt;/author&gt;&lt;author&gt;Lee, Keun-Wook&lt;/author&gt;&lt;author&gt;Bauer, Todd M.&lt;/author&gt;&lt;author&gt;Lee, Sung Sook&lt;/author&gt;&lt;author&gt;Kemeny, Margaret&lt;/author&gt;&lt;author&gt;Keilholz, Ulrich&lt;/author&gt;&lt;author&gt;Melichar, Bohuslav&lt;/author&gt;&lt;author&gt;Mita, Alain&lt;/author&gt;&lt;author&gt;Plummer, Ruth&lt;/author&gt;&lt;author&gt;Smith, Denis&lt;/author&gt;&lt;author&gt;Gelb, Arnold B.&lt;/author&gt;&lt;author&gt;Xiong, Huiling&lt;/author&gt;&lt;author&gt;Hong, Janet&lt;/author&gt;&lt;author&gt;Chand, Vikram&lt;/author&gt;&lt;author&gt;Safran, Howard&lt;/author&gt;&lt;/authors&gt;&lt;/contributors&gt;&lt;titles&gt;&lt;title&gt;Abstract CT111: Avelumab (anti-PD-L1) as first-line maintenance (1L mn) or second-line (2L) therapy in patients with advanced gastric or gastroesophageal junction cancer (GC/GEJC): updated phase Ib results from the JAVELIN Solid Tumor trial&lt;/title&gt;&lt;secondary-title&gt;Cancer Research&lt;/secondary-title&gt;&lt;/titles&gt;&lt;periodical&gt;&lt;full-title&gt;Cancer Research&lt;/full-title&gt;&lt;/periodical&gt;&lt;pages&gt;CT111-CT111&lt;/pages&gt;&lt;volume&gt;78&lt;/volume&gt;&lt;number&gt;13 Supplement&lt;/number&gt;&lt;dates&gt;&lt;year&gt;2018&lt;/year&gt;&lt;/dates&gt;&lt;urls&gt;&lt;/urls&gt;&lt;electronic-resource-num&gt;10.1158/1538-7445.am2018-ct111&lt;/electronic-resource-num&gt;&lt;/record&gt;&lt;/Cite&gt;&lt;/EndNote&gt;</w:instrText>
      </w:r>
      <w:r>
        <w:fldChar w:fldCharType="separate"/>
      </w:r>
      <w:r>
        <w:rPr>
          <w:noProof/>
        </w:rPr>
        <w:t>[</w:t>
      </w:r>
      <w:hyperlink w:anchor="_ENREF_76" w:tooltip="Chung, 2018 #58548" w:history="1">
        <w:r>
          <w:rPr>
            <w:noProof/>
          </w:rPr>
          <w:t>76</w:t>
        </w:r>
      </w:hyperlink>
      <w:r>
        <w:rPr>
          <w:noProof/>
        </w:rPr>
        <w:t>]</w:t>
      </w:r>
      <w:r>
        <w:fldChar w:fldCharType="end"/>
      </w:r>
      <w:r>
        <w:t xml:space="preserve">, </w:t>
      </w:r>
      <w:r>
        <w:fldChar w:fldCharType="begin"/>
      </w:r>
      <w:r>
        <w:instrText xml:space="preserve"> ADDIN EN.CITE &lt;EndNote&gt;&lt;Cite&gt;&lt;Author&gt;Mehnert&lt;/Author&gt;&lt;Year&gt;2017&lt;/Year&gt;&lt;RecNum&gt;58515&lt;/RecNum&gt;&lt;DisplayText&gt;[65]&lt;/DisplayText&gt;&lt;record&gt;&lt;rec-number&gt;58515&lt;/rec-number&gt;&lt;foreign-keys&gt;&lt;key app="EN" db-id="revdraetpzp2wte9rvl5pwr19srpzps520rw"&gt;58515&lt;/key&gt;&lt;/foreign-keys&gt;&lt;ref-type name="Journal Article"&gt;17&lt;/ref-type&gt;&lt;contributors&gt;&lt;authors&gt;&lt;author&gt;Mehnert, J. M.&lt;/author&gt;&lt;author&gt;Rugo, H. S.&lt;/author&gt;&lt;author&gt;O&amp;apos;Neil, B. H.&lt;/author&gt;&lt;author&gt;Santoro, A.&lt;/author&gt;&lt;author&gt;Schellens, J. H. M.&lt;/author&gt;&lt;author&gt;Cohen, R. B.&lt;/author&gt;&lt;author&gt;Doi, T.&lt;/author&gt;&lt;author&gt;Ott, P. A.&lt;/author&gt;&lt;author&gt;Pishvaian, M. J.&lt;/author&gt;&lt;author&gt;Puzanov, I.&lt;/author&gt;&lt;author&gt;Aung, K. L.&lt;/author&gt;&lt;author&gt;Hsu, C.&lt;/author&gt;&lt;author&gt;Le Tourneau, C.&lt;/author&gt;&lt;author&gt;Soria, J. C.&lt;/author&gt;&lt;author&gt;Elez, E.&lt;/author&gt;&lt;author&gt;Tamura, K.&lt;/author&gt;&lt;author&gt;Gould, M.&lt;/author&gt;&lt;author&gt;Zhao, G.&lt;/author&gt;&lt;author&gt;Stein, K.&lt;/author&gt;&lt;author&gt;Piha-Paul, S. A.&lt;/author&gt;&lt;/authors&gt;&lt;/contributors&gt;&lt;titles&gt;&lt;title&gt;427OPembrolizumab for patients with PD-L1–positive advanced carcinoid or pancreatic neuroendocrine tumors: Results from the KEYNOTE-028 study&lt;/title&gt;&lt;secondary-title&gt;Annals of Oncology&lt;/secondary-title&gt;&lt;/titles&gt;&lt;periodical&gt;&lt;full-title&gt;Annals of Oncology&lt;/full-title&gt;&lt;/periodical&gt;&lt;pages&gt;mdx368-mdx368&lt;/pages&gt;&lt;volume&gt;28&lt;/volume&gt;&lt;number&gt;suppl_5&lt;/number&gt;&lt;dates&gt;&lt;year&gt;2017&lt;/year&gt;&lt;/dates&gt;&lt;isbn&gt;0923-7534&lt;/isbn&gt;&lt;urls&gt;&lt;related-urls&gt;&lt;url&gt;http://dx.doi.org/10.1093/annonc/mdx368&lt;/url&gt;&lt;/related-urls&gt;&lt;/urls&gt;&lt;electronic-resource-num&gt;10.1093/annonc/mdx368&lt;/electronic-resource-num&gt;&lt;/record&gt;&lt;/Cite&gt;&lt;/EndNote&gt;</w:instrText>
      </w:r>
      <w:r>
        <w:fldChar w:fldCharType="separate"/>
      </w:r>
      <w:r>
        <w:rPr>
          <w:noProof/>
        </w:rPr>
        <w:t>[</w:t>
      </w:r>
      <w:hyperlink w:anchor="_ENREF_65" w:tooltip="Mehnert, 2017 #58515" w:history="1">
        <w:r>
          <w:rPr>
            <w:noProof/>
          </w:rPr>
          <w:t>65</w:t>
        </w:r>
      </w:hyperlink>
      <w:r>
        <w:rPr>
          <w:noProof/>
        </w:rPr>
        <w:t>]</w:t>
      </w:r>
      <w:r>
        <w:fldChar w:fldCharType="end"/>
      </w:r>
      <w:r>
        <w:t xml:space="preserve">,  </w:t>
      </w:r>
      <w:r>
        <w:fldChar w:fldCharType="begin">
          <w:fldData xml:space="preserve">PEVuZE5vdGU+PENpdGU+PEF1dGhvcj5EaXJpeDwvQXV0aG9yPjxZZWFyPjIwMTg8L1llYXI+PFJl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==
</w:fldData>
        </w:fldChar>
      </w:r>
      <w:r>
        <w:instrText xml:space="preserve"> ADDIN EN.CITE </w:instrText>
      </w:r>
      <w:r>
        <w:fldChar w:fldCharType="begin">
          <w:fldData xml:space="preserve">PEVuZE5vdGU+PENpdGU+PEF1dGhvcj5EaXJpeDwvQXV0aG9yPjxZZWFyPjIwMTg8L1llYXI+PFJl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==
</w:fldData>
        </w:fldChar>
      </w:r>
      <w:r>
        <w:instrText xml:space="preserve"> ADDIN EN.CITE.DATA </w:instrText>
      </w:r>
      <w:r>
        <w:fldChar w:fldCharType="end"/>
      </w:r>
      <w:r>
        <w:fldChar w:fldCharType="separate"/>
      </w:r>
      <w:r>
        <w:rPr>
          <w:noProof/>
        </w:rPr>
        <w:t>[</w:t>
      </w:r>
      <w:hyperlink w:anchor="_ENREF_77" w:tooltip="Dirix, 2018 #58544" w:history="1">
        <w:r>
          <w:rPr>
            <w:noProof/>
          </w:rPr>
          <w:t>77</w:t>
        </w:r>
      </w:hyperlink>
      <w:r>
        <w:rPr>
          <w:noProof/>
        </w:rPr>
        <w:t>]</w:t>
      </w:r>
      <w:r>
        <w:fldChar w:fldCharType="end"/>
      </w:r>
      <w:r>
        <w:t xml:space="preserve">, </w:t>
      </w:r>
      <w:r>
        <w:fldChar w:fldCharType="begin"/>
      </w:r>
      <w:r>
        <w:instrText xml:space="preserve"> ADDIN EN.CITE &lt;EndNote&gt;&lt;Cite&gt;&lt;Author&gt;Adams&lt;/Author&gt;&lt;Year&gt;2017&lt;/Year&gt;&lt;RecNum&gt;58458&lt;/RecNum&gt;&lt;DisplayText&gt;[32]&lt;/DisplayText&gt;&lt;record&gt;&lt;rec-number&gt;58458&lt;/rec-number&gt;&lt;foreign-keys&gt;&lt;key app="EN" db-id="revdraetpzp2wte9rvl5pwr19srpzps520rw"&gt;58458&lt;/key&gt;&lt;/foreign-keys&gt;&lt;ref-type name="Journal Article"&gt;17&lt;/ref-type&gt;&lt;contributors&gt;&lt;authors&gt;&lt;author&gt;Sylvia Adams&lt;/author&gt;&lt;author&gt;Peter Schmid&lt;/author&gt;&lt;author&gt;Hope S. Rugo&lt;/author&gt;&lt;author&gt;Eric P. Winer&lt;/author&gt;&lt;author&gt;Delphine Loirat&lt;/author&gt;&lt;author&gt;Ahmad Awada&lt;/author&gt;&lt;author&gt;David W. Cescon&lt;/author&gt;&lt;author&gt;Hiroji Iwata&lt;/author&gt;&lt;author&gt;Mario Campone&lt;/author&gt;&lt;author&gt;Rita Nanda&lt;/author&gt;&lt;author&gt;Rina Hui&lt;/author&gt;&lt;author&gt;Giuseppe Curigliano&lt;/author&gt;&lt;author&gt;Deborah Toppmeyer&lt;/author&gt;&lt;author&gt;Joyce O&amp;apos;Shaughnessy&lt;/author&gt;&lt;author&gt;Sherene Loi&lt;/author&gt;&lt;author&gt;Shani Paluch-Shimon&lt;/author&gt;&lt;author&gt;Deborah Card&lt;/author&gt;&lt;author&gt;Jing Zhao&lt;/author&gt;&lt;author&gt;Vassiliki Karantza&lt;/author&gt;&lt;author&gt;Javier Cortes&lt;/author&gt;&lt;/authors&gt;&lt;/contributors&gt;&lt;titles&gt;&lt;title&gt;Phase 2 study of pembrolizumab (pembro) monotherapy for previously treated metastatic triple-negative breast cancer (mTNBC): KEYNOTE-086 cohort A&lt;/title&gt;&lt;secondary-title&gt;Journal of Clinical Oncology&lt;/secondary-title&gt;&lt;/titles&gt;&lt;periodical&gt;&lt;full-title&gt;Journal of Clinical Oncology&lt;/full-title&gt;&lt;/periodical&gt;&lt;pages&gt;1008-1008&lt;/pages&gt;&lt;volume&gt;35&lt;/volume&gt;&lt;number&gt;15_suppl&lt;/number&gt;&lt;dates&gt;&lt;year&gt;2017&lt;/year&gt;&lt;/dates&gt;&lt;urls&gt;&lt;related-urls&gt;&lt;url&gt;http://ascopubs.org/doi/abs/10.1200/JCO.2017.35.15_suppl.1008&lt;/url&gt;&lt;/related-urls&gt;&lt;/urls&gt;&lt;electronic-resource-num&gt;10.1200/JCO.2017.35.15_suppl.1008&lt;/electronic-resource-num&gt;&lt;/record&gt;&lt;/Cite&gt;&lt;/EndNote&gt;</w:instrText>
      </w:r>
      <w:r>
        <w:fldChar w:fldCharType="separate"/>
      </w:r>
      <w:r>
        <w:rPr>
          <w:noProof/>
        </w:rPr>
        <w:t>[</w:t>
      </w:r>
      <w:hyperlink w:anchor="_ENREF_32" w:tooltip="Adams, 2017 #58458" w:history="1">
        <w:r>
          <w:rPr>
            <w:noProof/>
          </w:rPr>
          <w:t>32</w:t>
        </w:r>
      </w:hyperlink>
      <w:r>
        <w:rPr>
          <w:noProof/>
        </w:rPr>
        <w:t>]</w:t>
      </w:r>
      <w:r>
        <w:fldChar w:fldCharType="end"/>
      </w:r>
      <w:r>
        <w:t xml:space="preserve">, </w:t>
      </w:r>
      <w:r>
        <w:fldChar w:fldCharType="begin"/>
      </w:r>
      <w:r>
        <w:instrText xml:space="preserve"> ADDIN EN.CITE &lt;EndNote&gt;&lt;Cite&gt;&lt;Author&gt;Adams&lt;/Author&gt;&lt;Year&gt;2017&lt;/Year&gt;&lt;RecNum&gt;58546&lt;/RecNum&gt;&lt;DisplayText&gt;[32]&lt;/DisplayText&gt;&lt;record&gt;&lt;rec-number&gt;58546&lt;/rec-number&gt;&lt;foreign-keys&gt;&lt;key app="EN" db-id="revdraetpzp2wte9rvl5pwr19srpzps520rw"&gt;58546&lt;/key&gt;&lt;/foreign-keys&gt;&lt;ref-type name="Journal Article"&gt;17&lt;/ref-type&gt;&lt;contributors&gt;&lt;authors&gt;&lt;author&gt;Sylvia Adams&lt;/author&gt;&lt;author&gt;Peter Schmid&lt;/author&gt;&lt;author&gt;Hope S. Rugo&lt;/author&gt;&lt;author&gt;Eric P. Winer&lt;/author&gt;&lt;author&gt;Delphine Loirat&lt;/author&gt;&lt;author&gt;Ahmad Awada&lt;/author&gt;&lt;author&gt;David W. Cescon&lt;/author&gt;&lt;author&gt;Hiroji Iwata&lt;/author&gt;&lt;author&gt;Mario Campone&lt;/author&gt;&lt;author&gt;Rita Nanda&lt;/author&gt;&lt;author&gt;Rina Hui&lt;/author&gt;&lt;author&gt;Giuseppe Curigliano&lt;/author&gt;&lt;author&gt;Deborah Toppmeyer&lt;/author&gt;&lt;author&gt;Joyce O&amp;apos;Shaughnessy&lt;/author&gt;&lt;author&gt;Sherene Loi&lt;/author&gt;&lt;author&gt;Shani Paluch-Shimon&lt;/author&gt;&lt;author&gt;Deborah Card&lt;/author&gt;&lt;author&gt;Jing Zhao&lt;/author&gt;&lt;author&gt;Vassiliki Karantza&lt;/author&gt;&lt;author&gt;Javier Cortes&lt;/author&gt;&lt;/authors&gt;&lt;/contributors&gt;&lt;titles&gt;&lt;title&gt;Phase 2 study of pembrolizumab (pembro) monotherapy for previously treated metastatic triple-negative breast cancer (mTNBC): KEYNOTE-086 cohort A&lt;/title&gt;&lt;secondary-title&gt;Journal of Clinical Oncology&lt;/secondary-title&gt;&lt;/titles&gt;&lt;periodical&gt;&lt;full-title&gt;Journal of Clinical Oncology&lt;/full-title&gt;&lt;/periodical&gt;&lt;pages&gt;1008-1008&lt;/pages&gt;&lt;volume&gt;35&lt;/volume&gt;&lt;number&gt;15_suppl&lt;/number&gt;&lt;dates&gt;&lt;year&gt;2017&lt;/year&gt;&lt;/dates&gt;&lt;urls&gt;&lt;related-urls&gt;&lt;url&gt;http://ascopubs.org/doi/abs/10.1200/JCO.2017.35.15_suppl.1008&lt;/url&gt;&lt;/related-urls&gt;&lt;/urls&gt;&lt;electronic-resource-num&gt;10.1200/JCO.2017.35.15_suppl.1008&lt;/electronic-resource-num&gt;&lt;/record&gt;&lt;/Cite&gt;&lt;/EndNote&gt;</w:instrText>
      </w:r>
      <w:r>
        <w:fldChar w:fldCharType="separate"/>
      </w:r>
      <w:r>
        <w:rPr>
          <w:noProof/>
        </w:rPr>
        <w:t>[</w:t>
      </w:r>
      <w:hyperlink w:anchor="_ENREF_32" w:tooltip="Adams, 2017 #58458" w:history="1">
        <w:r>
          <w:rPr>
            <w:noProof/>
          </w:rPr>
          <w:t>32</w:t>
        </w:r>
      </w:hyperlink>
      <w:r>
        <w:rPr>
          <w:noProof/>
        </w:rPr>
        <w:t>]</w:t>
      </w:r>
      <w:r>
        <w:fldChar w:fldCharType="end"/>
      </w:r>
      <w:r>
        <w:t xml:space="preserve">, , </w:t>
      </w:r>
      <w:r>
        <w:fldChar w:fldCharType="begin">
          <w:fldData xml:space="preserve">PEVuZE5vdGU+PENpdGU+PEF1dGhvcj5EaXJpeDwvQXV0aG9yPjxZZWFyPjIwMTg8L1llYXI+PFJl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==
</w:fldData>
        </w:fldChar>
      </w:r>
      <w:r>
        <w:instrText xml:space="preserve"> ADDIN EN.CITE </w:instrText>
      </w:r>
      <w:r>
        <w:fldChar w:fldCharType="begin">
          <w:fldData xml:space="preserve">PEVuZE5vdGU+PENpdGU+PEF1dGhvcj5EaXJpeDwvQXV0aG9yPjxZZWFyPjIwMTg8L1llYXI+PFJl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==
</w:fldData>
        </w:fldChar>
      </w:r>
      <w:r>
        <w:instrText xml:space="preserve"> ADDIN EN.CITE.DATA </w:instrText>
      </w:r>
      <w:r>
        <w:fldChar w:fldCharType="end"/>
      </w:r>
      <w:r>
        <w:fldChar w:fldCharType="separate"/>
      </w:r>
      <w:r>
        <w:rPr>
          <w:noProof/>
        </w:rPr>
        <w:t>[</w:t>
      </w:r>
      <w:hyperlink w:anchor="_ENREF_77" w:tooltip="Dirix, 2018 #58544" w:history="1">
        <w:r>
          <w:rPr>
            <w:noProof/>
          </w:rPr>
          <w:t>77</w:t>
        </w:r>
      </w:hyperlink>
      <w:r>
        <w:rPr>
          <w:noProof/>
        </w:rPr>
        <w:t>]</w:t>
      </w:r>
      <w:r>
        <w:fldChar w:fldCharType="end"/>
      </w:r>
      <w:r>
        <w:t xml:space="preserve">, </w:t>
      </w:r>
      <w:r>
        <w:fldChar w:fldCharType="begin"/>
      </w:r>
      <w:r>
        <w:instrText xml:space="preserve"> ADDIN EN.CITE &lt;EndNote&gt;&lt;Cite&gt;&lt;Author&gt;Bono&lt;/Author&gt;&lt;Year&gt;2018&lt;/Year&gt;&lt;RecNum&gt;58469&lt;/RecNum&gt;&lt;DisplayText&gt;[78]&lt;/DisplayText&gt;&lt;record&gt;&lt;rec-number&gt;58469&lt;/rec-number&gt;&lt;foreign-keys&gt;&lt;key app="EN" db-id="revdraetpzp2wte9rvl5pwr19srpzps520rw"&gt;58469&lt;/key&gt;&lt;/foreign-keys&gt;&lt;ref-type name="Journal Article"&gt;17&lt;/ref-type&gt;&lt;contributors&gt;&lt;authors&gt;&lt;author&gt;Johann S. De Bono&lt;/author&gt;&lt;author&gt;Jeffrey CH Goh&lt;/author&gt;&lt;author&gt;Kristiina Ojamaa&lt;/author&gt;&lt;author&gt;Jose Maria Piulats Rodriguez&lt;/author&gt;&lt;author&gt;Charles G. Drake&lt;/author&gt;&lt;author&gt;Christopher J. Hoimes&lt;/author&gt;&lt;author&gt;Haiyan Wu&lt;/author&gt;&lt;author&gt;Christian Heinrich Poehlein&lt;/author&gt;&lt;author&gt;Emmanuel S. Antonarakis&lt;/author&gt;&lt;/authors&gt;&lt;/contributors&gt;&lt;titles&gt;&lt;title&gt;KEYNOTE-199: Pembrolizumab (pembro) for docetaxel-refractory metastatic castration-resistant prostate cancer (mCRPC)&lt;/title&gt;&lt;secondary-title&gt;Journal of Clinical Oncology&lt;/secondary-title&gt;&lt;/titles&gt;&lt;periodical&gt;&lt;full-title&gt;Journal of Clinical Oncology&lt;/full-title&gt;&lt;/periodical&gt;&lt;pages&gt;5007-5007&lt;/pages&gt;&lt;volume&gt;36&lt;/volume&gt;&lt;number&gt;15_suppl&lt;/number&gt;&lt;dates&gt;&lt;year&gt;2018&lt;/year&gt;&lt;/dates&gt;&lt;urls&gt;&lt;related-urls&gt;&lt;url&gt;http://ascopubs.org/doi/abs/10.1200/JCO.2018.36.15_suppl.5007&lt;/url&gt;&lt;/related-urls&gt;&lt;/urls&gt;&lt;electronic-resource-num&gt;10.1200/JCO.2018.36.15_suppl.5007&lt;/electronic-resource-num&gt;&lt;/record&gt;&lt;/Cite&gt;&lt;/EndNote&gt;</w:instrText>
      </w:r>
      <w:r>
        <w:fldChar w:fldCharType="separate"/>
      </w:r>
      <w:r>
        <w:rPr>
          <w:noProof/>
        </w:rPr>
        <w:t>[</w:t>
      </w:r>
      <w:hyperlink w:anchor="_ENREF_78" w:tooltip="Bono, 2018 #58469" w:history="1">
        <w:r>
          <w:rPr>
            <w:noProof/>
          </w:rPr>
          <w:t>78</w:t>
        </w:r>
      </w:hyperlink>
      <w:r>
        <w:rPr>
          <w:noProof/>
        </w:rPr>
        <w:t>]</w:t>
      </w:r>
      <w:r>
        <w:fldChar w:fldCharType="end"/>
      </w:r>
      <w:r>
        <w:t xml:space="preserve">, </w:t>
      </w:r>
      <w:r>
        <w:fldChar w:fldCharType="begin">
          <w:fldData xml:space="preserve">PEVuZE5vdGU+PENpdGU+PEF1dGhvcj5PJmFwb3M7TmVpbDwvQXV0aG9yPjxZZWFyPjIwMTc8L1ll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</w:fldData>
        </w:fldChar>
      </w:r>
      <w:r>
        <w:instrText xml:space="preserve"> ADDIN EN.CITE </w:instrText>
      </w:r>
      <w:r>
        <w:fldChar w:fldCharType="begin">
          <w:fldData xml:space="preserve">PEVuZE5vdGU+PENpdGU+PEF1dGhvcj5PJmFwb3M7TmVpbDwvQXV0aG9yPjxZZWFyPjIwMTc8L1ll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</w:fldData>
        </w:fldChar>
      </w:r>
      <w:r>
        <w:instrText xml:space="preserve"> ADDIN EN.CITE.DATA </w:instrText>
      </w:r>
      <w:r>
        <w:fldChar w:fldCharType="end"/>
      </w:r>
      <w:r>
        <w:fldChar w:fldCharType="separate"/>
      </w:r>
      <w:r>
        <w:rPr>
          <w:noProof/>
        </w:rPr>
        <w:t>[</w:t>
      </w:r>
      <w:hyperlink w:anchor="_ENREF_79" w:tooltip="O'Neil, 2017 #58567" w:history="1">
        <w:r>
          <w:rPr>
            <w:noProof/>
          </w:rPr>
          <w:t>79</w:t>
        </w:r>
      </w:hyperlink>
      <w:r>
        <w:rPr>
          <w:noProof/>
        </w:rPr>
        <w:t>]</w:t>
      </w:r>
      <w:r>
        <w:fldChar w:fldCharType="end"/>
      </w:r>
      <w:r>
        <w:t xml:space="preserve">, </w:t>
      </w:r>
    </w:p>
    <w:p w:rsidR="00D77794" w:rsidRDefault="00D77794" w:rsidP="00D77794"/>
    <w:p w:rsidR="00D77794" w:rsidRPr="00D77794" w:rsidRDefault="00D77794" w:rsidP="00D77794">
      <w:pPr>
        <w:spacing w:after="0" w:line="240" w:lineRule="auto"/>
        <w:rPr>
          <w:rFonts w:ascii="Calibri" w:hAnsi="Calibri"/>
          <w:noProof/>
        </w:rPr>
      </w:pPr>
      <w:r>
        <w:fldChar w:fldCharType="begin"/>
      </w:r>
      <w:r>
        <w:instrText xml:space="preserve"> ADDIN EN.REFLIST </w:instrText>
      </w:r>
      <w:r>
        <w:fldChar w:fldCharType="separate"/>
      </w:r>
      <w:bookmarkStart w:id="0" w:name="_ENREF_1"/>
      <w:r w:rsidRPr="00D77794">
        <w:rPr>
          <w:rFonts w:ascii="Calibri" w:hAnsi="Calibri"/>
          <w:noProof/>
        </w:rPr>
        <w:t>[1] R. Chen, P.L. Zinzani, M.A. Fanale, P. Armand, N.A. Johnson, P. Brice, J. Radford, V. Ribrag, D. Molin, T.P. Vassilakopoulos, A. Tomita, B. von Tresckow, M.A. Shipp, Y. Zhang, A.D. Ricart, A. Balakumaran, C.H. Moskowitz, Keynote, Phase II Study of the Efficacy and Safety of Pembrolizumab for Relapsed/Refractory Classic Hodgkin Lymphoma, J Clin Oncol 35(19) (2017) 2125-2132.</w:t>
      </w:r>
      <w:bookmarkEnd w:id="0"/>
    </w:p>
    <w:p w:rsidR="00D77794" w:rsidRPr="00D77794" w:rsidRDefault="00D77794" w:rsidP="00D77794">
      <w:pPr>
        <w:spacing w:after="0" w:line="240" w:lineRule="auto"/>
        <w:rPr>
          <w:rFonts w:ascii="Calibri" w:hAnsi="Calibri"/>
          <w:noProof/>
        </w:rPr>
      </w:pPr>
      <w:bookmarkStart w:id="1" w:name="_ENREF_2"/>
      <w:r w:rsidRPr="00D77794">
        <w:rPr>
          <w:rFonts w:ascii="Calibri" w:hAnsi="Calibri"/>
          <w:noProof/>
        </w:rPr>
        <w:t>[2] S.P. D'Angelo, J. Russell, C. Lebbe, B. Chmielowski, T. Gambichler, J.J. Grob, F. Kiecker, G. Rabinowits, P. Terheyden, I. Zwiener, M. Bajars, M. Hennessy, H.L. Kaufman, Efficacy and Safety of First-line Avelumab Treatment in Patients With Stage IV Metastatic Merkel Cell Carcinoma: A Preplanned Interim Analysis of a Clinical Trial, JAMA oncology  (2018).</w:t>
      </w:r>
      <w:bookmarkEnd w:id="1"/>
    </w:p>
    <w:p w:rsidR="00D77794" w:rsidRPr="00D77794" w:rsidRDefault="00D77794" w:rsidP="00D77794">
      <w:pPr>
        <w:spacing w:after="0" w:line="240" w:lineRule="auto"/>
        <w:rPr>
          <w:rFonts w:ascii="Calibri" w:hAnsi="Calibri"/>
          <w:noProof/>
        </w:rPr>
      </w:pPr>
      <w:bookmarkStart w:id="2" w:name="_ENREF_3"/>
      <w:r w:rsidRPr="00D77794">
        <w:rPr>
          <w:rFonts w:ascii="Calibri" w:hAnsi="Calibri"/>
          <w:noProof/>
        </w:rPr>
        <w:t>[3] R. Chen, A.L. Gibb, G.P. Collins, R. Popat, D. El-Sharkawi, C. Burton, D. Lewis, F.M. Miall, A. Forgie, A. Compagnoni, G. Andreola, S. Brar, A. Thall, A. Woolfson, J. Radford, BLOCKADE OF THE PD-1 CHECKPOINT WITH ANTI–PD-L1 ANTIBODY AVELUMAB IS SUFFICIENT FOR CLINICAL ACTIVITY IN RELAPSED/REFRACTORY CLASSICAL HODGKIN LYMPHOMA (CHL), Hematological oncology 35(S2) (2017) 67-67.</w:t>
      </w:r>
      <w:bookmarkEnd w:id="2"/>
    </w:p>
    <w:p w:rsidR="00D77794" w:rsidRPr="00D77794" w:rsidRDefault="00D77794" w:rsidP="00D77794">
      <w:pPr>
        <w:spacing w:after="0" w:line="240" w:lineRule="auto"/>
        <w:rPr>
          <w:rFonts w:ascii="Calibri" w:hAnsi="Calibri"/>
          <w:noProof/>
        </w:rPr>
      </w:pPr>
      <w:bookmarkStart w:id="3" w:name="_ENREF_4"/>
      <w:r w:rsidRPr="00D77794">
        <w:rPr>
          <w:rFonts w:ascii="Calibri" w:hAnsi="Calibri"/>
          <w:noProof/>
        </w:rPr>
        <w:t>[4] P. Nghiem, S. Bhatia, E.J. Lipson, W.H. Sharfman, R.R. Kudchadkar, P.A. Friedlander, A.S. Brohl, A. Daud, H.M. Kluger, S.A. Reddy, M.A. Burgess, B.A. Hanks, T. Olencki, B.C. Boulmay, L.M. Lundgren, N. Ramchurren, B.H. Moreno, E. Sharon, M.A. Cheever, S.L. Topalian, C.-t. group, Durable tumor regression and overall survival (OS) in patients with advanced Merkel cell carcinoma (aMCC) receiving pembrolizumab as first-line therapy, Journal of Clinical Oncology 36(15_suppl) (2018) 9506-9506.</w:t>
      </w:r>
      <w:bookmarkEnd w:id="3"/>
    </w:p>
    <w:p w:rsidR="00D77794" w:rsidRPr="00D77794" w:rsidRDefault="00D77794" w:rsidP="00D77794">
      <w:pPr>
        <w:spacing w:after="0" w:line="240" w:lineRule="auto"/>
        <w:rPr>
          <w:rFonts w:ascii="Calibri" w:hAnsi="Calibri"/>
          <w:noProof/>
        </w:rPr>
      </w:pPr>
      <w:bookmarkStart w:id="4" w:name="_ENREF_5"/>
      <w:r w:rsidRPr="00D77794">
        <w:rPr>
          <w:rFonts w:ascii="Calibri" w:hAnsi="Calibri"/>
          <w:noProof/>
        </w:rPr>
        <w:t>[5] P.L. Zinzani, V. Ribrag, C.H. Moskowitz, J.-M. Michot, J. Kuruvilla, A. Balakumaran, E. Snyder, P. Marinello, M.A. Shipp, P. Armand, Phase 1b Study of PD-1 Blockade with Pembrolizumab in Patients with Relapsed/Refractory Primary Mediastinal Large B-Cell Lymphoma (PMBCL), Blood 126(23) (2015) 3986-3986.</w:t>
      </w:r>
      <w:bookmarkEnd w:id="4"/>
    </w:p>
    <w:p w:rsidR="00D77794" w:rsidRPr="00D77794" w:rsidRDefault="00D77794" w:rsidP="00D77794">
      <w:pPr>
        <w:spacing w:after="0" w:line="240" w:lineRule="auto"/>
        <w:rPr>
          <w:rFonts w:ascii="Calibri" w:hAnsi="Calibri"/>
          <w:noProof/>
        </w:rPr>
      </w:pPr>
      <w:bookmarkStart w:id="5" w:name="_ENREF_6"/>
      <w:r w:rsidRPr="00D77794">
        <w:rPr>
          <w:rFonts w:ascii="Calibri" w:hAnsi="Calibri"/>
          <w:noProof/>
        </w:rPr>
        <w:t>[6] C. Robert, G.V. Long, B. Brady, C. Dutriaux, M. Maio, L. Mortier, J.C. Hassel, P. Rutkowski, C. McNeil, E. Kalinka-Warzocha, K.J. Savage, M.M. Hernberg, C. Lebbe, J. Charles, C. Mihalcioiu, V. Chiarion-Sileni, C. Mauch, F. Cognetti, A. Arance, H. Schmidt, D. Schadendorf, H. Gogas, L. Lundgren-Eriksson, C. Horak, B. Sharkey, I.M. Waxman, V. Atkinson, P.A. Ascierto, Nivolumab in previously untreated melanoma without BRAF mutation, N Engl J Med 372(4) (2015) 320-30.</w:t>
      </w:r>
      <w:bookmarkEnd w:id="5"/>
    </w:p>
    <w:p w:rsidR="00D77794" w:rsidRPr="00D77794" w:rsidRDefault="00D77794" w:rsidP="00D77794">
      <w:pPr>
        <w:spacing w:after="0" w:line="240" w:lineRule="auto"/>
        <w:rPr>
          <w:rFonts w:ascii="Calibri" w:hAnsi="Calibri"/>
          <w:noProof/>
        </w:rPr>
      </w:pPr>
      <w:bookmarkStart w:id="6" w:name="_ENREF_7"/>
      <w:r w:rsidRPr="00D77794">
        <w:rPr>
          <w:rFonts w:ascii="Calibri" w:hAnsi="Calibri"/>
          <w:noProof/>
        </w:rPr>
        <w:t>[7] C. Robert, A. Ribas, O. Hamid, A. Daud, J.D. Wolchok, A.M. Joshua, W.-J. Hwu, J.S. Weber, T.C. Gangadhar, R.W. Joseph, R.S. Dronca, A. Patnaik, H.M. Zarour, R. Kefford, P. Hersey, X. Li, S.J. Diede, S. Ebbinghaus, F.S. Hodi, Three-year overall survival for patients with advanced melanoma treated with pembrolizumab in KEYNOTE-001, Journal of Clinical Oncology 34(15_suppl) (2016) 9503-9503.</w:t>
      </w:r>
      <w:bookmarkEnd w:id="6"/>
    </w:p>
    <w:p w:rsidR="00D77794" w:rsidRPr="00D77794" w:rsidRDefault="00D77794" w:rsidP="00D77794">
      <w:pPr>
        <w:spacing w:after="0" w:line="240" w:lineRule="auto"/>
        <w:rPr>
          <w:rFonts w:ascii="Calibri" w:hAnsi="Calibri"/>
          <w:noProof/>
        </w:rPr>
      </w:pPr>
      <w:bookmarkStart w:id="7" w:name="_ENREF_8"/>
      <w:r w:rsidRPr="00D77794">
        <w:rPr>
          <w:rFonts w:ascii="Calibri" w:hAnsi="Calibri"/>
          <w:noProof/>
        </w:rPr>
        <w:t xml:space="preserve">[8] D.F. McDermott, J.-L. Lee, C. Szczylik, F. Donskov, J. Malik, B.Y. Alekseev, J.M.G. Larkin, V.B. Matveev, R.A. Gafanov, P. Tomczak, S.S. Tykodi, P.F. Geertsen, P.J. Wiechno, S.J. Shin, F. Pouliot, T.A. Gordoa, W. Li, R.F. Perini, C. Schloss, M.B. Atkins, Pembrolizumab monotherapy as first-line therapy in advanced </w:t>
      </w:r>
      <w:r w:rsidRPr="00D77794">
        <w:rPr>
          <w:rFonts w:ascii="Calibri" w:hAnsi="Calibri"/>
          <w:noProof/>
        </w:rPr>
        <w:lastRenderedPageBreak/>
        <w:t>clear cell renal cell carcinoma (accRCC): Results from cohort A of KEYNOTE-427, Journal of Clinical Oncology 36(15_suppl) (2018) 4500-4500.</w:t>
      </w:r>
      <w:bookmarkEnd w:id="7"/>
    </w:p>
    <w:p w:rsidR="00D77794" w:rsidRPr="00D77794" w:rsidRDefault="00D77794" w:rsidP="00D77794">
      <w:pPr>
        <w:spacing w:after="0" w:line="240" w:lineRule="auto"/>
        <w:rPr>
          <w:rFonts w:ascii="Calibri" w:hAnsi="Calibri"/>
          <w:noProof/>
        </w:rPr>
      </w:pPr>
      <w:bookmarkStart w:id="8" w:name="_ENREF_9"/>
      <w:r w:rsidRPr="00D77794">
        <w:rPr>
          <w:rFonts w:ascii="Calibri" w:hAnsi="Calibri"/>
          <w:noProof/>
        </w:rPr>
        <w:t>[9] L.A. Diaz, A. Marabelle, J.-P. Delord, R. Shapira-Frommer, R. Geva, N. Peled, T.W. Kim, T. Andre, E.V. Cutsem, R. Guimbaud, D. Jaeger, E. Elez, T. Yoshino, A.K. Joe, B. Lam, C.K. Gause, S.K. Pruitt, S.P. Kang, D.T. Le, Pembrolizumab therapy for microsatellite instability high (MSI-H) colorectal cancer (CRC) and non-CRC, Journal of Clinical Oncology 35(15_suppl) (2017) 3071-3071.</w:t>
      </w:r>
      <w:bookmarkEnd w:id="8"/>
    </w:p>
    <w:p w:rsidR="00D77794" w:rsidRPr="00D77794" w:rsidRDefault="00D77794" w:rsidP="00D77794">
      <w:pPr>
        <w:spacing w:after="0" w:line="240" w:lineRule="auto"/>
        <w:rPr>
          <w:rFonts w:ascii="Calibri" w:hAnsi="Calibri"/>
          <w:noProof/>
        </w:rPr>
      </w:pPr>
      <w:bookmarkStart w:id="9" w:name="_ENREF_10"/>
      <w:r w:rsidRPr="00D77794">
        <w:rPr>
          <w:rFonts w:ascii="Calibri" w:hAnsi="Calibri"/>
          <w:noProof/>
        </w:rPr>
        <w:t>[10] Y.-J. Bang, H.-C. Chung, V. Shankaran, R. Geva, D.V.T. Catenacci, S. Gupta, J.P. Eder, R. Berger, E.J. Gonzalez, A. Ray, M. Dolled-Filhart, K. Emancipator, K. Pathiraja, J.K. Lunceford, J.D. Cheng, M. Koshiji, K. Muro, Relationship between PD-L1 expression and clinical outcomes in patients with advanced gastric cancer treated with the anti-PD-1 monoclonal antibody pembrolizumab (MK-3475) in KEYNOTE-012, Journal of Clinical Oncology 33(15_suppl) (2015) 4001-4001.</w:t>
      </w:r>
      <w:bookmarkEnd w:id="9"/>
    </w:p>
    <w:p w:rsidR="00D77794" w:rsidRPr="00D77794" w:rsidRDefault="00D77794" w:rsidP="00D77794">
      <w:pPr>
        <w:spacing w:after="0" w:line="240" w:lineRule="auto"/>
        <w:rPr>
          <w:rFonts w:ascii="Calibri" w:hAnsi="Calibri"/>
          <w:noProof/>
        </w:rPr>
      </w:pPr>
      <w:bookmarkStart w:id="10" w:name="_ENREF_11"/>
      <w:r w:rsidRPr="00D77794">
        <w:rPr>
          <w:rFonts w:ascii="Calibri" w:hAnsi="Calibri"/>
          <w:noProof/>
        </w:rPr>
        <w:t>[11] H.L. Kaufman, J.S. Russell, O. Hamid, S. Bhatia, P. Terheyden, S.P. D'Angelo, K.C. Shih, C. Lebbe, M. Milella, I. Brownell, K.D. Lewis, J.H. Lorch, A. von Heydebreck, M. Hennessy, P. Nghiem, Updated efficacy of avelumab in patients with previously treated metastatic Merkel cell carcinoma after &gt;/=1 year of follow-up: JAVELIN Merkel 200, a phase 2 clinical trial, Journal for immunotherapy of cancer 6(1) (2018) 7.</w:t>
      </w:r>
      <w:bookmarkEnd w:id="10"/>
    </w:p>
    <w:p w:rsidR="00D77794" w:rsidRPr="00D77794" w:rsidRDefault="00D77794" w:rsidP="00D77794">
      <w:pPr>
        <w:spacing w:after="0" w:line="240" w:lineRule="auto"/>
        <w:rPr>
          <w:rFonts w:ascii="Calibri" w:hAnsi="Calibri"/>
          <w:noProof/>
        </w:rPr>
      </w:pPr>
      <w:bookmarkStart w:id="11" w:name="_ENREF_12"/>
      <w:r w:rsidRPr="00D77794">
        <w:rPr>
          <w:rFonts w:ascii="Calibri" w:hAnsi="Calibri"/>
          <w:noProof/>
        </w:rPr>
        <w:t>[12] P.A. Ott, E. Elez, S. Hiret, D.-W. Kim, A. Morosky, S. Saraf, B. Piperdi, J.M. Mehnert, Pembrolizumab in Patients With Extensive-Stage Small-Cell Lung Cancer: Results From the Phase Ib KEYNOTE-028 Study, Journal of Clinical Oncology 35(34) (2017) 3823-3829.</w:t>
      </w:r>
      <w:bookmarkEnd w:id="11"/>
    </w:p>
    <w:p w:rsidR="00D77794" w:rsidRPr="00D77794" w:rsidRDefault="00D77794" w:rsidP="00D77794">
      <w:pPr>
        <w:spacing w:after="0" w:line="240" w:lineRule="auto"/>
        <w:rPr>
          <w:rFonts w:ascii="Calibri" w:hAnsi="Calibri"/>
          <w:noProof/>
        </w:rPr>
      </w:pPr>
      <w:bookmarkStart w:id="12" w:name="_ENREF_13"/>
      <w:r w:rsidRPr="00D77794">
        <w:rPr>
          <w:rFonts w:ascii="Calibri" w:hAnsi="Calibri"/>
          <w:noProof/>
        </w:rPr>
        <w:t>[13] C. Robert, J. Schachter, G.V. Long, A. Arance, J.J. Grob, L. Mortier, A. Daud, M.S. Carlino, C. McNeil, M. Lotem, J. Larkin, P. Lorigan, B. Neyns, C.U. Blank, O. Hamid, C. Mateus, R. Shapira-Frommer, M. Kosh, H. Zhou, N. Ibrahim, S. Ebbinghaus, A. Ribas, K.-. investigators, Pembrolizumab versus Ipilimumab in Advanced Melanoma, N Engl J Med  (2015).</w:t>
      </w:r>
      <w:bookmarkEnd w:id="12"/>
    </w:p>
    <w:p w:rsidR="00D77794" w:rsidRPr="00D77794" w:rsidRDefault="00D77794" w:rsidP="00D77794">
      <w:pPr>
        <w:spacing w:after="0" w:line="240" w:lineRule="auto"/>
        <w:rPr>
          <w:rFonts w:ascii="Calibri" w:hAnsi="Calibri"/>
          <w:noProof/>
        </w:rPr>
      </w:pPr>
      <w:bookmarkStart w:id="13" w:name="_ENREF_14"/>
      <w:r w:rsidRPr="00D77794">
        <w:rPr>
          <w:rFonts w:ascii="Calibri" w:hAnsi="Calibri"/>
          <w:noProof/>
        </w:rPr>
        <w:t>[14] J.S. Weber, S.P. D'Angelo, D. Minor, F.S. Hodi, R. Gutzmer, B. Neyns, C. Hoeller, N.I. Khushalani, W.H. Miller, Jr., C.D. Lao, G.P. Linette, L. Thomas, P. Lorigan, K.F. Grossmann, J.C. Hassel, M. Maio, M. Sznol, P.A. Ascierto, P. Mohr, B. Chmielowski, A. Bryce, I.M. Svane, J.J. Grob, A.M. Krackhardt, C. Horak, A. Lambert, A.S. Yang, J. Larkin, Nivolumab versus chemotherapy in patients with advanced melanoma who progressed after anti-CTLA-4 treatment (CheckMate 037): a randomised, controlled, open-label, phase 3 trial, Lancet Oncol  (2015).</w:t>
      </w:r>
      <w:bookmarkEnd w:id="13"/>
    </w:p>
    <w:p w:rsidR="00D77794" w:rsidRPr="00D77794" w:rsidRDefault="00D77794" w:rsidP="00D77794">
      <w:pPr>
        <w:spacing w:after="0" w:line="240" w:lineRule="auto"/>
        <w:rPr>
          <w:rFonts w:ascii="Calibri" w:hAnsi="Calibri"/>
          <w:noProof/>
        </w:rPr>
      </w:pPr>
      <w:bookmarkStart w:id="14" w:name="_ENREF_15"/>
      <w:r w:rsidRPr="00D77794">
        <w:rPr>
          <w:rFonts w:ascii="Calibri" w:hAnsi="Calibri"/>
          <w:noProof/>
        </w:rPr>
        <w:t>[15] G.V. Long, R. Dummer, O. Hamid, T. Gajewski, C. Caglevic, S. Dalle, A. Arance, M.S. Carlino, J.-J. Grob, T.M. Kim, L.V. Demidov, C. Robert, J.M.G. Larkin, J. Anderson, J.E. Maleski, M.M. Jones, S.J. Diede, T.C. Mitchell, Epacadostat (E) plus pembrolizumab (P) versus pembrolizumab alone in patients (pts) with unresectable or metastatic melanoma: Results of the phase 3 ECHO-301/KEYNOTE-252 study, Journal of Clinical Oncology 36(15_suppl) (2018) 108-108.</w:t>
      </w:r>
      <w:bookmarkEnd w:id="14"/>
    </w:p>
    <w:p w:rsidR="00D77794" w:rsidRPr="00D77794" w:rsidRDefault="00D77794" w:rsidP="00D77794">
      <w:pPr>
        <w:spacing w:after="0" w:line="240" w:lineRule="auto"/>
        <w:rPr>
          <w:rFonts w:ascii="Calibri" w:hAnsi="Calibri"/>
          <w:noProof/>
        </w:rPr>
      </w:pPr>
      <w:bookmarkStart w:id="15" w:name="_ENREF_16"/>
      <w:r w:rsidRPr="00D77794">
        <w:rPr>
          <w:rFonts w:ascii="Calibri" w:hAnsi="Calibri"/>
          <w:noProof/>
        </w:rPr>
        <w:t>[16] T. Doi, S.A. Piha-Paul, S.I. Jalal, S. Saraf, J. Lunceford, M. Koshiji, J. Bennouna, Safety and Antitumor Activity of the Anti–Programmed Death-1 Antibody Pembrolizumab in Patients With Advanced Esophageal Carcinoma, Journal of Clinical Oncology 36(1) (2018) 61-67.</w:t>
      </w:r>
      <w:bookmarkEnd w:id="15"/>
    </w:p>
    <w:p w:rsidR="00D77794" w:rsidRPr="00D77794" w:rsidRDefault="00D77794" w:rsidP="00D77794">
      <w:pPr>
        <w:spacing w:after="0" w:line="240" w:lineRule="auto"/>
        <w:rPr>
          <w:rFonts w:ascii="Calibri" w:hAnsi="Calibri"/>
          <w:noProof/>
        </w:rPr>
      </w:pPr>
      <w:bookmarkStart w:id="16" w:name="_ENREF_17"/>
      <w:r w:rsidRPr="00D77794">
        <w:rPr>
          <w:rFonts w:ascii="Calibri" w:hAnsi="Calibri"/>
          <w:noProof/>
        </w:rPr>
        <w:t>[17] R.S. Herbst, P. Baas, D.W. Kim, E. Felip, J.L. Perez-Gracia, J.Y. Han, J. Molina, J.H. Kim, C.D. Arvis, M.J. Ahn, M. Majem, M.J. Fidler, G. de Castro, Jr., M. Garrido, G.M. Lubiniecki, Y. Shentu, E. Im, M. Dolled-Filhart, E.B. Garon, Pembrolizumab versus docetaxel for previously treated, PD-L1-positive, advanced non-small-cell lung cancer (KEYNOTE-010): a randomised controlled trial, Lancet 387(10027) (2016) 1540-50.</w:t>
      </w:r>
      <w:bookmarkEnd w:id="16"/>
    </w:p>
    <w:p w:rsidR="00D77794" w:rsidRPr="00D77794" w:rsidRDefault="00D77794" w:rsidP="00D77794">
      <w:pPr>
        <w:spacing w:after="0" w:line="240" w:lineRule="auto"/>
        <w:rPr>
          <w:rFonts w:ascii="Calibri" w:hAnsi="Calibri"/>
          <w:noProof/>
        </w:rPr>
      </w:pPr>
      <w:bookmarkStart w:id="17" w:name="_ENREF_18"/>
      <w:r w:rsidRPr="00D77794">
        <w:rPr>
          <w:rFonts w:ascii="Calibri" w:hAnsi="Calibri"/>
          <w:noProof/>
        </w:rPr>
        <w:t>[18] P.H. O'Donnell, E.R. Plimack, J. Bellmunt, R. Berger, R.B. Montgomery, K. Heath, M. Dolled-Filhart, K. Pathiraja, C.K. Gause, J.D. Cheng, R.F. Perini, S. Gupta, Pembrolizumab (Pembro; MK-3475) for advanced urothelial cancer: Results of a phase IB study, Journal of Clinical Oncology 33(7_suppl) (2015) 296-296.</w:t>
      </w:r>
      <w:bookmarkEnd w:id="17"/>
    </w:p>
    <w:p w:rsidR="00D77794" w:rsidRPr="00D77794" w:rsidRDefault="00D77794" w:rsidP="00D77794">
      <w:pPr>
        <w:spacing w:after="0" w:line="240" w:lineRule="auto"/>
        <w:rPr>
          <w:rFonts w:ascii="Calibri" w:hAnsi="Calibri"/>
          <w:noProof/>
        </w:rPr>
      </w:pPr>
      <w:bookmarkStart w:id="18" w:name="_ENREF_19"/>
      <w:r w:rsidRPr="00D77794">
        <w:rPr>
          <w:rFonts w:ascii="Calibri" w:hAnsi="Calibri"/>
          <w:noProof/>
        </w:rPr>
        <w:t>[19] T. Powles, J.P. Eder, G.D. Fine, F.S. Braiteh, Y. Loriot, C. Cruz, J. Bellmunt, H.A. Burris, D.P. Petrylak, S.L. Teng, X. Shen, Z. Boyd, P.S. Hegde, D.S. Chen, N.J. Vogelzang, MPDL3280A (anti-PD-L1) treatment leads to clinical activity in metastatic bladder cancer, Nature 515(7528) (2014) 558-62.</w:t>
      </w:r>
      <w:bookmarkEnd w:id="18"/>
    </w:p>
    <w:p w:rsidR="00D77794" w:rsidRPr="00D77794" w:rsidRDefault="00D77794" w:rsidP="00D77794">
      <w:pPr>
        <w:spacing w:after="0" w:line="240" w:lineRule="auto"/>
        <w:rPr>
          <w:rFonts w:ascii="Calibri" w:hAnsi="Calibri"/>
          <w:noProof/>
        </w:rPr>
      </w:pPr>
      <w:bookmarkStart w:id="19" w:name="_ENREF_20"/>
      <w:r w:rsidRPr="00D77794">
        <w:rPr>
          <w:rFonts w:ascii="Calibri" w:hAnsi="Calibri"/>
          <w:noProof/>
        </w:rPr>
        <w:lastRenderedPageBreak/>
        <w:t>[20] E.R. Plimack, J. Bellmunt, S. Gupta, R. Berger, L.Q. Chow, J. Juco, J. Lunceford, S. Saraf, R.F. Perini, P.H. O'Donnell, Safety and activity of pembrolizumab in patients with locally advanced or metastatic urothelial cancer (KEYNOTE-012): a non-randomised, open-label, phase 1b study, Lancet Oncol 18(2) (2017) 212-220.</w:t>
      </w:r>
      <w:bookmarkEnd w:id="19"/>
    </w:p>
    <w:p w:rsidR="00D77794" w:rsidRPr="00D77794" w:rsidRDefault="00D77794" w:rsidP="00D77794">
      <w:pPr>
        <w:spacing w:after="0" w:line="240" w:lineRule="auto"/>
        <w:rPr>
          <w:rFonts w:ascii="Calibri" w:hAnsi="Calibri"/>
          <w:noProof/>
        </w:rPr>
      </w:pPr>
      <w:bookmarkStart w:id="20" w:name="_ENREF_21"/>
      <w:r w:rsidRPr="00D77794">
        <w:rPr>
          <w:rFonts w:ascii="Calibri" w:hAnsi="Calibri"/>
          <w:noProof/>
        </w:rPr>
        <w:t>[21] J.E. Rosenberg, J. Hoffman-Censits, T. Powles, M.S. van der Heijden, A.V. Balar, A. Necchi, N. Dawson, P.H. O'Donnell, A. Balmanoukian, Y. Loriot, S. Srinivas, M.M. Retz, P. Grivas, R.W. Joseph, M.D. Galsky, M.T. Fleming, D.P. Petrylak, J.L. Perez-Gracia, H.A. Burris, D. Castellano, C. Canil, J. Bellmunt, D. Bajorin, D. Nickles, R. Bourgon, G.M. Frampton, N. Cui, S. Mariathasan, O. Abidoye, G.D. Fine, R. Dreicer, Atezolizumab in patients with locally advanced and metastatic urothelial carcinoma who have progressed following treatment with platinum-based chemotherapy: a single-arm, multicentre, phase 2 trial, Lancet 387(10031) (2016) 1909-20.</w:t>
      </w:r>
      <w:bookmarkEnd w:id="20"/>
    </w:p>
    <w:p w:rsidR="00D77794" w:rsidRPr="00D77794" w:rsidRDefault="00D77794" w:rsidP="00D77794">
      <w:pPr>
        <w:spacing w:after="0" w:line="240" w:lineRule="auto"/>
        <w:rPr>
          <w:rFonts w:ascii="Calibri" w:hAnsi="Calibri"/>
          <w:noProof/>
        </w:rPr>
      </w:pPr>
      <w:bookmarkStart w:id="21" w:name="_ENREF_22"/>
      <w:r w:rsidRPr="00D77794">
        <w:rPr>
          <w:rFonts w:ascii="Calibri" w:hAnsi="Calibri"/>
          <w:noProof/>
        </w:rPr>
        <w:t>[22] D.P. Petrylak, T. Powles, J. Bellmunt, F. Braiteh, Y. Loriot, R. Morales-Barrera, H.A. Burris, J.W. Kim, B. Ding, C. Kaiser, M. Fasso, C. O'Hear, N.J. Vogelzang, Atezolizumab (MPDL3280A) Monotherapy for Patients With Metastatic Urothelial Cancer: Long-term Outcomes From a Phase 1 Study, JAMA oncology 4(4) (2018) 537-544.</w:t>
      </w:r>
      <w:bookmarkEnd w:id="21"/>
    </w:p>
    <w:p w:rsidR="00D77794" w:rsidRPr="00D77794" w:rsidRDefault="00D77794" w:rsidP="00D77794">
      <w:pPr>
        <w:spacing w:after="0" w:line="240" w:lineRule="auto"/>
        <w:rPr>
          <w:rFonts w:ascii="Calibri" w:hAnsi="Calibri"/>
          <w:noProof/>
        </w:rPr>
      </w:pPr>
      <w:bookmarkStart w:id="22" w:name="_ENREF_23"/>
      <w:r w:rsidRPr="00D77794">
        <w:rPr>
          <w:rFonts w:ascii="Calibri" w:hAnsi="Calibri"/>
          <w:noProof/>
        </w:rPr>
        <w:t>[23] D.P. Carbone, M. Reck, L. Paz-Ares, B. Creelan, L. Horn, M. Steins, E. Felip, M.M. van den Heuvel, T.E. Ciuleanu, F. Badin, N. Ready, T.J.N. Hiltermann, S. Nair, R. Juergens, S. Peters, E. Minenza, J.M. Wrangle, D. Rodriguez-Abreu, H. Borghaei, G.R. Blumenschein, Jr., L.C. Villaruz, L. Havel, J. Krejci, J. Corral Jaime, H. Chang, W.J. Geese, P. Bhagavatheeswaran, A.C. Chen, M.A. Socinski, I. CheckMate, First-Line Nivolumab in Stage IV or Recurrent Non-Small-Cell Lung Cancer, N Engl J Med 376(25) (2017) 2415-2426.</w:t>
      </w:r>
      <w:bookmarkEnd w:id="22"/>
    </w:p>
    <w:p w:rsidR="00D77794" w:rsidRPr="00D77794" w:rsidRDefault="00D77794" w:rsidP="00D77794">
      <w:pPr>
        <w:spacing w:after="0" w:line="240" w:lineRule="auto"/>
        <w:rPr>
          <w:rFonts w:ascii="Calibri" w:hAnsi="Calibri"/>
          <w:noProof/>
        </w:rPr>
      </w:pPr>
      <w:bookmarkStart w:id="23" w:name="_ENREF_24"/>
      <w:r w:rsidRPr="00D77794">
        <w:rPr>
          <w:rFonts w:ascii="Calibri" w:hAnsi="Calibri"/>
          <w:noProof/>
        </w:rPr>
        <w:t>[24] T. Powles, D.F. McDermott, B. Rini, R.J. Motzer, M.B. Atkins, L. Fong, R.W. Joseph, S.K. Pal, A. Ravaud, S. Bracarda, C.S. Rodriguez, M. Maio, M. Gore, V. Grünwald, M. Staehler, J. Qiu, A. Thobhani, M. Huseni, C. Schiff, B. Escudier, LBA39IMmotion150: Novel radiological endpoints and updated data from a randomized phase II trial investigating atezolizumab (atezo) with or without bevacizumab (bev) vs sunitinib (sun) in untreated metastatic renal cell carcinoma (mRCC), Annals of Oncology 28(suppl_5) (2017) mdx440.033-mdx440.033.</w:t>
      </w:r>
      <w:bookmarkEnd w:id="23"/>
    </w:p>
    <w:p w:rsidR="00D77794" w:rsidRPr="00D77794" w:rsidRDefault="00D77794" w:rsidP="00D77794">
      <w:pPr>
        <w:spacing w:after="0" w:line="240" w:lineRule="auto"/>
        <w:rPr>
          <w:rFonts w:ascii="Calibri" w:hAnsi="Calibri"/>
          <w:noProof/>
        </w:rPr>
      </w:pPr>
      <w:bookmarkStart w:id="24" w:name="_ENREF_25"/>
      <w:r w:rsidRPr="00D77794">
        <w:rPr>
          <w:rFonts w:ascii="Calibri" w:hAnsi="Calibri"/>
          <w:noProof/>
        </w:rPr>
        <w:t>[25] C. Hsu, S.H. Lee, S. Ejadi, C. Even, R.B. Cohen, C. Le Tourneau, J.M. Mehnert, A. Algazi, E.M.J. van Brummelen, S. Saraf, P. Thanigaimani, J.D. Cheng, A.R. Hansen, Safety and Antitumor Activity of Pembrolizumab in Patients With Programmed Death-Ligand 1-Positive Nasopharyngeal Carcinoma: Results of the KEYNOTE-028 Study, J Clin Oncol 35(36) (2017) 4050-4056.</w:t>
      </w:r>
      <w:bookmarkEnd w:id="24"/>
    </w:p>
    <w:p w:rsidR="00D77794" w:rsidRPr="00D77794" w:rsidRDefault="00D77794" w:rsidP="00D77794">
      <w:pPr>
        <w:spacing w:after="0" w:line="240" w:lineRule="auto"/>
        <w:rPr>
          <w:rFonts w:ascii="Calibri" w:hAnsi="Calibri"/>
          <w:noProof/>
        </w:rPr>
      </w:pPr>
      <w:bookmarkStart w:id="25" w:name="_ENREF_26"/>
      <w:r w:rsidRPr="00D77794">
        <w:rPr>
          <w:rFonts w:ascii="Calibri" w:hAnsi="Calibri"/>
          <w:noProof/>
        </w:rPr>
        <w:t>[26] D.F. McDermott, M.B. Atkins, R.J. Motzer, B.I. Rini, B.J. Escudier, L. Fong, R.W. Joseph, S.K. Pal, M. Sznol, J.D. Hainsworth, W.M. Stadler, T.E. Hutson, A. Ravaud, S. Bracarda, C. Suarez, T.K. Choueiri, Y. Choi, M.A. Huseni, G.D. Fine, T. Powles, A phase II study of atezolizumab (atezo) with or without bevacizumab (bev) versus sunitinib (sun) in untreated metastatic renal cell carcinoma (mRCC) patients (pts), Journal of Clinical Oncology 35(6_suppl) (2017) 431-431.</w:t>
      </w:r>
      <w:bookmarkEnd w:id="25"/>
    </w:p>
    <w:p w:rsidR="00D77794" w:rsidRPr="00D77794" w:rsidRDefault="00D77794" w:rsidP="00D77794">
      <w:pPr>
        <w:spacing w:after="0" w:line="240" w:lineRule="auto"/>
        <w:rPr>
          <w:rFonts w:ascii="Calibri" w:hAnsi="Calibri"/>
          <w:noProof/>
        </w:rPr>
      </w:pPr>
      <w:bookmarkStart w:id="26" w:name="_ENREF_27"/>
      <w:r w:rsidRPr="00D77794">
        <w:rPr>
          <w:rFonts w:ascii="Calibri" w:hAnsi="Calibri"/>
          <w:noProof/>
        </w:rPr>
        <w:t>[27] R.J. Motzer, B. Escudier, D.F. McDermott, S. George, H.J. Hammers, S. Srinivas, S.S. Tykodi, J.A. Sosman, G. Procopio, E.R. Plimack, D. Castellano, T.K. Choueiri, H. Gurney, F. Donskov, P. Bono, J. Wagstaff, T.C. Gauler, T. Ueda, Y. Tomita, F.A. Schutz, C. Kollmannsberger, J. Larkin, A. Ravaud, J.S. Simon, L.A. Xu, I.M. Waxman, P. Sharma, I. CheckMate, Nivolumab versus Everolimus in Advanced Renal-Cell Carcinoma, N Engl J Med 373(19) (2015) 1803-13.</w:t>
      </w:r>
      <w:bookmarkEnd w:id="26"/>
    </w:p>
    <w:p w:rsidR="00D77794" w:rsidRPr="00D77794" w:rsidRDefault="00D77794" w:rsidP="00D77794">
      <w:pPr>
        <w:spacing w:after="0" w:line="240" w:lineRule="auto"/>
        <w:rPr>
          <w:rFonts w:ascii="Calibri" w:hAnsi="Calibri"/>
          <w:noProof/>
        </w:rPr>
      </w:pPr>
      <w:bookmarkStart w:id="27" w:name="_ENREF_28"/>
      <w:r w:rsidRPr="00D77794">
        <w:rPr>
          <w:rFonts w:ascii="Calibri" w:hAnsi="Calibri"/>
          <w:noProof/>
        </w:rPr>
        <w:t>[28] P. Sharma, M.K. Callahan, P. Bono, J. Kim, P. Spiliopoulou, E. Calvo, R.N. Pillai, P.A. Ott, F. de Braud, M. Morse, D.T. Le, D. Jaeger, E. Chan, C. Harbison, C.S. Lin, M. Tschaika, A. Azrilevich, J.E. Rosenberg, Nivolumab monotherapy in recurrent metastatic urothelial carcinoma (CheckMate 032): a multicentre, open-label, two-stage, multi-arm, phase 1/2 trial, Lancet Oncol 17(11) (2016) 1590-1598.</w:t>
      </w:r>
      <w:bookmarkEnd w:id="27"/>
    </w:p>
    <w:p w:rsidR="00D77794" w:rsidRPr="00D77794" w:rsidRDefault="00D77794" w:rsidP="00D77794">
      <w:pPr>
        <w:spacing w:after="0" w:line="240" w:lineRule="auto"/>
        <w:rPr>
          <w:rFonts w:ascii="Calibri" w:hAnsi="Calibri"/>
          <w:noProof/>
        </w:rPr>
      </w:pPr>
      <w:bookmarkStart w:id="28" w:name="_ENREF_29"/>
      <w:r w:rsidRPr="00D77794">
        <w:rPr>
          <w:rFonts w:ascii="Calibri" w:hAnsi="Calibri"/>
          <w:noProof/>
        </w:rPr>
        <w:t xml:space="preserve">[29] A.V. Balar, D.E. Castellano, P.H. O'Donnell, P. Grivas, J. Vuky, T. Powles, E.R. Plimack, N.M. Hahn, R.D. Wit, L. Pang, M. Savage, R.F. Perini, S.M. Keefe, D.F. Bajorin, J. Bellmunt, Pembrolizumab as first-line </w:t>
      </w:r>
      <w:r w:rsidRPr="00D77794">
        <w:rPr>
          <w:rFonts w:ascii="Calibri" w:hAnsi="Calibri"/>
          <w:noProof/>
        </w:rPr>
        <w:lastRenderedPageBreak/>
        <w:t>therapy in cisplatin-ineligible advanced urothelial cancer: Results from the total KEYNOTE-052 study population, Journal of Clinical Oncology 35(6_suppl) (2017) 284-284.</w:t>
      </w:r>
      <w:bookmarkEnd w:id="28"/>
    </w:p>
    <w:p w:rsidR="00D77794" w:rsidRPr="00D77794" w:rsidRDefault="00D77794" w:rsidP="00D77794">
      <w:pPr>
        <w:spacing w:after="0" w:line="240" w:lineRule="auto"/>
        <w:rPr>
          <w:rFonts w:ascii="Calibri" w:hAnsi="Calibri"/>
          <w:noProof/>
        </w:rPr>
      </w:pPr>
      <w:bookmarkStart w:id="29" w:name="_ENREF_30"/>
      <w:r w:rsidRPr="00D77794">
        <w:rPr>
          <w:rFonts w:ascii="Calibri" w:hAnsi="Calibri"/>
          <w:noProof/>
        </w:rPr>
        <w:t>[30] K. Hasegawa, K. Tamura, N. Katsumata, K. Matsumoto, S. Takahashi, H. Mukai, H. Nomura, H. Minami, Efficacy and safety of nivolumab (Nivo) in patients (pts) with advanced or recurrent uterine cervical or corpus cancers, Journal of Clinical Oncology 36(15_suppl) (2018) 5594-5594.</w:t>
      </w:r>
      <w:bookmarkEnd w:id="29"/>
    </w:p>
    <w:p w:rsidR="00D77794" w:rsidRPr="00D77794" w:rsidRDefault="00D77794" w:rsidP="00D77794">
      <w:pPr>
        <w:spacing w:after="0" w:line="240" w:lineRule="auto"/>
        <w:rPr>
          <w:rFonts w:ascii="Calibri" w:hAnsi="Calibri"/>
          <w:noProof/>
        </w:rPr>
      </w:pPr>
      <w:bookmarkStart w:id="30" w:name="_ENREF_31"/>
      <w:r w:rsidRPr="00D77794">
        <w:rPr>
          <w:rFonts w:ascii="Calibri" w:hAnsi="Calibri"/>
          <w:noProof/>
        </w:rPr>
        <w:t>[31] A. Ribas, I. Puzanov, R. Dummer, D. Schadendorf, O. Hamid, C. Robert, F.S. Hodi, J. Schachter, A.C. Pavlick, K.D. Lewis, L.D. Cranmer, C.U. Blank, S.J. O'Day, P.A. Ascierto, A.K. Salama, K.A. Margolin, C. Loquai, T.K. Eigentler, T.C. Gangadhar, M.S. Carlino, S.S. Agarwala, S.J. Moschos, J.A. Sosman, S.M. Goldinger, R. Shapira-Frommer, R. Gonzalez, J.M. Kirkwood, J.D. Wolchok, A. Eggermont, X.N. Li, W. Zhou, A.M. Zernhelt, J. Lis, S. Ebbinghaus, S.P. Kang, A. Daud, Pembrolizumab versus investigator-choice chemotherapy for ipilimumab-refractory melanoma (KEYNOTE-002): a randomised, controlled, phase 2 trial, Lancet Oncol 16(8) (2015) 908-18.</w:t>
      </w:r>
      <w:bookmarkEnd w:id="30"/>
    </w:p>
    <w:p w:rsidR="00D77794" w:rsidRPr="00D77794" w:rsidRDefault="00D77794" w:rsidP="00D77794">
      <w:pPr>
        <w:spacing w:after="0" w:line="240" w:lineRule="auto"/>
        <w:rPr>
          <w:rFonts w:ascii="Calibri" w:hAnsi="Calibri"/>
          <w:noProof/>
        </w:rPr>
      </w:pPr>
      <w:bookmarkStart w:id="31" w:name="_ENREF_32"/>
      <w:r w:rsidRPr="00D77794">
        <w:rPr>
          <w:rFonts w:ascii="Calibri" w:hAnsi="Calibri"/>
          <w:noProof/>
        </w:rPr>
        <w:t>[32] S. Adams, P. Schmid, H.S. Rugo, E.P. Winer, D. Loirat, A. Awada, D.W. Cescon, H. Iwata, M. Campone, R. Nanda, R. Hui, G. Curigliano, D. Toppmeyer, J. O'Shaughnessy, S. Loi, S. Paluch-Shimon, D. Card, J. Zhao, V. Karantza, J. Cortes, Phase 2 study of pembrolizumab (pembro) monotherapy for previously treated metastatic triple-negative breast cancer (mTNBC): KEYNOTE-086 cohort A, Journal of Clinical Oncology 35(15_suppl) (2017) 1008-1008.</w:t>
      </w:r>
      <w:bookmarkEnd w:id="31"/>
    </w:p>
    <w:p w:rsidR="00D77794" w:rsidRPr="00D77794" w:rsidRDefault="00D77794" w:rsidP="00D77794">
      <w:pPr>
        <w:spacing w:after="0" w:line="240" w:lineRule="auto"/>
        <w:rPr>
          <w:rFonts w:ascii="Calibri" w:hAnsi="Calibri"/>
          <w:noProof/>
        </w:rPr>
      </w:pPr>
      <w:bookmarkStart w:id="32" w:name="_ENREF_33"/>
      <w:r w:rsidRPr="00D77794">
        <w:rPr>
          <w:rFonts w:ascii="Calibri" w:hAnsi="Calibri"/>
          <w:noProof/>
        </w:rPr>
        <w:t>[33] M. Garassino, N. Rizvi, B. Besse, P. Jänne, D. Christoph, S. Peters, C.K. Toh, T. Kurata, E. Carcereny Costa, M. Koczywas, E. Felip, J. Chaft, J. Qiu, M. Kowanetz, S. Coleman, S. Mocci, A. Sandler, S. Gettinger, M. Johnson, OA03.02 Atezolizumab as 1L Therapy for Advanced NSCLC in PD-L1&amp;#x2013;Selected Patients: Updated ORR, PFS and OS Data&amp;#xa0;from the BIRCH Study, Journal of Thoracic Oncology 12(1) (2017) S251-S252.</w:t>
      </w:r>
      <w:bookmarkEnd w:id="32"/>
    </w:p>
    <w:p w:rsidR="00D77794" w:rsidRPr="00D77794" w:rsidRDefault="00D77794" w:rsidP="00D77794">
      <w:pPr>
        <w:spacing w:after="0" w:line="240" w:lineRule="auto"/>
        <w:rPr>
          <w:rFonts w:ascii="Calibri" w:hAnsi="Calibri"/>
          <w:noProof/>
        </w:rPr>
      </w:pPr>
      <w:bookmarkStart w:id="33" w:name="_ENREF_34"/>
      <w:r w:rsidRPr="00D77794">
        <w:rPr>
          <w:rFonts w:ascii="Calibri" w:hAnsi="Calibri"/>
          <w:noProof/>
        </w:rPr>
        <w:t>[34] S. Gettinger, N.A. Rizvi, L.Q. Chow, H. Borghaei, J. Brahmer, N. Ready, D.E. Gerber, F.A. Shepherd, S. Antonia, J.W. Goldman, R.A. Juergens, S.A. Laurie, F.E. Nathan, Y. Shen, C.T. Harbison, M.D. Hellmann, Nivolumab Monotherapy for First-Line Treatment of Advanced Non-Small-Cell Lung Cancer, J Clin Oncol 34(25) (2016) 2980-7.</w:t>
      </w:r>
      <w:bookmarkEnd w:id="33"/>
    </w:p>
    <w:p w:rsidR="00D77794" w:rsidRPr="00D77794" w:rsidRDefault="00D77794" w:rsidP="00D77794">
      <w:pPr>
        <w:spacing w:after="0" w:line="240" w:lineRule="auto"/>
        <w:rPr>
          <w:rFonts w:ascii="Calibri" w:hAnsi="Calibri"/>
          <w:noProof/>
        </w:rPr>
      </w:pPr>
      <w:bookmarkStart w:id="34" w:name="_ENREF_35"/>
      <w:r w:rsidRPr="00D77794">
        <w:rPr>
          <w:rFonts w:ascii="Calibri" w:hAnsi="Calibri"/>
          <w:noProof/>
        </w:rPr>
        <w:t>[35] E.B. Garon, L. Gandhi, N. Rizvi, R. Hui, A.S. Balmanoukian, A. Patnaik, J.P. Eder, G.R. Blumenshein, C. Aggarwal, J.C. Soria, M.A. Ahn, M.A. Gubens, S.S. Ramalingam, E. Johnson, H. Arkenau, G.M. Lubiniecki, J. Zhang, R.Z. Rutledge, K. Emancipator, N. Leighl, LBA43ANTITUMOR ACTIVITY OF PEMBROLIZUMAB (PEMBRO; MK-3475) AND CORRELATION WITH PROGRAMMED DEATH LIGAND 1 (PD-L1) EXPRESSION IN A POOLED ANALYSIS OF PATIENTS (PTS) WITH ADVANCED NON–SMALL CELL LUNG CARCINOMA (NSCLC), Annals of Oncology 25(suppl_4) (2014) mdu438.51-mdu438.51.</w:t>
      </w:r>
      <w:bookmarkEnd w:id="34"/>
    </w:p>
    <w:p w:rsidR="00D77794" w:rsidRPr="00D77794" w:rsidRDefault="00D77794" w:rsidP="00D77794">
      <w:pPr>
        <w:spacing w:after="0" w:line="240" w:lineRule="auto"/>
        <w:rPr>
          <w:rFonts w:ascii="Calibri" w:hAnsi="Calibri"/>
          <w:noProof/>
        </w:rPr>
      </w:pPr>
      <w:bookmarkStart w:id="35" w:name="_ENREF_36"/>
      <w:r w:rsidRPr="00D77794">
        <w:rPr>
          <w:rFonts w:ascii="Calibri" w:hAnsi="Calibri"/>
          <w:noProof/>
        </w:rPr>
        <w:t>[36] K. Muro, H.C. Chung, V. Shankaran, R. Geva, D. Catenacci, S. Gupta, J.P. Eder, T. Golan, D.T. Le, B. Burtness, A.J. McRee, C.C. Lin, K. Pathiraja, J. Lunceford, K. Emancipator, J. Juco, M. Koshiji, Y.J. Bang, Pembrolizumab for patients with PD-L1-positive advanced gastric cancer (KEYNOTE-012): a multicentre, open-label, phase 1b trial, Lancet Oncol 17(6) (2016) 717-726.</w:t>
      </w:r>
      <w:bookmarkEnd w:id="35"/>
    </w:p>
    <w:p w:rsidR="00D77794" w:rsidRPr="00D77794" w:rsidRDefault="00D77794" w:rsidP="00D77794">
      <w:pPr>
        <w:spacing w:after="0" w:line="240" w:lineRule="auto"/>
        <w:rPr>
          <w:rFonts w:ascii="Calibri" w:hAnsi="Calibri"/>
          <w:noProof/>
        </w:rPr>
      </w:pPr>
      <w:bookmarkStart w:id="36" w:name="_ENREF_37"/>
      <w:r w:rsidRPr="00D77794">
        <w:rPr>
          <w:rFonts w:ascii="Calibri" w:hAnsi="Calibri"/>
          <w:noProof/>
        </w:rPr>
        <w:t>[37] S. Peters, S. Gettinger, M.L. Johnson, P.A. Janne, M.C. Garassino, D. Christoph, C.K. Toh, N.A. Rizvi, J.E. Chaft, E. Carcereny Costa, J.D. Patel, L.Q.M. Chow, M. Koczywas, C. Ho, M. Fruh, M. van den Heuvel, J. Rothenstein, M. Reck, L. Paz-Ares, F.A. Shepherd, T. Kurata, Z. Li, J. Qiu, M. Kowanetz, S. Mocci, G. Shankar, A. Sandler, E. Felip, Phase II Trial of Atezolizumab As First-Line or Subsequent Therapy for Patients With Programmed Death-Ligand 1-Selected Advanced Non-Small-Cell Lung Cancer (BIRCH), J Clin Oncol 35(24) (2017) 2781-2789.</w:t>
      </w:r>
      <w:bookmarkEnd w:id="36"/>
    </w:p>
    <w:p w:rsidR="00D77794" w:rsidRPr="00D77794" w:rsidRDefault="00D77794" w:rsidP="00D77794">
      <w:pPr>
        <w:spacing w:after="0" w:line="240" w:lineRule="auto"/>
        <w:rPr>
          <w:rFonts w:ascii="Calibri" w:hAnsi="Calibri"/>
          <w:noProof/>
        </w:rPr>
      </w:pPr>
      <w:bookmarkStart w:id="37" w:name="_ENREF_38"/>
      <w:r w:rsidRPr="00D77794">
        <w:rPr>
          <w:rFonts w:ascii="Calibri" w:hAnsi="Calibri"/>
          <w:noProof/>
        </w:rPr>
        <w:t>[38] J. Bellmunt, R. de Wit, D.J. Vaughn, Y. Fradet, J.L. Lee, L. Fong, N.J. Vogelzang, M.A. Climent, D.P. Petrylak, T.K. Choueiri, A. Necchi, W. Gerritsen, H. Gurney, D.I. Quinn, S. Culine, C.N. Sternberg, Y. Mai, C.H. Poehlein, R.F. Perini, D.F. Bajorin, K.-. Investigators, Pembrolizumab as Second-Line Therapy for Advanced Urothelial Carcinoma, N Engl J Med 376(11) (2017) 1015-1026.</w:t>
      </w:r>
      <w:bookmarkEnd w:id="37"/>
    </w:p>
    <w:p w:rsidR="00D77794" w:rsidRPr="00D77794" w:rsidRDefault="00D77794" w:rsidP="00D77794">
      <w:pPr>
        <w:spacing w:after="0" w:line="240" w:lineRule="auto"/>
        <w:rPr>
          <w:rFonts w:ascii="Calibri" w:hAnsi="Calibri"/>
          <w:noProof/>
        </w:rPr>
      </w:pPr>
      <w:bookmarkStart w:id="38" w:name="_ENREF_39"/>
      <w:r w:rsidRPr="00D77794">
        <w:rPr>
          <w:rFonts w:ascii="Calibri" w:hAnsi="Calibri"/>
          <w:noProof/>
        </w:rPr>
        <w:t xml:space="preserve">[39] B.B.Y. Ma, W.T. Lim, B.C. Goh, E.P. Hui, K.W. Lo, A. Pettinger, N.R. Foster, J.W. Riess, M. Agulnik, A.Y.C. Chang, A. Chopra, J.A. Kish, C.H. Chung, D.R. Adkins, K.J. Cullen, B.J. Gitlitz, D.W. Lim, K.F. To, </w:t>
      </w:r>
      <w:r w:rsidRPr="00D77794">
        <w:rPr>
          <w:rFonts w:ascii="Calibri" w:hAnsi="Calibri"/>
          <w:noProof/>
        </w:rPr>
        <w:lastRenderedPageBreak/>
        <w:t>K.C.A. Chan, Y.M.D. Lo, A.D. King, C. Erlichman, J. Yin, B.A. Costello, A.T.C. Chan, Antitumor Activity of Nivolumab in Recurrent and Metastatic Nasopharyngeal Carcinoma: An International, Multicenter Study of the Mayo Clinic Phase 2 Consortium (NCI-9742), J Clin Oncol 36(14) (2018) 1412-1418.</w:t>
      </w:r>
      <w:bookmarkEnd w:id="38"/>
    </w:p>
    <w:p w:rsidR="00D77794" w:rsidRPr="00D77794" w:rsidRDefault="00D77794" w:rsidP="00D77794">
      <w:pPr>
        <w:spacing w:after="0" w:line="240" w:lineRule="auto"/>
        <w:rPr>
          <w:rFonts w:ascii="Calibri" w:hAnsi="Calibri"/>
          <w:noProof/>
        </w:rPr>
      </w:pPr>
      <w:bookmarkStart w:id="39" w:name="_ENREF_40"/>
      <w:r w:rsidRPr="00D77794">
        <w:rPr>
          <w:rFonts w:ascii="Calibri" w:hAnsi="Calibri"/>
          <w:noProof/>
        </w:rPr>
        <w:t>[40] A.B. El-Khoueiry, B. Sangro, T. Yau, T.S. Crocenzi, M. Kudo, C. Hsu, T.Y. Kim, S.P. Choo, J. Trojan, T.H.R. Welling, T. Meyer, Y.K. Kang, W. Yeo, A. Chopra, J. Anderson, C. Dela Cruz, L. Lang, J. Neely, H. Tang, H.B. Dastani, I. Melero, Nivolumab in patients with advanced hepatocellular carcinoma (CheckMate 040): an open-label, non-comparative, phase 1/2 dose escalation and expansion trial, Lancet 389(10088) (2017) 2492-2502.</w:t>
      </w:r>
      <w:bookmarkEnd w:id="39"/>
    </w:p>
    <w:p w:rsidR="00D77794" w:rsidRPr="00D77794" w:rsidRDefault="00D77794" w:rsidP="00D77794">
      <w:pPr>
        <w:spacing w:after="0" w:line="240" w:lineRule="auto"/>
        <w:rPr>
          <w:rFonts w:ascii="Calibri" w:hAnsi="Calibri"/>
          <w:noProof/>
        </w:rPr>
      </w:pPr>
      <w:bookmarkStart w:id="40" w:name="_ENREF_41"/>
      <w:r w:rsidRPr="00D77794">
        <w:rPr>
          <w:rFonts w:ascii="Calibri" w:hAnsi="Calibri"/>
          <w:noProof/>
        </w:rPr>
        <w:t>[41] E.W. Alley, J. Lopez, A. Santoro, A. Morosky, S. Saraf, B. Piperdi, E. van Brummelen, Clinical safety and activity of pembrolizumab in patients with malignant pleural mesothelioma (KEYNOTE-028): preliminary results from a non-randomised, open-label, phase 1b trial, Lancet Oncol 18(5) (2017) 623-630.</w:t>
      </w:r>
      <w:bookmarkEnd w:id="40"/>
    </w:p>
    <w:p w:rsidR="00D77794" w:rsidRPr="00D77794" w:rsidRDefault="00D77794" w:rsidP="00D77794">
      <w:pPr>
        <w:spacing w:after="0" w:line="240" w:lineRule="auto"/>
        <w:rPr>
          <w:rFonts w:ascii="Calibri" w:hAnsi="Calibri"/>
          <w:noProof/>
        </w:rPr>
      </w:pPr>
      <w:bookmarkStart w:id="41" w:name="_ENREF_42"/>
      <w:r w:rsidRPr="00D77794">
        <w:rPr>
          <w:rFonts w:ascii="Calibri" w:hAnsi="Calibri"/>
          <w:noProof/>
        </w:rPr>
        <w:t>[42] H. Borghaei, L. Paz-Ares, L. Horn, D.R. Spigel, M. Steins, N.E. Ready, L.Q. Chow, E.E. Vokes, E. Felip, E. Holgado, F. Barlesi, M. Kohlhaufl, O. Arrieta, M.A. Burgio, J. Fayette, H. Lena, E. Poddubskaya, D.E. Gerber, S.N. Gettinger, C.M. Rudin, N. Rizvi, L. Crino, G.R. Blumenschein, Jr., S.J. Antonia, C. Dorange, C.T. Harbison, F. Graf Finckenstein, J.R. Brahmer, Nivolumab versus Docetaxel in Advanced Nonsquamous Non-Small-Cell Lung Cancer, N Engl J Med 373(17) (2015) 1627-39.</w:t>
      </w:r>
      <w:bookmarkEnd w:id="41"/>
    </w:p>
    <w:p w:rsidR="00D77794" w:rsidRPr="00D77794" w:rsidRDefault="00D77794" w:rsidP="00D77794">
      <w:pPr>
        <w:spacing w:after="0" w:line="240" w:lineRule="auto"/>
        <w:rPr>
          <w:rFonts w:ascii="Calibri" w:hAnsi="Calibri"/>
          <w:noProof/>
        </w:rPr>
      </w:pPr>
      <w:bookmarkStart w:id="42" w:name="_ENREF_43"/>
      <w:r w:rsidRPr="00D77794">
        <w:rPr>
          <w:rFonts w:ascii="Calibri" w:hAnsi="Calibri"/>
          <w:noProof/>
        </w:rPr>
        <w:t>[43] C.F. Verschraegen, F. Chen, D.R. Spigel, N. Iannotti, E.F. McClay, C.H. Redfern, J. Bennouna, M.H. Taylor, H. Kaufman, K. Kelly, M. Bajars, A.v. Heydebreck, J.-M. Cuillerot, G.H.M. Jerusalem, Avelumab (MSB0010718C; anti-PD-L1) as a first-line treatment for patients with advanced NSCLC from the JAVELIN Solid Tumor phase 1b trial: Safety, clinical activity, and PD-L1 expression, Journal of Clinical Oncology 34(15_suppl) (2016) 9036-9036.</w:t>
      </w:r>
      <w:bookmarkEnd w:id="42"/>
    </w:p>
    <w:p w:rsidR="00D77794" w:rsidRPr="00D77794" w:rsidRDefault="00D77794" w:rsidP="00D77794">
      <w:pPr>
        <w:spacing w:after="0" w:line="240" w:lineRule="auto"/>
        <w:rPr>
          <w:rFonts w:ascii="Calibri" w:hAnsi="Calibri"/>
          <w:noProof/>
        </w:rPr>
      </w:pPr>
      <w:bookmarkStart w:id="43" w:name="_ENREF_44"/>
      <w:r w:rsidRPr="00D77794">
        <w:rPr>
          <w:rFonts w:ascii="Calibri" w:hAnsi="Calibri"/>
          <w:noProof/>
        </w:rPr>
        <w:t>[44] H.C. Chung, J.A. Lopez-Martin, S.C.-H. Kao, W.H. Miller, W. Ros, B. Gao, A. Marabelle, M. Gottfried, A. Zer, J.-P. Delord, N. Penel, S.I. Jalal, L. Xu, S. Zeigenfuss, S.K. Pruitt, S.A. Piha-Paul, Phase 2 study of pembrolizumab in advanced small-cell lung cancer (SCLC): KEYNOTE-158, Journal of Clinical Oncology 36(15_suppl) (2018) 8506-8506.</w:t>
      </w:r>
      <w:bookmarkEnd w:id="43"/>
    </w:p>
    <w:p w:rsidR="00D77794" w:rsidRPr="00D77794" w:rsidRDefault="00D77794" w:rsidP="00D77794">
      <w:pPr>
        <w:spacing w:after="0" w:line="240" w:lineRule="auto"/>
        <w:rPr>
          <w:rFonts w:ascii="Calibri" w:hAnsi="Calibri"/>
          <w:noProof/>
        </w:rPr>
      </w:pPr>
      <w:bookmarkStart w:id="44" w:name="_ENREF_45"/>
      <w:r w:rsidRPr="00D77794">
        <w:rPr>
          <w:rFonts w:ascii="Calibri" w:hAnsi="Calibri"/>
          <w:noProof/>
        </w:rPr>
        <w:t>[45] R. Nanda, L.Q. Chow, E.C. Dees, R. Berger, S. Gupta, R. Geva, L. Pusztai, K. Pathiraja, G. Aktan, J.D. Cheng, V. Karantza, L. Buisseret, Pembrolizumab in Patients With Advanced Triple-Negative Breast Cancer: Phase Ib KEYNOTE-012 Study, J Clin Oncol 34(21) (2016) 2460-7.</w:t>
      </w:r>
      <w:bookmarkEnd w:id="44"/>
    </w:p>
    <w:p w:rsidR="00D77794" w:rsidRPr="00D77794" w:rsidRDefault="00D77794" w:rsidP="00D77794">
      <w:pPr>
        <w:spacing w:after="0" w:line="240" w:lineRule="auto"/>
        <w:rPr>
          <w:rFonts w:ascii="Calibri" w:hAnsi="Calibri"/>
          <w:noProof/>
        </w:rPr>
      </w:pPr>
      <w:bookmarkStart w:id="45" w:name="_ENREF_46"/>
      <w:r w:rsidRPr="00D77794">
        <w:rPr>
          <w:rFonts w:ascii="Calibri" w:hAnsi="Calibri"/>
          <w:noProof/>
        </w:rPr>
        <w:t>[46] G. Zalcman, J. Mazieres, L. Greillier, S. Lantuejoul, P. Dô, O. Bylicki, I. Monnet, R. Corre, C. Audigier-Valette, M. Locatelli-Sanchez, O. Molinier, L. Thiberville, T. Urban, D. Planchard, C. Ligeza-Poisson, E. Amour, F. Morin, D. Moro-Sibilot, A. Scherpereel, LBA58_PRSecond or 3rd line nivolumab (Nivo) versus nivo plus ipilimumab (Ipi) in malignant pleural mesothelioma (MPM) patients: Updated results of the IFCT-1501 MAPS2 randomized phase 2 trial, Annals of Oncology 28(suppl_5) (2017) mdx440.074-mdx440.074.</w:t>
      </w:r>
      <w:bookmarkEnd w:id="45"/>
    </w:p>
    <w:p w:rsidR="00D77794" w:rsidRPr="00D77794" w:rsidRDefault="00D77794" w:rsidP="00D77794">
      <w:pPr>
        <w:spacing w:after="0" w:line="240" w:lineRule="auto"/>
        <w:rPr>
          <w:rFonts w:ascii="Calibri" w:hAnsi="Calibri"/>
          <w:noProof/>
        </w:rPr>
      </w:pPr>
      <w:bookmarkStart w:id="46" w:name="_ENREF_47"/>
      <w:r w:rsidRPr="00D77794">
        <w:rPr>
          <w:rFonts w:ascii="Calibri" w:hAnsi="Calibri"/>
          <w:noProof/>
        </w:rPr>
        <w:t>[47] T.Y. Seiwert, B. Burtness, R. Mehra, J. Weiss, R. Berger, J.P. Eder, K. Heath, T. McClanahan, J. Lunceford, C. Gause, J.D. Cheng, L.Q. Chow, Safety and clinical activity of pembrolizumab for treatment of recurrent or metastatic squamous cell carcinoma of the head and neck (KEYNOTE-012): an open-label, multicentre, phase 1b trial, Lancet Oncol 17(7) (2016) 956-65.</w:t>
      </w:r>
      <w:bookmarkEnd w:id="46"/>
    </w:p>
    <w:p w:rsidR="00D77794" w:rsidRPr="00D77794" w:rsidRDefault="00D77794" w:rsidP="00D77794">
      <w:pPr>
        <w:spacing w:after="0" w:line="240" w:lineRule="auto"/>
        <w:rPr>
          <w:rFonts w:ascii="Calibri" w:hAnsi="Calibri"/>
          <w:noProof/>
        </w:rPr>
      </w:pPr>
      <w:bookmarkStart w:id="47" w:name="_ENREF_48"/>
      <w:r w:rsidRPr="00D77794">
        <w:rPr>
          <w:rFonts w:ascii="Calibri" w:hAnsi="Calibri"/>
          <w:noProof/>
        </w:rPr>
        <w:t>[48] A.B. Apolo, J.R. Infante, A. Balmanoukian, M.R. Patel, D. Wang, K. Kelly, A.E. Mega, C.D. Britten, A. Ravaud, A.C. Mita, H. Safran, T.E. Stinchcombe, M. Srdanov, A.B. Gelb, M. Schlichting, K. Chin, J.L. Gulley, Avelumab, an Anti–Programmed Death-Ligand 1 Antibody, In Patients With Refractory Metastatic Urothelial Carcinoma: Results From a Multicenter, Phase Ib Study, Journal of Clinical Oncology 35(19) (2017) 2117-2124.</w:t>
      </w:r>
      <w:bookmarkEnd w:id="47"/>
    </w:p>
    <w:p w:rsidR="00D77794" w:rsidRPr="00D77794" w:rsidRDefault="00D77794" w:rsidP="00D77794">
      <w:pPr>
        <w:spacing w:after="0" w:line="240" w:lineRule="auto"/>
        <w:rPr>
          <w:rFonts w:ascii="Calibri" w:hAnsi="Calibri"/>
          <w:noProof/>
        </w:rPr>
      </w:pPr>
      <w:bookmarkStart w:id="48" w:name="_ENREF_49"/>
      <w:r w:rsidRPr="00D77794">
        <w:rPr>
          <w:rFonts w:ascii="Calibri" w:hAnsi="Calibri"/>
          <w:noProof/>
        </w:rPr>
        <w:t>[49] Y.J. Bang, T. Doi, F.D. Braud, S. Piha-Paul, A. Hollebecque, A.R.A. Razak, C.C. Lin, P.A. Ott, A.R. He, S.S. Yuan, M. Koshiji, B. Lam, R. Aggarwal, 525 Safety and efficacy of pembrolizumab (MK-3475) in patients (pts) with advanced biliary tract cancer: Interim results of KEYNOTE-028, European Journal of Cancer 51 (2015) S112.</w:t>
      </w:r>
      <w:bookmarkEnd w:id="48"/>
    </w:p>
    <w:p w:rsidR="00D77794" w:rsidRPr="00D77794" w:rsidRDefault="00D77794" w:rsidP="00D77794">
      <w:pPr>
        <w:spacing w:after="0" w:line="240" w:lineRule="auto"/>
        <w:rPr>
          <w:rFonts w:ascii="Calibri" w:hAnsi="Calibri"/>
          <w:noProof/>
        </w:rPr>
      </w:pPr>
      <w:bookmarkStart w:id="49" w:name="_ENREF_50"/>
      <w:r w:rsidRPr="00D77794">
        <w:rPr>
          <w:rFonts w:ascii="Calibri" w:hAnsi="Calibri"/>
          <w:noProof/>
        </w:rPr>
        <w:lastRenderedPageBreak/>
        <w:t>[50] J.-S. Frenel, C.L. Tourneau, B.H. O'Neil, P.A. Ott, S.A. Piha-Paul, C.A. Gomez-Roca, E.V. Brummelen, H.S. Rugo, S. Thomas, S. Saraf, M. Chen, A. Varga, Pembrolizumab in patients with advanced cervical squamous cell cancer: Preliminary results from the phase Ib KEYNOTE-028 study, Journal of Clinical Oncology 34(15_suppl) (2016) 5515-5515.</w:t>
      </w:r>
      <w:bookmarkEnd w:id="49"/>
    </w:p>
    <w:p w:rsidR="00D77794" w:rsidRPr="00D77794" w:rsidRDefault="00D77794" w:rsidP="00D77794">
      <w:pPr>
        <w:spacing w:after="0" w:line="240" w:lineRule="auto"/>
        <w:rPr>
          <w:rFonts w:ascii="Calibri" w:hAnsi="Calibri"/>
          <w:noProof/>
        </w:rPr>
      </w:pPr>
      <w:bookmarkStart w:id="50" w:name="_ENREF_51"/>
      <w:r w:rsidRPr="00D77794">
        <w:rPr>
          <w:rFonts w:ascii="Calibri" w:hAnsi="Calibri"/>
          <w:noProof/>
        </w:rPr>
        <w:t>[51] P.A. Ott, S.A. Piha-Paul, P. Munster, M.J. Pishvaian, E.M.J. van Brummelen, R.B. Cohen, C. Gomez-Roca, S. Ejadi, M. Stein, E. Chan, M. Simonelli, A. Morosky, S. Saraf, K. Emancipator, M. Koshiji, J. Bennouna, Safety and antitumor activity of the anti-PD-1 antibody pembrolizumab in patients with recurrent carcinoma of the anal canal, Ann Oncol 28(5) (2017) 1036-1041.</w:t>
      </w:r>
      <w:bookmarkEnd w:id="50"/>
    </w:p>
    <w:p w:rsidR="00D77794" w:rsidRPr="00D77794" w:rsidRDefault="00D77794" w:rsidP="00D77794">
      <w:pPr>
        <w:spacing w:after="0" w:line="240" w:lineRule="auto"/>
        <w:rPr>
          <w:rFonts w:ascii="Calibri" w:hAnsi="Calibri"/>
          <w:noProof/>
        </w:rPr>
      </w:pPr>
      <w:bookmarkStart w:id="51" w:name="_ENREF_52"/>
      <w:r w:rsidRPr="00D77794">
        <w:rPr>
          <w:rFonts w:ascii="Calibri" w:hAnsi="Calibri"/>
          <w:noProof/>
        </w:rPr>
        <w:t>[52] A.X. Zhu, R.S. Finn, S. Cattan, J. Edeline, S. Ogasawara, D.H. Palmer, C. Verslype, V. Zagonel, O. Rosmorduc, A. Vogel, D. Sarker, G. Verset, S.L. Chan, J.J. Knox, B. Daniele, S. Ebbinghaus, J. Ma, A.B. Siegel, A.-L. Cheng, M. Kudo, KEYNOTE-224: Pembrolizumab in patients with advanced hepatocellular carcinoma previously treated with sorafenib, Journal of Clinical Oncology 36(4_suppl) (2018) 209-209.</w:t>
      </w:r>
      <w:bookmarkEnd w:id="51"/>
    </w:p>
    <w:p w:rsidR="00D77794" w:rsidRPr="00D77794" w:rsidRDefault="00D77794" w:rsidP="00D77794">
      <w:pPr>
        <w:spacing w:after="0" w:line="240" w:lineRule="auto"/>
        <w:rPr>
          <w:rFonts w:ascii="Calibri" w:hAnsi="Calibri"/>
          <w:noProof/>
        </w:rPr>
      </w:pPr>
      <w:bookmarkStart w:id="52" w:name="_ENREF_53"/>
      <w:r w:rsidRPr="00D77794">
        <w:rPr>
          <w:rFonts w:ascii="Calibri" w:hAnsi="Calibri"/>
          <w:noProof/>
        </w:rPr>
        <w:t>[53] J. Bauml, T.Y. Seiwert, D.G. Pfister, F. Worden, S.V. Liu, J. Gilbert, N.F. Saba, J. Weiss, L. Wirth, A. Sukari, H. Kang, M.K. Gibson, E. Massarelli, S. Powell, A. Meister, X. Shu, J.D. Cheng, R. Haddad, Pembrolizumab for Platinum- and Cetuximab-Refractory Head and Neck Cancer: Results From a Single-Arm, Phase II Study, J Clin Oncol 35(14) (2017) 1542-1549.</w:t>
      </w:r>
      <w:bookmarkEnd w:id="52"/>
    </w:p>
    <w:p w:rsidR="00D77794" w:rsidRPr="00D77794" w:rsidRDefault="00D77794" w:rsidP="00D77794">
      <w:pPr>
        <w:spacing w:after="0" w:line="240" w:lineRule="auto"/>
        <w:rPr>
          <w:rFonts w:ascii="Calibri" w:hAnsi="Calibri"/>
          <w:noProof/>
        </w:rPr>
      </w:pPr>
      <w:bookmarkStart w:id="53" w:name="_ENREF_54"/>
      <w:r w:rsidRPr="00D77794">
        <w:rPr>
          <w:rFonts w:ascii="Calibri" w:hAnsi="Calibri"/>
          <w:noProof/>
        </w:rPr>
        <w:t>[54] K. Shitara, M. Özgüroğlu, Y.J. Bang, M. Di Bartolomeo, M. Mandalà, M.H. Ryu, L. Fornaro, T. Olesiński, C. Caglevic, H. Chung, K. Muro, E. Gökkurt, W. Mansoor, R. McDermott, E. Schacham-Shmueli, X. Chen, S.P. Kang, C. Mayo, A. Ohtsu, C. Fuchs, LBA-005KEYNOTE-061: Phase 3 study of pembrolizumab vs paclitaxel for previously treated advanced gastric or gastroesophageal junction (G/GEJ) cancer, Annals of Oncology 29(suppl_5) (2018) mdy208.004-mdy208.004.</w:t>
      </w:r>
      <w:bookmarkEnd w:id="53"/>
    </w:p>
    <w:p w:rsidR="00D77794" w:rsidRPr="00D77794" w:rsidRDefault="00D77794" w:rsidP="00D77794">
      <w:pPr>
        <w:spacing w:after="0" w:line="240" w:lineRule="auto"/>
        <w:rPr>
          <w:rFonts w:ascii="Calibri" w:hAnsi="Calibri"/>
          <w:noProof/>
        </w:rPr>
      </w:pPr>
      <w:bookmarkStart w:id="54" w:name="_ENREF_55"/>
      <w:r w:rsidRPr="00D77794">
        <w:rPr>
          <w:rFonts w:ascii="Calibri" w:hAnsi="Calibri"/>
          <w:noProof/>
        </w:rPr>
        <w:t>[55] J. Hamanishi, M. Mandai, T. Ikeda, M. Minami, A. Kawaguchi, T. Murayama, M. Kanai, Y. Mori, S. Matsumoto, S. Chikuma, N. Matsumura, K. Abiko, T. Baba, K. Yamaguchi, A. Ueda, Y. Hosoe, S. Morita, M. Yokode, A. Shimizu, T. Honjo, I. Konishi, Safety and Antitumor Activity of Anti-PD-1 Antibody, Nivolumab, in Patients With Platinum-Resistant Ovarian Cancer, J Clin Oncol 33(34) (2015) 4015-22.</w:t>
      </w:r>
      <w:bookmarkEnd w:id="54"/>
    </w:p>
    <w:p w:rsidR="00D77794" w:rsidRPr="00D77794" w:rsidRDefault="00D77794" w:rsidP="00D77794">
      <w:pPr>
        <w:spacing w:after="0" w:line="240" w:lineRule="auto"/>
        <w:rPr>
          <w:rFonts w:ascii="Calibri" w:hAnsi="Calibri"/>
          <w:noProof/>
        </w:rPr>
      </w:pPr>
      <w:bookmarkStart w:id="55" w:name="_ENREF_56"/>
      <w:r w:rsidRPr="00D77794">
        <w:rPr>
          <w:rFonts w:ascii="Calibri" w:hAnsi="Calibri"/>
          <w:noProof/>
        </w:rPr>
        <w:t>[56] C.S. Fuchs, T. Doi, R.W.-J. Jang, K. Muro, T. Satoh, M. Machado, W. Sun, S.I. Jalal, M.A. Shah, J.-P. Metges, M. Garrido, T. Golan, M. Mandala, Z.A. Wainberg, D.V.T. Catenacci, Y.-J. Bang, J. Wang, M. Koshiji, R.P. Dalal, H.H. Yoon, KEYNOTE-059 cohort 1: Efficacy and safety of pembrolizumab (pembro) monotherapy in patients with previously treated advanced gastric cancer, Journal of Clinical Oncology 35(15_suppl) (2017) 4003-4003.</w:t>
      </w:r>
      <w:bookmarkEnd w:id="55"/>
    </w:p>
    <w:p w:rsidR="00D77794" w:rsidRPr="00D77794" w:rsidRDefault="00D77794" w:rsidP="00D77794">
      <w:pPr>
        <w:spacing w:after="0" w:line="240" w:lineRule="auto"/>
        <w:rPr>
          <w:rFonts w:ascii="Calibri" w:hAnsi="Calibri"/>
          <w:noProof/>
        </w:rPr>
      </w:pPr>
      <w:bookmarkStart w:id="56" w:name="_ENREF_57"/>
      <w:r w:rsidRPr="00D77794">
        <w:rPr>
          <w:rFonts w:ascii="Calibri" w:hAnsi="Calibri"/>
          <w:noProof/>
        </w:rPr>
        <w:t>[57] E.E. Cohen, K. Harrington, C. Le Tourneau, J. Dinis, L. Licitra, M.J. Ahn, A. Soria, J.P. Machiels, N. Mach, R. Mehra, B. Burtness, Y. Wang, A.J. Tuozzo, R. Swaby, D. Soulieres, LBA45_PRPembrolizumab (pembro) vs standard of care (SOC) for recurrent or metastatic head and neck squamous cell carcinoma (R/M HNSCC): Phase 3 KEYNOTE-040 trial, 2017.</w:t>
      </w:r>
      <w:bookmarkEnd w:id="56"/>
    </w:p>
    <w:p w:rsidR="00D77794" w:rsidRPr="00D77794" w:rsidRDefault="00D77794" w:rsidP="00D77794">
      <w:pPr>
        <w:spacing w:after="0" w:line="240" w:lineRule="auto"/>
        <w:rPr>
          <w:rFonts w:ascii="Calibri" w:hAnsi="Calibri"/>
          <w:noProof/>
        </w:rPr>
      </w:pPr>
      <w:bookmarkStart w:id="57" w:name="_ENREF_58"/>
      <w:r w:rsidRPr="00D77794">
        <w:rPr>
          <w:rFonts w:ascii="Calibri" w:hAnsi="Calibri"/>
          <w:noProof/>
        </w:rPr>
        <w:t>[58] D. Soulieres, E. Cohen, C.L. Tourneau, J. Dinis, L. Licitra, M.-J. Ahn, A. Soria, J.-P. Machiels, N. Mach, R. Mehra, B. Burtness, P. Zhang, J. Cheng, R. Swaby, K.J. Harrington, Abstract CT115: Updated survival results of the KEYNOTE-040 study of pembrolizumab vs standard-of-care chemotherapy for recurrent or metastatic head and neck squamous cell carcinoma, Cancer Research 78(13 Supplement) (2018) CT115-CT115.</w:t>
      </w:r>
      <w:bookmarkEnd w:id="57"/>
    </w:p>
    <w:p w:rsidR="00D77794" w:rsidRPr="00D77794" w:rsidRDefault="00D77794" w:rsidP="00D77794">
      <w:pPr>
        <w:spacing w:after="0" w:line="240" w:lineRule="auto"/>
        <w:rPr>
          <w:rFonts w:ascii="Calibri" w:hAnsi="Calibri"/>
          <w:noProof/>
        </w:rPr>
      </w:pPr>
      <w:bookmarkStart w:id="58" w:name="_ENREF_59"/>
      <w:r w:rsidRPr="00D77794">
        <w:rPr>
          <w:rFonts w:ascii="Calibri" w:hAnsi="Calibri"/>
          <w:noProof/>
        </w:rPr>
        <w:t>[59] A. Rittmeyer, F. Barlesi, D. Waterkamp, K. Park, F. Ciardiello, J. von Pawel, S.M. Gadgeel, T. Hida, D.M. Kowalski, M.C. Dols, D.L. Cortinovis, J. Leach, J. Polikoff, C. Barrios, F. Kabbinavar, O.A. Frontera, F. De Marinis, H. Turna, J.S. Lee, M. Ballinger, M. Kowanetz, P. He, D.S. Chen, A. Sandler, D.R. Gandara, O.A.K.S. Group, Atezolizumab versus docetaxel in patients with previously treated non-small-cell lung cancer (OAK): a phase 3, open-label, multicentre randomised controlled trial, Lancet 389(10066) (2017) 255-265.</w:t>
      </w:r>
      <w:bookmarkEnd w:id="58"/>
    </w:p>
    <w:p w:rsidR="00D77794" w:rsidRPr="00D77794" w:rsidRDefault="00D77794" w:rsidP="00D77794">
      <w:pPr>
        <w:spacing w:after="0" w:line="240" w:lineRule="auto"/>
        <w:rPr>
          <w:rFonts w:ascii="Calibri" w:hAnsi="Calibri"/>
          <w:noProof/>
        </w:rPr>
      </w:pPr>
      <w:bookmarkStart w:id="59" w:name="_ENREF_60"/>
      <w:r w:rsidRPr="00D77794">
        <w:rPr>
          <w:rFonts w:ascii="Calibri" w:hAnsi="Calibri"/>
          <w:noProof/>
        </w:rPr>
        <w:t xml:space="preserve">[60] R.L. Ferris, G. Blumenschein, Jr., J. Fayette, J. Guigay, A.D. Colevas, L. Licitra, K. Harrington, S. Kasper, E.E. Vokes, C. Even, F. Worden, N.F. Saba, L.C. Iglesias Docampo, R. Haddad, T. Rordorf, N. </w:t>
      </w:r>
      <w:r w:rsidRPr="00D77794">
        <w:rPr>
          <w:rFonts w:ascii="Calibri" w:hAnsi="Calibri"/>
          <w:noProof/>
        </w:rPr>
        <w:lastRenderedPageBreak/>
        <w:t>Kiyota, M. Tahara, M. Monga, M. Lynch, W.J. Geese, J. Kopit, J.W. Shaw, M.L. Gillison, Nivolumab for Recurrent Squamous-Cell Carcinoma of the Head and Neck, N Engl J Med 375(19) (2016) 1856-1867.</w:t>
      </w:r>
      <w:bookmarkEnd w:id="59"/>
    </w:p>
    <w:p w:rsidR="00D77794" w:rsidRPr="00D77794" w:rsidRDefault="00D77794" w:rsidP="00D77794">
      <w:pPr>
        <w:spacing w:after="0" w:line="240" w:lineRule="auto"/>
        <w:rPr>
          <w:rFonts w:ascii="Calibri" w:hAnsi="Calibri"/>
          <w:noProof/>
        </w:rPr>
      </w:pPr>
      <w:bookmarkStart w:id="60" w:name="_ENREF_61"/>
      <w:r w:rsidRPr="00D77794">
        <w:rPr>
          <w:rFonts w:ascii="Calibri" w:hAnsi="Calibri"/>
          <w:noProof/>
        </w:rPr>
        <w:t>[61] P.A. Ott, Y.J. Bang, D. Berton-Rigaud, E. Elez, M.J. Pishvaian, H.S. Rugo, I. Puzanov, J.M. Mehnert, K.L. Aung, J. Lopez, M. Carrigan, S. Saraf, M. Chen, J.C. Soria, Safety and Antitumor Activity of Pembrolizumab in Advanced Programmed Death Ligand 1-Positive Endometrial Cancer: Results From the KEYNOTE-028 Study, J Clin Oncol 35(22) (2017) 2535-2541.</w:t>
      </w:r>
      <w:bookmarkEnd w:id="60"/>
    </w:p>
    <w:p w:rsidR="00D77794" w:rsidRPr="00D77794" w:rsidRDefault="00D77794" w:rsidP="00D77794">
      <w:pPr>
        <w:spacing w:after="0" w:line="240" w:lineRule="auto"/>
        <w:rPr>
          <w:rFonts w:ascii="Calibri" w:hAnsi="Calibri"/>
          <w:noProof/>
        </w:rPr>
      </w:pPr>
      <w:bookmarkStart w:id="61" w:name="_ENREF_62"/>
      <w:r w:rsidRPr="00D77794">
        <w:rPr>
          <w:rFonts w:ascii="Calibri" w:hAnsi="Calibri"/>
          <w:noProof/>
        </w:rPr>
        <w:t>[62] A. Hansen, C. Massard, P.A. Ott, N. Haas, J. Lopez, S. Ejadi, J. Wallmark, B. Keam, J.P. Delord, R. Aggarwal, M. Gould, P. Qiu, S. Saraf, S. Keefe, S.A. Piha-Paul, Pembrolizumab for patients with advanced prostate adenocarcinoma: Preliminary results from the KEYNOTE-028 study, Annals of Oncology 27(suppl_6) (2016) 725PD-725PD.</w:t>
      </w:r>
      <w:bookmarkEnd w:id="61"/>
    </w:p>
    <w:p w:rsidR="00D77794" w:rsidRPr="00D77794" w:rsidRDefault="00D77794" w:rsidP="00D77794">
      <w:pPr>
        <w:spacing w:after="0" w:line="240" w:lineRule="auto"/>
        <w:rPr>
          <w:rFonts w:ascii="Calibri" w:hAnsi="Calibri"/>
          <w:noProof/>
        </w:rPr>
      </w:pPr>
      <w:bookmarkStart w:id="62" w:name="_ENREF_63"/>
      <w:r w:rsidRPr="00D77794">
        <w:rPr>
          <w:rFonts w:ascii="Calibri" w:hAnsi="Calibri"/>
          <w:noProof/>
        </w:rPr>
        <w:t>[63] H.C. Chung, J.H.M. Schellens, J.-P. Delord, R. Perets, A. Italiano, R. Shapira-Frommer, L. Manzuk, S.A. Piha-Paul, J. Wang, S. Zeigenfuss, S.K. Pruitt, A. Marabelle, Pembrolizumab treatment of advanced cervical cancer: Updated results from the phase 2 KEYNOTE-158 study, Journal of Clinical Oncology 36(15_suppl) (2018) 5522-5522.</w:t>
      </w:r>
      <w:bookmarkEnd w:id="62"/>
    </w:p>
    <w:p w:rsidR="00D77794" w:rsidRPr="00D77794" w:rsidRDefault="00D77794" w:rsidP="00D77794">
      <w:pPr>
        <w:spacing w:after="0" w:line="240" w:lineRule="auto"/>
        <w:rPr>
          <w:rFonts w:ascii="Calibri" w:hAnsi="Calibri"/>
          <w:noProof/>
        </w:rPr>
      </w:pPr>
      <w:bookmarkStart w:id="63" w:name="_ENREF_64"/>
      <w:r w:rsidRPr="00D77794">
        <w:rPr>
          <w:rFonts w:ascii="Calibri" w:hAnsi="Calibri"/>
          <w:noProof/>
        </w:rPr>
        <w:t>[64] H.S. Rugo, J.P. Delord, S.A. Im, P.A. Ott, S.A. Piha-Paul, P.L. Bedard, J. Sachdev, C.L. Tourneau, E.M.J. van Brummelen, A. Varga, R. Salgado, S. Loi, S. Saraf, D. Pietrangelo, V. Karantza, A.R. Tan, Safety and Antitumor Activity of Pembrolizumab in Patients with Estrogen Receptor-Positive/Human Epidermal Growth Factor Receptor 2-Negative Advanced Breast Cancer, Clin Cancer Res 24(12) (2018) 2804-2811.</w:t>
      </w:r>
      <w:bookmarkEnd w:id="63"/>
    </w:p>
    <w:p w:rsidR="00D77794" w:rsidRPr="00D77794" w:rsidRDefault="00D77794" w:rsidP="00D77794">
      <w:pPr>
        <w:spacing w:after="0" w:line="240" w:lineRule="auto"/>
        <w:rPr>
          <w:rFonts w:ascii="Calibri" w:hAnsi="Calibri"/>
          <w:noProof/>
        </w:rPr>
      </w:pPr>
      <w:bookmarkStart w:id="64" w:name="_ENREF_65"/>
      <w:r w:rsidRPr="00D77794">
        <w:rPr>
          <w:rFonts w:ascii="Calibri" w:hAnsi="Calibri"/>
          <w:noProof/>
        </w:rPr>
        <w:t>[65] J.M. Mehnert, H.S. Rugo, B.H. O'Neil, A. Santoro, J.H.M. Schellens, R.B. Cohen, T. Doi, P.A. Ott, M.J. Pishvaian, I. Puzanov, K.L. Aung, C. Hsu, C. Le Tourneau, J.C. Soria, E. Elez, K. Tamura, M. Gould, G. Zhao, K. Stein, S.A. Piha-Paul, 427OPembrolizumab for patients with PD-L1–positive advanced carcinoid or pancreatic neuroendocrine tumors: Results from the KEYNOTE-028 study, Annals of Oncology 28(suppl_5) (2017) mdx368-mdx368.</w:t>
      </w:r>
      <w:bookmarkEnd w:id="64"/>
    </w:p>
    <w:p w:rsidR="00D77794" w:rsidRPr="00D77794" w:rsidRDefault="00D77794" w:rsidP="00D77794">
      <w:pPr>
        <w:spacing w:after="0" w:line="240" w:lineRule="auto"/>
        <w:rPr>
          <w:rFonts w:ascii="Calibri" w:hAnsi="Calibri"/>
          <w:noProof/>
        </w:rPr>
      </w:pPr>
      <w:bookmarkStart w:id="65" w:name="_ENREF_66"/>
      <w:r w:rsidRPr="00D77794">
        <w:rPr>
          <w:rFonts w:ascii="Calibri" w:hAnsi="Calibri"/>
          <w:noProof/>
        </w:rPr>
        <w:t>[66] M.A. Shah, T. Kojima, P.C. Enzinger, D. Hochhauser, J. Raimbourg, A. Hollebecque, F. Lordick, S.-B. Kim, M. Tajika, H.T. Kim, A.C. Lockhart, H.-T. Arkenau, F.E. Hajbi, M. Gupta, P. Pfeiffer, Q. Liu, J. Lunceford, S.P. Kang, P. Bhagia, K. Kato, Pembrolizumab for patients with previously treated metastatic adenocarcinoma or squamous cell carcinoma of the esophagus: Phase 2 KEYNOTE-180 study, Journal of Clinical Oncology 36(15_suppl) (2018) 4049-4049.</w:t>
      </w:r>
      <w:bookmarkEnd w:id="65"/>
    </w:p>
    <w:p w:rsidR="00D77794" w:rsidRPr="00D77794" w:rsidRDefault="00D77794" w:rsidP="00D77794">
      <w:pPr>
        <w:spacing w:after="0" w:line="240" w:lineRule="auto"/>
        <w:rPr>
          <w:rFonts w:ascii="Calibri" w:hAnsi="Calibri"/>
          <w:noProof/>
        </w:rPr>
      </w:pPr>
      <w:bookmarkStart w:id="66" w:name="_ENREF_67"/>
      <w:r w:rsidRPr="00D77794">
        <w:rPr>
          <w:rFonts w:ascii="Calibri" w:hAnsi="Calibri"/>
          <w:noProof/>
        </w:rPr>
        <w:t>[67] J.L. Gulley, A. Rajan, D.R. Spigel, N. Iannotti, J. Chandler, D.J.L. Wong, J. Leach, W.J. Edenfield, D. Wang, H.J. Grote, A.V. Heydebreck, K. Chin, J.M. Cuillerot, K. Kelly, Avelumab for patients with previously treated metastatic or recurrent non-small-cell lung cancer (JAVELIN Solid Tumor): dose-expansion cohort of a multicentre, open-label, phase 1b trial, Lancet Oncol 18(5) (2017) 599-610.</w:t>
      </w:r>
      <w:bookmarkEnd w:id="66"/>
    </w:p>
    <w:p w:rsidR="00D77794" w:rsidRPr="00D77794" w:rsidRDefault="00D77794" w:rsidP="00D77794">
      <w:pPr>
        <w:spacing w:after="0" w:line="240" w:lineRule="auto"/>
        <w:rPr>
          <w:rFonts w:ascii="Calibri" w:hAnsi="Calibri"/>
          <w:noProof/>
        </w:rPr>
      </w:pPr>
      <w:bookmarkStart w:id="67" w:name="_ENREF_68"/>
      <w:r w:rsidRPr="00D77794">
        <w:rPr>
          <w:rFonts w:ascii="Calibri" w:hAnsi="Calibri"/>
          <w:noProof/>
        </w:rPr>
        <w:t>[68] C.S. Fuchs, T. Doi, R.W. Jang, K. Muro, T. Satoh, M. Machado, W. Sun, S.I. Jalal, M.A. Shah, J.P. Metges, M. Garrido, T. Golan, M. Mandala, Z.A. Wainberg, D.V. Catenacci, A. Ohtsu, K. Shitara, R. Geva, J. Bleeker, A.H. Ko, G. Ku, P. Philip, P.C. Enzinger, Y.J. Bang, D. Levitan, J. Wang, M. Rosales, R.P. Dalal, H.H. Yoon, Safety and Efficacy of Pembrolizumab Monotherapy in Patients With Previously Treated Advanced Gastric and Gastroesophageal Junction Cancer: Phase 2 Clinical KEYNOTE-059 Trial, JAMA oncology 4(5) (2018) e180013.</w:t>
      </w:r>
      <w:bookmarkEnd w:id="67"/>
    </w:p>
    <w:p w:rsidR="00D77794" w:rsidRPr="00D77794" w:rsidRDefault="00D77794" w:rsidP="00D77794">
      <w:pPr>
        <w:spacing w:after="0" w:line="240" w:lineRule="auto"/>
        <w:rPr>
          <w:rFonts w:ascii="Calibri" w:hAnsi="Calibri"/>
          <w:noProof/>
        </w:rPr>
      </w:pPr>
      <w:bookmarkStart w:id="68" w:name="_ENREF_69"/>
      <w:r w:rsidRPr="00D77794">
        <w:rPr>
          <w:rFonts w:ascii="Calibri" w:hAnsi="Calibri"/>
          <w:noProof/>
        </w:rPr>
        <w:t>[69] A. Varga, S.A. Piha-Paul, P.A. Ott, J.M. Mehnert, D. Berton-Rigaud, A. Morosky, G.Q. Zhao, R.A. Rangwala, D. Matei, Pembrolizumab in patients (pts) with PD-L1–positive (PD-L1+) advanced ovarian cancer: Updated analysis of KEYNOTE-028, Journal of Clinical Oncology 35(15_suppl) (2017) 5513-5513.</w:t>
      </w:r>
      <w:bookmarkEnd w:id="68"/>
    </w:p>
    <w:p w:rsidR="00D77794" w:rsidRPr="00D77794" w:rsidRDefault="00D77794" w:rsidP="00D77794">
      <w:pPr>
        <w:spacing w:after="0" w:line="240" w:lineRule="auto"/>
        <w:rPr>
          <w:rFonts w:ascii="Calibri" w:hAnsi="Calibri"/>
          <w:noProof/>
        </w:rPr>
      </w:pPr>
      <w:bookmarkStart w:id="69" w:name="_ENREF_70"/>
      <w:r w:rsidRPr="00D77794">
        <w:rPr>
          <w:rFonts w:ascii="Calibri" w:hAnsi="Calibri"/>
          <w:noProof/>
        </w:rPr>
        <w:t>[70] R.B. Cohen, J.-P. Delord, T. Doi, S.A. Piha-Paul, S.V. Liu, J. Gilbert, A.P. Algazi, S. Cresta, R.-L. Hong, C.L. Tourneau, D. Day, A. Varga, E. Elez, J.M. Wallmark, S. Saraf, A. Morosky, J.D. Cheng, B. Keam, Preliminary results for the advanced salivary gland carcinoma cohort of the phase 1b KEYNOTE-028 study of pembrolizumab, Journal of Clinical Oncology 34(15_suppl) (2016) 6017-6017.</w:t>
      </w:r>
      <w:bookmarkEnd w:id="69"/>
    </w:p>
    <w:p w:rsidR="00D77794" w:rsidRPr="00D77794" w:rsidRDefault="00D77794" w:rsidP="00D77794">
      <w:pPr>
        <w:spacing w:after="0" w:line="240" w:lineRule="auto"/>
        <w:rPr>
          <w:rFonts w:ascii="Calibri" w:hAnsi="Calibri"/>
          <w:noProof/>
        </w:rPr>
      </w:pPr>
      <w:bookmarkStart w:id="70" w:name="_ENREF_71"/>
      <w:r w:rsidRPr="00D77794">
        <w:rPr>
          <w:rFonts w:ascii="Calibri" w:hAnsi="Calibri"/>
          <w:noProof/>
        </w:rPr>
        <w:t xml:space="preserve">[71] Y.-K. Kang, T. Satoh, M.-H. Ryu, Y. Chao, K. Kato, H.C. Chung, J.-S. Chen, K. Muro, W.K. Kang, T. Yoshikawa, S.C. Oh, T. Tamura, K.-W. Lee, N. Boku, L.-T. Chen, Nivolumab (ONO-4538/BMS-936558) as salvage treatment after second or later-line chemotherapy for advanced gastric or gastro-esophageal </w:t>
      </w:r>
      <w:r w:rsidRPr="00D77794">
        <w:rPr>
          <w:rFonts w:ascii="Calibri" w:hAnsi="Calibri"/>
          <w:noProof/>
        </w:rPr>
        <w:lastRenderedPageBreak/>
        <w:t>junction cancer (AGC): A double-blinded, randomized, phase III trial, Journal of Clinical Oncology 35(4_suppl) (2017) 2-2.</w:t>
      </w:r>
      <w:bookmarkEnd w:id="70"/>
    </w:p>
    <w:p w:rsidR="00D77794" w:rsidRPr="00D77794" w:rsidRDefault="00D77794" w:rsidP="00D77794">
      <w:pPr>
        <w:spacing w:after="0" w:line="240" w:lineRule="auto"/>
        <w:rPr>
          <w:rFonts w:ascii="Calibri" w:hAnsi="Calibri"/>
          <w:noProof/>
        </w:rPr>
      </w:pPr>
      <w:bookmarkStart w:id="71" w:name="_ENREF_72"/>
      <w:r w:rsidRPr="00D77794">
        <w:rPr>
          <w:rFonts w:ascii="Calibri" w:hAnsi="Calibri"/>
          <w:noProof/>
        </w:rPr>
        <w:t>[72] C. Le Tourneau, C. Zarwan, C. Hoimes, D.J. Wong, S. Bauer, M. Wermke, H.J. Grote, A. von Heydebreck, K. Chin, J. Gulley, 913PAvelumab in patients with metastatic adrenocortical carcinoma (mACC): Results from the JAVELIN solid tumor trial, Annals of Oncology 28(suppl_5) (2017) mdx371.067-mdx371.067.</w:t>
      </w:r>
      <w:bookmarkEnd w:id="71"/>
    </w:p>
    <w:p w:rsidR="00D77794" w:rsidRPr="00D77794" w:rsidRDefault="00D77794" w:rsidP="00D77794">
      <w:pPr>
        <w:spacing w:after="0" w:line="240" w:lineRule="auto"/>
        <w:rPr>
          <w:rFonts w:ascii="Calibri" w:hAnsi="Calibri"/>
          <w:noProof/>
        </w:rPr>
      </w:pPr>
      <w:bookmarkStart w:id="72" w:name="_ENREF_73"/>
      <w:r w:rsidRPr="00D77794">
        <w:rPr>
          <w:rFonts w:ascii="Calibri" w:hAnsi="Calibri"/>
          <w:noProof/>
        </w:rPr>
        <w:t>[73] M.L. Disis, M.R. Patel, S. Pant, E.P. Hamilton, A.C. Lockhart, K. Kelly, J.T. Beck, M.S. Gordon, G.J. Weiss, M.H. Taylor, J. Chaves, A.C. Mita, K.M. Chin, A.v. Heydebreck, J.-M. Cuillerot, J.L. Gulley, Avelumab (MSB0010718C; anti-PD-L1) in patients with recurrent/refractory ovarian cancer from the JAVELIN Solid Tumor phase Ib trial: Safety and clinical activity, Journal of Clinical Oncology 34(15_suppl) (2016) 5533-5533.</w:t>
      </w:r>
      <w:bookmarkEnd w:id="72"/>
    </w:p>
    <w:p w:rsidR="00D77794" w:rsidRPr="00D77794" w:rsidRDefault="00D77794" w:rsidP="00D77794">
      <w:pPr>
        <w:spacing w:after="0" w:line="240" w:lineRule="auto"/>
        <w:rPr>
          <w:rFonts w:ascii="Calibri" w:hAnsi="Calibri"/>
          <w:noProof/>
        </w:rPr>
      </w:pPr>
      <w:bookmarkStart w:id="73" w:name="_ENREF_74"/>
      <w:r w:rsidRPr="00D77794">
        <w:rPr>
          <w:rFonts w:ascii="Calibri" w:hAnsi="Calibri"/>
          <w:noProof/>
        </w:rPr>
        <w:t>[74] R. Hassan, A. Thomas, J.J. Nemunaitis, M.R. Patel, J. Bennouna, F. Chen, J.-P. Delord, A. Dowlati, M.H. Taylor, J.D. Powderly, U.N. Vaishampayan, C.F. Verschraegen, H.J. Grote, A.v. Heydebreck, K.M. Chin, J.L. Gulley, Avelumab in patients with previously treated mesothelioma: Updated phase 1b results from the JAVELIN Solid Tumor trial, Journal of Clinical Oncology 36(5_suppl) (2018) 166-166.</w:t>
      </w:r>
      <w:bookmarkEnd w:id="73"/>
    </w:p>
    <w:p w:rsidR="00D77794" w:rsidRPr="00D77794" w:rsidRDefault="00D77794" w:rsidP="00D77794">
      <w:pPr>
        <w:spacing w:after="0" w:line="240" w:lineRule="auto"/>
        <w:rPr>
          <w:rFonts w:ascii="Calibri" w:hAnsi="Calibri"/>
          <w:noProof/>
        </w:rPr>
      </w:pPr>
      <w:bookmarkStart w:id="74" w:name="_ENREF_75"/>
      <w:r w:rsidRPr="00D77794">
        <w:rPr>
          <w:rFonts w:ascii="Calibri" w:hAnsi="Calibri"/>
          <w:noProof/>
        </w:rPr>
        <w:t>[75] J.M. Mehnert, A. Varga, M. Brose, R.R. Aggarwal, C.-C. Lin, A. Prawira, F.d. Braud, K. Tamura, T. Doi, S.A. Piha-Paul, J. Gilbert, S. Saraf, P. Thanigaimani, J.D. Cheng, B. Keam, Pembrolizumab for advanced papillary or follicular thyroid cancer: preliminary results from the phase 1b KEYNOTE-028 study, Journal of Clinical Oncology 34(15_suppl) (2016) 6091-6091.</w:t>
      </w:r>
      <w:bookmarkEnd w:id="74"/>
    </w:p>
    <w:p w:rsidR="00D77794" w:rsidRPr="00D77794" w:rsidRDefault="00D77794" w:rsidP="00D77794">
      <w:pPr>
        <w:spacing w:after="0" w:line="240" w:lineRule="auto"/>
        <w:rPr>
          <w:rFonts w:ascii="Calibri" w:hAnsi="Calibri"/>
          <w:noProof/>
        </w:rPr>
      </w:pPr>
      <w:bookmarkStart w:id="75" w:name="_ENREF_76"/>
      <w:r w:rsidRPr="00D77794">
        <w:rPr>
          <w:rFonts w:ascii="Calibri" w:hAnsi="Calibri"/>
          <w:noProof/>
        </w:rPr>
        <w:t>[76] H.C. Chung, H.-T. Arkenau, J. Lee, S.Y. Rha, D.-Y. Oh, L. Wyrwicz, Y.-K. Kang, K.-W. Lee, T.M. Bauer, S.S. Lee, M. Kemeny, U. Keilholz, B. Melichar, A. Mita, R. Plummer, D. Smith, A.B. Gelb, H. Xiong, J. Hong, V. Chand, H. Safran, Abstract CT111: Avelumab (anti-PD-L1) as first-line maintenance (1L mn) or second-line (2L) therapy in patients with advanced gastric or gastroesophageal junction cancer (GC/GEJC): updated phase Ib results from the JAVELIN Solid Tumor trial, Cancer Research 78(13 Supplement) (2018) CT111-CT111.</w:t>
      </w:r>
      <w:bookmarkEnd w:id="75"/>
    </w:p>
    <w:p w:rsidR="00D77794" w:rsidRPr="00D77794" w:rsidRDefault="00D77794" w:rsidP="00D77794">
      <w:pPr>
        <w:spacing w:after="0" w:line="240" w:lineRule="auto"/>
        <w:rPr>
          <w:rFonts w:ascii="Calibri" w:hAnsi="Calibri"/>
          <w:noProof/>
        </w:rPr>
      </w:pPr>
      <w:bookmarkStart w:id="76" w:name="_ENREF_77"/>
      <w:r w:rsidRPr="00D77794">
        <w:rPr>
          <w:rFonts w:ascii="Calibri" w:hAnsi="Calibri"/>
          <w:noProof/>
        </w:rPr>
        <w:t>[77] L.Y. Dirix, I. Takacs, G. Jerusalem, P. Nikolinakos, H.T. Arkenau, A. Forero-Torres, R. Boccia, M.E. Lippman, R. Somer, M. Smakal, L.A. Emens, B. Hrinczenko, W. Edenfield, J. Gurtler, A. von Heydebreck, H.J. Grote, K. Chin, E.P. Hamilton, Avelumab, an anti-PD-L1 antibody, in patients with locally advanced or metastatic breast cancer: a phase 1b JAVELIN Solid Tumor study, Breast Cancer Res Treat 167(3) (2018) 671-686.</w:t>
      </w:r>
      <w:bookmarkEnd w:id="76"/>
    </w:p>
    <w:p w:rsidR="00D77794" w:rsidRPr="00D77794" w:rsidRDefault="00D77794" w:rsidP="00D77794">
      <w:pPr>
        <w:spacing w:after="0" w:line="240" w:lineRule="auto"/>
        <w:rPr>
          <w:rFonts w:ascii="Calibri" w:hAnsi="Calibri"/>
          <w:noProof/>
        </w:rPr>
      </w:pPr>
      <w:bookmarkStart w:id="77" w:name="_ENREF_78"/>
      <w:r w:rsidRPr="00D77794">
        <w:rPr>
          <w:rFonts w:ascii="Calibri" w:hAnsi="Calibri"/>
          <w:noProof/>
        </w:rPr>
        <w:t>[78] J.S.D. Bono, J.C. Goh, K. Ojamaa, J.M.P. Rodriguez, C.G. Drake, C.J. Hoimes, H. Wu, C.H. Poehlein, E.S. Antonarakis, KEYNOTE-199: Pembrolizumab (pembro) for docetaxel-refractory metastatic castration-resistant prostate cancer (mCRPC), Journal of Clinical Oncology 36(15_suppl) (2018) 5007-5007.</w:t>
      </w:r>
      <w:bookmarkEnd w:id="77"/>
    </w:p>
    <w:p w:rsidR="00D77794" w:rsidRPr="00D77794" w:rsidRDefault="00D77794" w:rsidP="00D77794">
      <w:pPr>
        <w:spacing w:line="240" w:lineRule="auto"/>
        <w:rPr>
          <w:rFonts w:ascii="Calibri" w:hAnsi="Calibri"/>
          <w:noProof/>
        </w:rPr>
      </w:pPr>
      <w:bookmarkStart w:id="78" w:name="_ENREF_79"/>
      <w:r w:rsidRPr="00D77794">
        <w:rPr>
          <w:rFonts w:ascii="Calibri" w:hAnsi="Calibri"/>
          <w:noProof/>
        </w:rPr>
        <w:t>[79] B.H. O'Neil, J.M. Wallmark, D. Lorente, E. Elez, J. Raimbourg, C. Gomez-Roca, S. Ejadi, S.A. Piha-Paul, M.N. Stein, A.R. Abdul Razak, K. Dotti, A. Santoro, R.B. Cohen, M. Gould, S. Saraf, K. Stein, S.W. Han, Safety and antitumor activity of the anti-PD-1 antibody pembrolizumab in patients with advanced colorect</w:t>
      </w:r>
      <w:bookmarkStart w:id="79" w:name="_GoBack"/>
      <w:bookmarkEnd w:id="79"/>
      <w:r w:rsidRPr="00D77794">
        <w:rPr>
          <w:rFonts w:ascii="Calibri" w:hAnsi="Calibri"/>
          <w:noProof/>
        </w:rPr>
        <w:t>al carcinoma, PLoS ONE 12(12) (2017) e0189848.</w:t>
      </w:r>
      <w:bookmarkEnd w:id="78"/>
    </w:p>
    <w:p w:rsidR="00D77794" w:rsidRDefault="00D77794" w:rsidP="00D77794">
      <w:pPr>
        <w:spacing w:line="240" w:lineRule="auto"/>
        <w:rPr>
          <w:noProof/>
        </w:rPr>
      </w:pPr>
    </w:p>
    <w:p w:rsidR="00D77794" w:rsidRDefault="00D77794" w:rsidP="00D77794">
      <w:r>
        <w:fldChar w:fldCharType="end"/>
      </w:r>
    </w:p>
    <w:sectPr w:rsidR="00D777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em Immu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evdraetpzp2wte9rvl5pwr19srpzps520rw&quot;&gt;Master Endnote&lt;record-ids&gt;&lt;item&gt;56692&lt;/item&gt;&lt;item&gt;56699&lt;/item&gt;&lt;item&gt;56706&lt;/item&gt;&lt;item&gt;57730&lt;/item&gt;&lt;item&gt;58289&lt;/item&gt;&lt;item&gt;58293&lt;/item&gt;&lt;item&gt;58294&lt;/item&gt;&lt;item&gt;58295&lt;/item&gt;&lt;item&gt;58296&lt;/item&gt;&lt;item&gt;58413&lt;/item&gt;&lt;item&gt;58426&lt;/item&gt;&lt;item&gt;58427&lt;/item&gt;&lt;item&gt;58428&lt;/item&gt;&lt;item&gt;58429&lt;/item&gt;&lt;item&gt;58432&lt;/item&gt;&lt;item&gt;58433&lt;/item&gt;&lt;item&gt;58457&lt;/item&gt;&lt;item&gt;58458&lt;/item&gt;&lt;item&gt;58459&lt;/item&gt;&lt;item&gt;58460&lt;/item&gt;&lt;item&gt;58461&lt;/item&gt;&lt;item&gt;58462&lt;/item&gt;&lt;item&gt;58463&lt;/item&gt;&lt;item&gt;58464&lt;/item&gt;&lt;item&gt;58465&lt;/item&gt;&lt;item&gt;58466&lt;/item&gt;&lt;item&gt;58467&lt;/item&gt;&lt;item&gt;58468&lt;/item&gt;&lt;item&gt;58469&lt;/item&gt;&lt;item&gt;58470&lt;/item&gt;&lt;item&gt;58471&lt;/item&gt;&lt;item&gt;58472&lt;/item&gt;&lt;item&gt;58473&lt;/item&gt;&lt;item&gt;58474&lt;/item&gt;&lt;item&gt;58475&lt;/item&gt;&lt;item&gt;58477&lt;/item&gt;&lt;item&gt;58478&lt;/item&gt;&lt;item&gt;58479&lt;/item&gt;&lt;item&gt;58480&lt;/item&gt;&lt;item&gt;58481&lt;/item&gt;&lt;item&gt;58483&lt;/item&gt;&lt;item&gt;58484&lt;/item&gt;&lt;item&gt;58486&lt;/item&gt;&lt;item&gt;58487&lt;/item&gt;&lt;item&gt;58488&lt;/item&gt;&lt;item&gt;58489&lt;/item&gt;&lt;item&gt;58491&lt;/item&gt;&lt;item&gt;58492&lt;/item&gt;&lt;item&gt;58493&lt;/item&gt;&lt;item&gt;58495&lt;/item&gt;&lt;item&gt;58496&lt;/item&gt;&lt;item&gt;58499&lt;/item&gt;&lt;item&gt;58500&lt;/item&gt;&lt;item&gt;58501&lt;/item&gt;&lt;item&gt;58503&lt;/item&gt;&lt;item&gt;58510&lt;/item&gt;&lt;item&gt;58511&lt;/item&gt;&lt;item&gt;58512&lt;/item&gt;&lt;item&gt;58513&lt;/item&gt;&lt;item&gt;58514&lt;/item&gt;&lt;item&gt;58515&lt;/item&gt;&lt;item&gt;58518&lt;/item&gt;&lt;item&gt;58519&lt;/item&gt;&lt;item&gt;58520&lt;/item&gt;&lt;item&gt;58524&lt;/item&gt;&lt;item&gt;58526&lt;/item&gt;&lt;item&gt;58542&lt;/item&gt;&lt;item&gt;58544&lt;/item&gt;&lt;item&gt;58546&lt;/item&gt;&lt;item&gt;58547&lt;/item&gt;&lt;item&gt;58548&lt;/item&gt;&lt;item&gt;58549&lt;/item&gt;&lt;item&gt;58556&lt;/item&gt;&lt;item&gt;58559&lt;/item&gt;&lt;item&gt;58560&lt;/item&gt;&lt;item&gt;58561&lt;/item&gt;&lt;item&gt;58562&lt;/item&gt;&lt;item&gt;58563&lt;/item&gt;&lt;item&gt;58564&lt;/item&gt;&lt;item&gt;58565&lt;/item&gt;&lt;item&gt;58566&lt;/item&gt;&lt;item&gt;58567&lt;/item&gt;&lt;/record-ids&gt;&lt;/item&gt;&lt;/Libraries&gt;"/>
  </w:docVars>
  <w:rsids>
    <w:rsidRoot w:val="00D77794"/>
    <w:rsid w:val="000011A5"/>
    <w:rsid w:val="000173BE"/>
    <w:rsid w:val="000176B0"/>
    <w:rsid w:val="00021121"/>
    <w:rsid w:val="0002230E"/>
    <w:rsid w:val="0002493E"/>
    <w:rsid w:val="00026407"/>
    <w:rsid w:val="0004083D"/>
    <w:rsid w:val="00047833"/>
    <w:rsid w:val="00052149"/>
    <w:rsid w:val="00065156"/>
    <w:rsid w:val="00065349"/>
    <w:rsid w:val="000807D9"/>
    <w:rsid w:val="00094DA6"/>
    <w:rsid w:val="000976BE"/>
    <w:rsid w:val="000A146C"/>
    <w:rsid w:val="000A4DBC"/>
    <w:rsid w:val="000B3340"/>
    <w:rsid w:val="000B48B9"/>
    <w:rsid w:val="000C6628"/>
    <w:rsid w:val="000C7E1A"/>
    <w:rsid w:val="000D3368"/>
    <w:rsid w:val="000E3F16"/>
    <w:rsid w:val="000E43CB"/>
    <w:rsid w:val="000E6167"/>
    <w:rsid w:val="000F0949"/>
    <w:rsid w:val="000F3159"/>
    <w:rsid w:val="000F6347"/>
    <w:rsid w:val="000F78DF"/>
    <w:rsid w:val="00101B55"/>
    <w:rsid w:val="00101FD8"/>
    <w:rsid w:val="00107E49"/>
    <w:rsid w:val="00131F22"/>
    <w:rsid w:val="0014247E"/>
    <w:rsid w:val="0015162E"/>
    <w:rsid w:val="00156D97"/>
    <w:rsid w:val="00160AFD"/>
    <w:rsid w:val="001637C2"/>
    <w:rsid w:val="00165B53"/>
    <w:rsid w:val="0016787C"/>
    <w:rsid w:val="001711D9"/>
    <w:rsid w:val="0017173B"/>
    <w:rsid w:val="001727DE"/>
    <w:rsid w:val="00174B23"/>
    <w:rsid w:val="00175BD2"/>
    <w:rsid w:val="0017686A"/>
    <w:rsid w:val="00177412"/>
    <w:rsid w:val="00180367"/>
    <w:rsid w:val="00182BDF"/>
    <w:rsid w:val="00186C8D"/>
    <w:rsid w:val="00186D7A"/>
    <w:rsid w:val="0019335B"/>
    <w:rsid w:val="001A1296"/>
    <w:rsid w:val="001A1567"/>
    <w:rsid w:val="001B4457"/>
    <w:rsid w:val="001C0A01"/>
    <w:rsid w:val="001D1E5E"/>
    <w:rsid w:val="001D4DAB"/>
    <w:rsid w:val="001E0AFE"/>
    <w:rsid w:val="001E1937"/>
    <w:rsid w:val="001F2189"/>
    <w:rsid w:val="001F249B"/>
    <w:rsid w:val="001F7538"/>
    <w:rsid w:val="001F7E52"/>
    <w:rsid w:val="00205913"/>
    <w:rsid w:val="00207FB9"/>
    <w:rsid w:val="00211B30"/>
    <w:rsid w:val="002124A0"/>
    <w:rsid w:val="00223B9D"/>
    <w:rsid w:val="002246CC"/>
    <w:rsid w:val="0022635A"/>
    <w:rsid w:val="002311E9"/>
    <w:rsid w:val="00232C8B"/>
    <w:rsid w:val="0023523C"/>
    <w:rsid w:val="002376E2"/>
    <w:rsid w:val="00243DA7"/>
    <w:rsid w:val="00254589"/>
    <w:rsid w:val="00283688"/>
    <w:rsid w:val="00286208"/>
    <w:rsid w:val="0029105B"/>
    <w:rsid w:val="00292ABD"/>
    <w:rsid w:val="00295FE0"/>
    <w:rsid w:val="0029632B"/>
    <w:rsid w:val="002B54E9"/>
    <w:rsid w:val="002C14C2"/>
    <w:rsid w:val="002D21C4"/>
    <w:rsid w:val="002D68F8"/>
    <w:rsid w:val="002E38B4"/>
    <w:rsid w:val="002E39C0"/>
    <w:rsid w:val="002E4D2A"/>
    <w:rsid w:val="002E7B4B"/>
    <w:rsid w:val="0030148A"/>
    <w:rsid w:val="003038FA"/>
    <w:rsid w:val="003045A6"/>
    <w:rsid w:val="00305D3D"/>
    <w:rsid w:val="0031258B"/>
    <w:rsid w:val="00313A2C"/>
    <w:rsid w:val="00325EC0"/>
    <w:rsid w:val="00332792"/>
    <w:rsid w:val="003352C0"/>
    <w:rsid w:val="00342CEC"/>
    <w:rsid w:val="003434D9"/>
    <w:rsid w:val="00343AC4"/>
    <w:rsid w:val="00361EC8"/>
    <w:rsid w:val="00364333"/>
    <w:rsid w:val="00374247"/>
    <w:rsid w:val="003815F2"/>
    <w:rsid w:val="00394273"/>
    <w:rsid w:val="003956D5"/>
    <w:rsid w:val="003A14EB"/>
    <w:rsid w:val="003C31D1"/>
    <w:rsid w:val="003D07AB"/>
    <w:rsid w:val="003D3DDF"/>
    <w:rsid w:val="003E4385"/>
    <w:rsid w:val="003F03A9"/>
    <w:rsid w:val="003F581D"/>
    <w:rsid w:val="003F65CA"/>
    <w:rsid w:val="00407E9C"/>
    <w:rsid w:val="004124F4"/>
    <w:rsid w:val="004144FD"/>
    <w:rsid w:val="00417751"/>
    <w:rsid w:val="00424B69"/>
    <w:rsid w:val="004541AF"/>
    <w:rsid w:val="00460887"/>
    <w:rsid w:val="00461DD5"/>
    <w:rsid w:val="00466B6B"/>
    <w:rsid w:val="00470A17"/>
    <w:rsid w:val="00476676"/>
    <w:rsid w:val="00481C27"/>
    <w:rsid w:val="00483FFC"/>
    <w:rsid w:val="00492F98"/>
    <w:rsid w:val="00493668"/>
    <w:rsid w:val="004B19F0"/>
    <w:rsid w:val="004B269D"/>
    <w:rsid w:val="004E545B"/>
    <w:rsid w:val="004F09CF"/>
    <w:rsid w:val="004F1662"/>
    <w:rsid w:val="004F288F"/>
    <w:rsid w:val="0050286C"/>
    <w:rsid w:val="00504928"/>
    <w:rsid w:val="005112D0"/>
    <w:rsid w:val="0051237F"/>
    <w:rsid w:val="00520B9D"/>
    <w:rsid w:val="00530F7B"/>
    <w:rsid w:val="00550E28"/>
    <w:rsid w:val="005634E3"/>
    <w:rsid w:val="00567E14"/>
    <w:rsid w:val="00571B42"/>
    <w:rsid w:val="005748BD"/>
    <w:rsid w:val="005A1F78"/>
    <w:rsid w:val="005D6E4C"/>
    <w:rsid w:val="005F0955"/>
    <w:rsid w:val="00601856"/>
    <w:rsid w:val="006031B4"/>
    <w:rsid w:val="00604003"/>
    <w:rsid w:val="00604F35"/>
    <w:rsid w:val="00613475"/>
    <w:rsid w:val="006149A0"/>
    <w:rsid w:val="006173EA"/>
    <w:rsid w:val="00623EAF"/>
    <w:rsid w:val="00630990"/>
    <w:rsid w:val="00633B14"/>
    <w:rsid w:val="006349DC"/>
    <w:rsid w:val="00641AC0"/>
    <w:rsid w:val="00657F09"/>
    <w:rsid w:val="006636B0"/>
    <w:rsid w:val="00664A24"/>
    <w:rsid w:val="00674626"/>
    <w:rsid w:val="00681E2F"/>
    <w:rsid w:val="00687F8E"/>
    <w:rsid w:val="0069080C"/>
    <w:rsid w:val="0069220D"/>
    <w:rsid w:val="006943B3"/>
    <w:rsid w:val="00695374"/>
    <w:rsid w:val="00697669"/>
    <w:rsid w:val="006A4180"/>
    <w:rsid w:val="006A656C"/>
    <w:rsid w:val="006C07B6"/>
    <w:rsid w:val="006D0BCC"/>
    <w:rsid w:val="006E63C1"/>
    <w:rsid w:val="006F0D71"/>
    <w:rsid w:val="006F5AD6"/>
    <w:rsid w:val="00704BFA"/>
    <w:rsid w:val="0070686A"/>
    <w:rsid w:val="007355D0"/>
    <w:rsid w:val="00754A1F"/>
    <w:rsid w:val="00756761"/>
    <w:rsid w:val="00764BAD"/>
    <w:rsid w:val="007676A8"/>
    <w:rsid w:val="00781B6F"/>
    <w:rsid w:val="00792ADC"/>
    <w:rsid w:val="00795309"/>
    <w:rsid w:val="007A0108"/>
    <w:rsid w:val="007A2128"/>
    <w:rsid w:val="007B1341"/>
    <w:rsid w:val="007C1E65"/>
    <w:rsid w:val="007C5958"/>
    <w:rsid w:val="007D12ED"/>
    <w:rsid w:val="007E4172"/>
    <w:rsid w:val="007E4730"/>
    <w:rsid w:val="007E479D"/>
    <w:rsid w:val="007E5010"/>
    <w:rsid w:val="007E6597"/>
    <w:rsid w:val="007F0B5F"/>
    <w:rsid w:val="007F7D5C"/>
    <w:rsid w:val="00817FB1"/>
    <w:rsid w:val="0083658D"/>
    <w:rsid w:val="008520D3"/>
    <w:rsid w:val="00854856"/>
    <w:rsid w:val="008564D9"/>
    <w:rsid w:val="00863262"/>
    <w:rsid w:val="00864374"/>
    <w:rsid w:val="00864385"/>
    <w:rsid w:val="008A067B"/>
    <w:rsid w:val="008A2C28"/>
    <w:rsid w:val="008B0AF1"/>
    <w:rsid w:val="008C115D"/>
    <w:rsid w:val="008D0C89"/>
    <w:rsid w:val="008D1442"/>
    <w:rsid w:val="008F219F"/>
    <w:rsid w:val="00910A7A"/>
    <w:rsid w:val="00916798"/>
    <w:rsid w:val="00920573"/>
    <w:rsid w:val="009244DD"/>
    <w:rsid w:val="009275FF"/>
    <w:rsid w:val="00934BEF"/>
    <w:rsid w:val="009356EC"/>
    <w:rsid w:val="00946CE9"/>
    <w:rsid w:val="00952F5B"/>
    <w:rsid w:val="00963E13"/>
    <w:rsid w:val="00973C2E"/>
    <w:rsid w:val="00981085"/>
    <w:rsid w:val="00981593"/>
    <w:rsid w:val="009A4407"/>
    <w:rsid w:val="009B2A37"/>
    <w:rsid w:val="009B46C2"/>
    <w:rsid w:val="009B634E"/>
    <w:rsid w:val="009C737E"/>
    <w:rsid w:val="009D4689"/>
    <w:rsid w:val="009E2DE8"/>
    <w:rsid w:val="009F0D00"/>
    <w:rsid w:val="009F60B1"/>
    <w:rsid w:val="009F655F"/>
    <w:rsid w:val="00A06359"/>
    <w:rsid w:val="00A10386"/>
    <w:rsid w:val="00A17C37"/>
    <w:rsid w:val="00A24358"/>
    <w:rsid w:val="00A2566E"/>
    <w:rsid w:val="00A35D39"/>
    <w:rsid w:val="00A366A8"/>
    <w:rsid w:val="00A426AE"/>
    <w:rsid w:val="00A56DC0"/>
    <w:rsid w:val="00A653B6"/>
    <w:rsid w:val="00A72A5B"/>
    <w:rsid w:val="00A80B9A"/>
    <w:rsid w:val="00A91C55"/>
    <w:rsid w:val="00A92C38"/>
    <w:rsid w:val="00A94C96"/>
    <w:rsid w:val="00A95D6D"/>
    <w:rsid w:val="00A97F9C"/>
    <w:rsid w:val="00AA1D7A"/>
    <w:rsid w:val="00AB74BC"/>
    <w:rsid w:val="00AC0A74"/>
    <w:rsid w:val="00AC0BB6"/>
    <w:rsid w:val="00AC3BEE"/>
    <w:rsid w:val="00AE08D6"/>
    <w:rsid w:val="00AE485A"/>
    <w:rsid w:val="00AE683C"/>
    <w:rsid w:val="00AF094B"/>
    <w:rsid w:val="00AF649F"/>
    <w:rsid w:val="00AF7414"/>
    <w:rsid w:val="00B05750"/>
    <w:rsid w:val="00B135CB"/>
    <w:rsid w:val="00B1708C"/>
    <w:rsid w:val="00B370D0"/>
    <w:rsid w:val="00B45634"/>
    <w:rsid w:val="00B526F9"/>
    <w:rsid w:val="00B52A6F"/>
    <w:rsid w:val="00B53AB7"/>
    <w:rsid w:val="00B568A6"/>
    <w:rsid w:val="00B62FC4"/>
    <w:rsid w:val="00B76E22"/>
    <w:rsid w:val="00B80A68"/>
    <w:rsid w:val="00B8161E"/>
    <w:rsid w:val="00B837C8"/>
    <w:rsid w:val="00B87AA4"/>
    <w:rsid w:val="00B92742"/>
    <w:rsid w:val="00BA6773"/>
    <w:rsid w:val="00BB353B"/>
    <w:rsid w:val="00BC123E"/>
    <w:rsid w:val="00BC28CA"/>
    <w:rsid w:val="00BE4650"/>
    <w:rsid w:val="00BE6E27"/>
    <w:rsid w:val="00BF14D8"/>
    <w:rsid w:val="00BF1EAC"/>
    <w:rsid w:val="00BF3EA3"/>
    <w:rsid w:val="00C01F4D"/>
    <w:rsid w:val="00C116C7"/>
    <w:rsid w:val="00C179EC"/>
    <w:rsid w:val="00C35796"/>
    <w:rsid w:val="00C41E79"/>
    <w:rsid w:val="00C43C97"/>
    <w:rsid w:val="00C568FE"/>
    <w:rsid w:val="00C6151D"/>
    <w:rsid w:val="00C67C79"/>
    <w:rsid w:val="00C72536"/>
    <w:rsid w:val="00C8550F"/>
    <w:rsid w:val="00C940DE"/>
    <w:rsid w:val="00CA348E"/>
    <w:rsid w:val="00CA406C"/>
    <w:rsid w:val="00CB71AF"/>
    <w:rsid w:val="00CC4E9C"/>
    <w:rsid w:val="00CE4ACA"/>
    <w:rsid w:val="00D00E81"/>
    <w:rsid w:val="00D02C03"/>
    <w:rsid w:val="00D11E10"/>
    <w:rsid w:val="00D27D7D"/>
    <w:rsid w:val="00D27E9B"/>
    <w:rsid w:val="00D309C1"/>
    <w:rsid w:val="00D44E96"/>
    <w:rsid w:val="00D46A8B"/>
    <w:rsid w:val="00D46BD9"/>
    <w:rsid w:val="00D55289"/>
    <w:rsid w:val="00D55BDD"/>
    <w:rsid w:val="00D60650"/>
    <w:rsid w:val="00D6513E"/>
    <w:rsid w:val="00D72B9D"/>
    <w:rsid w:val="00D746A1"/>
    <w:rsid w:val="00D74FD0"/>
    <w:rsid w:val="00D74FEA"/>
    <w:rsid w:val="00D77794"/>
    <w:rsid w:val="00D80079"/>
    <w:rsid w:val="00D80AFD"/>
    <w:rsid w:val="00D841BA"/>
    <w:rsid w:val="00D8584A"/>
    <w:rsid w:val="00D86F68"/>
    <w:rsid w:val="00D87D47"/>
    <w:rsid w:val="00D95F7E"/>
    <w:rsid w:val="00DA2087"/>
    <w:rsid w:val="00DB71B1"/>
    <w:rsid w:val="00DD0E2A"/>
    <w:rsid w:val="00DD446E"/>
    <w:rsid w:val="00DD6988"/>
    <w:rsid w:val="00DE01D4"/>
    <w:rsid w:val="00DE04E9"/>
    <w:rsid w:val="00DE1184"/>
    <w:rsid w:val="00DF6DBF"/>
    <w:rsid w:val="00E064F4"/>
    <w:rsid w:val="00E17A59"/>
    <w:rsid w:val="00E17A67"/>
    <w:rsid w:val="00E22E95"/>
    <w:rsid w:val="00E3073F"/>
    <w:rsid w:val="00E45187"/>
    <w:rsid w:val="00E5070C"/>
    <w:rsid w:val="00E559FE"/>
    <w:rsid w:val="00E565F7"/>
    <w:rsid w:val="00E60EBD"/>
    <w:rsid w:val="00E64846"/>
    <w:rsid w:val="00E65C30"/>
    <w:rsid w:val="00E66D64"/>
    <w:rsid w:val="00E67196"/>
    <w:rsid w:val="00E85DDC"/>
    <w:rsid w:val="00EA433C"/>
    <w:rsid w:val="00EB323E"/>
    <w:rsid w:val="00ED06EB"/>
    <w:rsid w:val="00ED359E"/>
    <w:rsid w:val="00ED39B0"/>
    <w:rsid w:val="00EE0B02"/>
    <w:rsid w:val="00EE24D6"/>
    <w:rsid w:val="00EE2CF8"/>
    <w:rsid w:val="00EE3F59"/>
    <w:rsid w:val="00EE66FC"/>
    <w:rsid w:val="00F17BE4"/>
    <w:rsid w:val="00F24E20"/>
    <w:rsid w:val="00F276F8"/>
    <w:rsid w:val="00F44591"/>
    <w:rsid w:val="00F54A3E"/>
    <w:rsid w:val="00F5724B"/>
    <w:rsid w:val="00F64086"/>
    <w:rsid w:val="00F643C7"/>
    <w:rsid w:val="00F6521B"/>
    <w:rsid w:val="00F76590"/>
    <w:rsid w:val="00F833BF"/>
    <w:rsid w:val="00F91378"/>
    <w:rsid w:val="00FB037B"/>
    <w:rsid w:val="00FB5783"/>
    <w:rsid w:val="00FC4F52"/>
    <w:rsid w:val="00FC7BA3"/>
    <w:rsid w:val="00FD5D52"/>
    <w:rsid w:val="00FE6A90"/>
    <w:rsid w:val="00FF30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D7779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77794"/>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D7779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D7779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77794"/>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D7779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4629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8</Pages>
  <Words>16550</Words>
  <Characters>94338</Characters>
  <Application>Microsoft Office Word</Application>
  <DocSecurity>0</DocSecurity>
  <Lines>1715</Lines>
  <Paragraphs>770</Paragraphs>
  <ScaleCrop>false</ScaleCrop>
  <HeadingPairs>
    <vt:vector size="2" baseType="variant">
      <vt:variant>
        <vt:lpstr>Title</vt:lpstr>
      </vt:variant>
      <vt:variant>
        <vt:i4>1</vt:i4>
      </vt:variant>
    </vt:vector>
  </HeadingPairs>
  <TitlesOfParts>
    <vt:vector size="1" baseType="lpstr">
      <vt:lpstr/>
    </vt:vector>
  </TitlesOfParts>
  <Company>Merck</Company>
  <LinksUpToDate>false</LinksUpToDate>
  <CharactersWithSpaces>110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ck &amp; Co., Inc.</dc:creator>
  <cp:lastModifiedBy>Merck &amp; Co., Inc.</cp:lastModifiedBy>
  <cp:revision>2</cp:revision>
  <dcterms:created xsi:type="dcterms:W3CDTF">2018-09-02T10:41:00Z</dcterms:created>
  <dcterms:modified xsi:type="dcterms:W3CDTF">2018-09-02T10:47:00Z</dcterms:modified>
</cp:coreProperties>
</file>